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1C730" w14:textId="09A63606" w:rsidR="00513C5D" w:rsidRDefault="00513C5D" w:rsidP="00513C5D">
      <w:pPr>
        <w:rPr>
          <w:rFonts w:ascii="Arial" w:hAnsi="Arial" w:cs="Arial"/>
          <w:b/>
          <w:sz w:val="24"/>
          <w:szCs w:val="24"/>
          <w:lang w:val="en-US"/>
        </w:rPr>
      </w:pPr>
      <w:r w:rsidRPr="003E5124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14:paraId="076A36DD" w14:textId="32D49F72" w:rsidR="009C3B33" w:rsidRPr="003E5124" w:rsidRDefault="009C3B33" w:rsidP="009C3B33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</w:t>
      </w:r>
      <w:r w:rsidRPr="003E5124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3E5124">
        <w:rPr>
          <w:rFonts w:ascii="Arial" w:hAnsi="Arial" w:cs="Arial"/>
          <w:sz w:val="24"/>
          <w:szCs w:val="24"/>
          <w:lang w:val="en-US"/>
        </w:rPr>
        <w:t>Complications of kidney transplant biopsy based upon nephrology training status</w:t>
      </w:r>
    </w:p>
    <w:tbl>
      <w:tblPr>
        <w:tblStyle w:val="Tabellenraster"/>
        <w:tblW w:w="9062" w:type="dxa"/>
        <w:tblInd w:w="0" w:type="dxa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576"/>
        <w:gridCol w:w="1621"/>
        <w:gridCol w:w="1622"/>
        <w:gridCol w:w="1621"/>
        <w:gridCol w:w="1622"/>
      </w:tblGrid>
      <w:tr w:rsidR="00546641" w14:paraId="41DF9B7A" w14:textId="0A870B8C" w:rsidTr="00C55247">
        <w:tc>
          <w:tcPr>
            <w:tcW w:w="2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76161" w14:textId="77777777" w:rsidR="00546641" w:rsidRPr="008C68CF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12C6" w14:textId="2DCB867C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2C383" w14:textId="0C18EFB2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consultant</w:t>
            </w:r>
          </w:p>
        </w:tc>
      </w:tr>
      <w:tr w:rsidR="00546641" w14:paraId="1687D42B" w14:textId="25A367A3" w:rsidTr="00C55247">
        <w:tc>
          <w:tcPr>
            <w:tcW w:w="2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C7B0D" w14:textId="268E358F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97280" w14:textId="3FCC832A" w:rsidR="00546641" w:rsidRPr="006F09E3" w:rsidRDefault="00546641" w:rsidP="00C5524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249 biopsy attempts </w:t>
            </w:r>
            <w:r w:rsidR="00C55247" w:rsidRPr="006F09E3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(35.1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8CF9" w14:textId="23D0B8F4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116 biopsies </w:t>
            </w:r>
            <w:r w:rsidR="00C55247" w:rsidRPr="006F09E3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(35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A44A1" w14:textId="19542230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460 biopsy attempts </w:t>
            </w:r>
            <w:r w:rsidR="00C55247" w:rsidRPr="006F09E3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(64.9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9330" w14:textId="4BB05218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214 biopsies </w:t>
            </w:r>
            <w:r w:rsidR="00C55247" w:rsidRPr="006F09E3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(64.9)</w:t>
            </w:r>
          </w:p>
        </w:tc>
      </w:tr>
      <w:tr w:rsidR="00546641" w14:paraId="5F2966BE" w14:textId="3FFB9256" w:rsidTr="00895F3B"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B21A" w14:textId="2B24B25B" w:rsidR="00546641" w:rsidRPr="008C68CF" w:rsidRDefault="00546641" w:rsidP="0010323A">
            <w:pPr>
              <w:spacing w:after="12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i/>
                <w:sz w:val="18"/>
                <w:szCs w:val="18"/>
                <w:lang w:val="en-US"/>
              </w:rPr>
              <w:t>Minor complications</w:t>
            </w:r>
          </w:p>
        </w:tc>
      </w:tr>
      <w:tr w:rsidR="00546641" w14:paraId="58223565" w14:textId="27A26684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78367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uperficial bleeding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F458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2.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CB73F" w14:textId="3757D2B2" w:rsidR="00C55247" w:rsidRPr="006F09E3" w:rsidRDefault="00C55247" w:rsidP="00C5524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8B6446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4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272FE" w14:textId="531F6B69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C55247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3.5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38BFB" w14:textId="2B9861C6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AF7163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7.5)</w:t>
            </w:r>
          </w:p>
        </w:tc>
      </w:tr>
      <w:tr w:rsidR="00546641" w14:paraId="053DE657" w14:textId="665DCE3C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73A3C" w14:textId="030C194D" w:rsidR="00546641" w:rsidRDefault="00350875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="00546641" w:rsidRPr="006F09E3">
              <w:rPr>
                <w:rFonts w:ascii="Arial" w:hAnsi="Arial" w:cs="Arial"/>
                <w:sz w:val="18"/>
                <w:szCs w:val="18"/>
                <w:lang w:val="en-US"/>
              </w:rPr>
              <w:t>ross</w:t>
            </w:r>
            <w:r w:rsidR="00546641">
              <w:rPr>
                <w:rFonts w:ascii="Arial" w:hAnsi="Arial" w:cs="Arial"/>
                <w:sz w:val="18"/>
                <w:szCs w:val="18"/>
                <w:lang w:val="en-US"/>
              </w:rPr>
              <w:t xml:space="preserve"> hematuria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1E1C5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4 (1.6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DA8F" w14:textId="580E6E5D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3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1178" w14:textId="10EEB7A4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6 (1.3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DBA86" w14:textId="4A2D1865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2.8)</w:t>
            </w:r>
          </w:p>
        </w:tc>
      </w:tr>
      <w:tr w:rsidR="00546641" w14:paraId="12B378F3" w14:textId="04A981A6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A3E7F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V-fistula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C4C07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3 (1.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821C" w14:textId="0C05413C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2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83BB" w14:textId="15585A79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5 (3.3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F5E0C" w14:textId="652EA510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7.0)</w:t>
            </w:r>
          </w:p>
        </w:tc>
      </w:tr>
      <w:tr w:rsidR="00546641" w14:paraId="259A5620" w14:textId="1527DAAA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3B7DB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ubcapsular hematoma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FB29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1.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077DD" w14:textId="3F3AC2A4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B6446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2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5358" w14:textId="2AF3682E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4 (0.9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593E" w14:textId="2C4145B5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1.9)</w:t>
            </w:r>
          </w:p>
        </w:tc>
      </w:tr>
      <w:tr w:rsidR="00546641" w14:paraId="2E68B6A8" w14:textId="4FF85CD0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C68B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erinephric hematoma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B8FD3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  <w:r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13.7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E3802" w14:textId="3EB55EBD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  <w:r w:rsidR="008B6446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29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5683" w14:textId="62333A3E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10.4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D87BC" w14:textId="0FEBAA7F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="00AF7163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22.4)</w:t>
            </w:r>
          </w:p>
        </w:tc>
      </w:tr>
      <w:tr w:rsidR="00546641" w14:paraId="65EFE9DA" w14:textId="501CE78D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4276C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90C4A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FE7E" w14:textId="429A3C4A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3340" w14:textId="6DC79C9C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E529" w14:textId="77AC9ECC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5)</w:t>
            </w:r>
          </w:p>
        </w:tc>
      </w:tr>
      <w:tr w:rsidR="00546641" w14:paraId="310F425E" w14:textId="17C3470A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B3499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asovagal reaction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BAB5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2 (0.8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37D9D" w14:textId="3BBE06A1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1.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08586" w14:textId="4F62D7F4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3 (0.7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08E6" w14:textId="2CD0E006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1.4)</w:t>
            </w:r>
          </w:p>
        </w:tc>
      </w:tr>
      <w:tr w:rsidR="00546641" w14:paraId="7755A573" w14:textId="59273738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DE13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ypertensive urgency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5524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7BAEE" w14:textId="0DF4AC64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48E7" w14:textId="06F6BEF0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4D1D" w14:textId="5E6A08AA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5)</w:t>
            </w:r>
          </w:p>
        </w:tc>
      </w:tr>
      <w:tr w:rsidR="00546641" w14:paraId="5E0F8E0E" w14:textId="18612F59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91D52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rainage of serous fluid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6A608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6F5F" w14:textId="633F074E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C798A" w14:textId="1A9B09B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2 (0.4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22CB1" w14:textId="617CD508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9)</w:t>
            </w:r>
          </w:p>
        </w:tc>
      </w:tr>
      <w:tr w:rsidR="00546641" w14:paraId="0121551E" w14:textId="48596774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990A5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ED072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3310A" w14:textId="5AFE4093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A2B1" w14:textId="7C5CE4BA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55247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AF39" w14:textId="5EF87B23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AF7163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9)</w:t>
            </w:r>
          </w:p>
        </w:tc>
      </w:tr>
      <w:tr w:rsidR="00546641" w14:paraId="7545AAE1" w14:textId="1B68EEA2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B1A31" w14:textId="77777777" w:rsidR="00546641" w:rsidRPr="008C68CF" w:rsidRDefault="00546641" w:rsidP="0010323A">
            <w:pPr>
              <w:spacing w:after="1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otal </w:t>
            </w:r>
            <w:r w:rsidRPr="008E1053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8AFC7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>51 (20.5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3E03" w14:textId="38F3A492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>51</w:t>
            </w:r>
            <w:r w:rsidR="008B6446"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44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52EB" w14:textId="0D7D2893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>98 (21.3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76EC" w14:textId="7D488028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>98</w:t>
            </w:r>
            <w:r w:rsidR="008B6446"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45.8)</w:t>
            </w:r>
          </w:p>
        </w:tc>
      </w:tr>
      <w:tr w:rsidR="00546641" w14:paraId="4065BCDF" w14:textId="04BA0CD0" w:rsidTr="00D670FF"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2934" w14:textId="3E5FBEDE" w:rsidR="00546641" w:rsidRPr="006F09E3" w:rsidRDefault="00546641" w:rsidP="0010323A">
            <w:pPr>
              <w:spacing w:after="12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i/>
                <w:sz w:val="18"/>
                <w:szCs w:val="18"/>
                <w:lang w:val="en-US"/>
              </w:rPr>
              <w:t>Major complications</w:t>
            </w:r>
          </w:p>
        </w:tc>
      </w:tr>
      <w:tr w:rsidR="00546641" w14:paraId="38280444" w14:textId="7F5B9F15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B80BE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atheter for gross hematuria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C8AC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6C068" w14:textId="6B9DE1AA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D4B8D" w14:textId="1B32F4D1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D7BF" w14:textId="1CF367E1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0)</w:t>
            </w:r>
          </w:p>
        </w:tc>
      </w:tr>
      <w:tr w:rsidR="00546641" w14:paraId="5B6EFAC4" w14:textId="174BA29D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6656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ansfusion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AF5F0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962D" w14:textId="4F005845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B6446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9EC67" w14:textId="0B701E64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2DFC" w14:textId="2CC82EF0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5)</w:t>
            </w:r>
          </w:p>
        </w:tc>
      </w:tr>
      <w:tr w:rsidR="00546641" w14:paraId="4A5F5FEC" w14:textId="5AB30B4A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718C1" w14:textId="77777777" w:rsidR="00546641" w:rsidRDefault="00546641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ventional radiology with embolization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7EFF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5311" w14:textId="5B472036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B6446" w:rsidRPr="006F09E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0980" w14:textId="337030DD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018F" w14:textId="25584505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8B6446" w:rsidRPr="006F09E3">
              <w:rPr>
                <w:rFonts w:ascii="Arial" w:hAnsi="Arial" w:cs="Arial"/>
                <w:sz w:val="18"/>
                <w:szCs w:val="18"/>
                <w:lang w:val="en-US"/>
              </w:rPr>
              <w:t xml:space="preserve"> (0.0)</w:t>
            </w:r>
          </w:p>
        </w:tc>
      </w:tr>
      <w:tr w:rsidR="00546641" w14:paraId="1DBD6771" w14:textId="1DD97F1A" w:rsidTr="00C55247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FB447" w14:textId="77777777" w:rsidR="00546641" w:rsidRPr="008C68CF" w:rsidRDefault="00546641" w:rsidP="0010323A">
            <w:pPr>
              <w:spacing w:after="1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bCs/>
                <w:sz w:val="18"/>
                <w:szCs w:val="18"/>
                <w:lang w:val="en-US"/>
              </w:rPr>
              <w:t>Total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8E1053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3F5F0" w14:textId="77777777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>3 (1.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2B2CD" w14:textId="07A0E2A4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 w:rsidR="008B6446"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2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ED27A" w14:textId="50F2A9A3" w:rsidR="00546641" w:rsidRPr="006F09E3" w:rsidRDefault="00546641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CC1B" w14:textId="7D3BF361" w:rsidR="00546641" w:rsidRPr="006F09E3" w:rsidRDefault="00C55247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  <w:r w:rsidR="008B6446" w:rsidRPr="006F09E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0.5)</w:t>
            </w:r>
          </w:p>
        </w:tc>
      </w:tr>
    </w:tbl>
    <w:p w14:paraId="06361AB8" w14:textId="77777777" w:rsidR="009C3B33" w:rsidRDefault="009C3B33" w:rsidP="009C3B3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Data are displayed as number (percent).</w:t>
      </w:r>
    </w:p>
    <w:p w14:paraId="64ABAEF4" w14:textId="77777777" w:rsidR="009C3B33" w:rsidRDefault="009C3B33" w:rsidP="009C3B3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>
        <w:rPr>
          <w:rFonts w:ascii="Arial" w:hAnsi="Arial" w:cs="Arial"/>
          <w:sz w:val="18"/>
          <w:szCs w:val="18"/>
          <w:lang w:val="en-US"/>
        </w:rPr>
        <w:t xml:space="preserve"> One modified TER biopsy. </w:t>
      </w:r>
    </w:p>
    <w:p w14:paraId="2963A3A1" w14:textId="77777777" w:rsidR="009C3B33" w:rsidRDefault="009C3B33" w:rsidP="009C3B3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>
        <w:rPr>
          <w:rFonts w:ascii="Arial" w:hAnsi="Arial" w:cs="Arial"/>
          <w:sz w:val="18"/>
          <w:szCs w:val="18"/>
          <w:lang w:val="en-US"/>
        </w:rPr>
        <w:t xml:space="preserve"> Three modified TER biopsies.</w:t>
      </w:r>
    </w:p>
    <w:p w14:paraId="6E891AEC" w14:textId="77777777" w:rsidR="009C3B33" w:rsidRPr="008E1053" w:rsidRDefault="009C3B33" w:rsidP="009C3B3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8E1053">
        <w:rPr>
          <w:rFonts w:ascii="Arial" w:hAnsi="Arial" w:cs="Arial"/>
          <w:sz w:val="18"/>
          <w:szCs w:val="18"/>
          <w:vertAlign w:val="superscript"/>
          <w:lang w:val="en-US"/>
        </w:rPr>
        <w:t>§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8E1053">
        <w:rPr>
          <w:rFonts w:ascii="Arial" w:hAnsi="Arial" w:cs="Arial"/>
          <w:sz w:val="18"/>
          <w:szCs w:val="18"/>
          <w:lang w:val="en-US"/>
        </w:rPr>
        <w:t xml:space="preserve">no </w:t>
      </w:r>
      <w:r>
        <w:rPr>
          <w:rFonts w:ascii="Arial" w:hAnsi="Arial" w:cs="Arial"/>
          <w:sz w:val="18"/>
          <w:szCs w:val="18"/>
          <w:lang w:val="en-US"/>
        </w:rPr>
        <w:t>significant association of resident training status with major and minor complications</w:t>
      </w:r>
    </w:p>
    <w:p w14:paraId="6B82057B" w14:textId="51DC7A4F" w:rsidR="009C3B33" w:rsidRDefault="009C3B33" w:rsidP="009C3B33">
      <w:pPr>
        <w:rPr>
          <w:rFonts w:ascii="Arial" w:hAnsi="Arial" w:cs="Arial"/>
          <w:sz w:val="18"/>
          <w:szCs w:val="18"/>
          <w:lang w:val="en-US"/>
        </w:rPr>
      </w:pPr>
    </w:p>
    <w:p w14:paraId="76193ED5" w14:textId="1DCFD965" w:rsidR="009C3B33" w:rsidRPr="003233CE" w:rsidRDefault="009C3B33" w:rsidP="009C3B33">
      <w:pPr>
        <w:rPr>
          <w:rFonts w:ascii="Arial" w:hAnsi="Arial" w:cs="Arial"/>
          <w:b/>
        </w:rPr>
      </w:pPr>
    </w:p>
    <w:p w14:paraId="418C7B06" w14:textId="77777777" w:rsidR="009C3B33" w:rsidRPr="003233CE" w:rsidRDefault="009C3B33" w:rsidP="009C3B33">
      <w:pPr>
        <w:rPr>
          <w:rFonts w:ascii="Arial" w:hAnsi="Arial" w:cs="Arial"/>
          <w:b/>
        </w:rPr>
      </w:pPr>
    </w:p>
    <w:p w14:paraId="45586295" w14:textId="3BBA0F0E" w:rsidR="009C3B33" w:rsidRDefault="009C3B33" w:rsidP="009C3B33">
      <w:pPr>
        <w:rPr>
          <w:rFonts w:ascii="Arial" w:hAnsi="Arial" w:cs="Arial"/>
          <w:b/>
        </w:rPr>
      </w:pPr>
    </w:p>
    <w:p w14:paraId="6BE06DB7" w14:textId="77777777" w:rsidR="006F09E3" w:rsidRPr="003233CE" w:rsidRDefault="006F09E3" w:rsidP="009C3B33">
      <w:pPr>
        <w:rPr>
          <w:rFonts w:ascii="Arial" w:hAnsi="Arial" w:cs="Arial"/>
          <w:b/>
        </w:rPr>
      </w:pPr>
    </w:p>
    <w:p w14:paraId="61464D1D" w14:textId="77777777" w:rsidR="009C3B33" w:rsidRPr="003233CE" w:rsidRDefault="009C3B33" w:rsidP="009C3B33">
      <w:pPr>
        <w:rPr>
          <w:rFonts w:ascii="Arial" w:hAnsi="Arial" w:cs="Arial"/>
          <w:b/>
        </w:rPr>
      </w:pPr>
    </w:p>
    <w:p w14:paraId="61092D78" w14:textId="3C31A7B9" w:rsidR="009C3B33" w:rsidRPr="003E5124" w:rsidRDefault="009C3B33" w:rsidP="009C3B33">
      <w:pPr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2</w:t>
      </w:r>
      <w:r w:rsidRPr="003E5124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3E5124">
        <w:rPr>
          <w:rFonts w:ascii="Arial" w:hAnsi="Arial" w:cs="Arial"/>
          <w:sz w:val="24"/>
          <w:szCs w:val="24"/>
          <w:lang w:val="en-US"/>
        </w:rPr>
        <w:t>Sample adequacy of kidney transplant biopsy based upon nephrology training status</w:t>
      </w:r>
    </w:p>
    <w:tbl>
      <w:tblPr>
        <w:tblStyle w:val="Tabellenraster"/>
        <w:tblW w:w="7933" w:type="dxa"/>
        <w:tblInd w:w="0" w:type="dxa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3397"/>
        <w:gridCol w:w="2268"/>
        <w:gridCol w:w="2268"/>
      </w:tblGrid>
      <w:tr w:rsidR="009C3B33" w14:paraId="5EDBE667" w14:textId="77777777" w:rsidTr="0010323A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24FED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11031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6DA28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consultant</w:t>
            </w:r>
          </w:p>
        </w:tc>
      </w:tr>
      <w:tr w:rsidR="009C3B33" w14:paraId="4E622A92" w14:textId="77777777" w:rsidTr="0010323A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2EE43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No. of biopsi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B5FF3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116 (35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CBE6C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214 (64.9)</w:t>
            </w:r>
          </w:p>
        </w:tc>
      </w:tr>
      <w:tr w:rsidR="009C3B33" w14:paraId="14F3556D" w14:textId="77777777" w:rsidTr="0010323A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80E43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No. of biopsies considered</w:t>
            </w:r>
          </w:p>
          <w:p w14:paraId="7B17F767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 xml:space="preserve">   Adequate</w:t>
            </w:r>
          </w:p>
          <w:p w14:paraId="617B2D2B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 xml:space="preserve">   Minimal</w:t>
            </w:r>
          </w:p>
          <w:p w14:paraId="4D80A31C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 xml:space="preserve">   Inadequate</w:t>
            </w:r>
          </w:p>
          <w:p w14:paraId="5AFE56DE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 xml:space="preserve">   ND</w:t>
            </w:r>
          </w:p>
          <w:p w14:paraId="6A57597D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410FE42" w14:textId="77777777" w:rsidR="009C3B33" w:rsidRPr="008C68CF" w:rsidRDefault="009C3B33" w:rsidP="0010323A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 xml:space="preserve">   Adequate and minim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E105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6E865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D3E29EE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69 (59.5)</w:t>
            </w:r>
          </w:p>
          <w:p w14:paraId="14DB74FE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33 (28.5)</w:t>
            </w:r>
          </w:p>
          <w:p w14:paraId="4223EC78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14 (12.1)</w:t>
            </w:r>
          </w:p>
          <w:p w14:paraId="77339A45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  <w:p w14:paraId="11B251BD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0F67F21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2 (87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7C2B3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C74F8DD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123 (57.5)</w:t>
            </w:r>
          </w:p>
          <w:p w14:paraId="7E7BFF39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61 (28.5)</w:t>
            </w:r>
          </w:p>
          <w:p w14:paraId="75FB3A75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28 (13.1)</w:t>
            </w:r>
          </w:p>
          <w:p w14:paraId="41FE8FC4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sz w:val="18"/>
                <w:szCs w:val="18"/>
                <w:lang w:val="en-US"/>
              </w:rPr>
              <w:t>2 (0.9)</w:t>
            </w:r>
          </w:p>
          <w:p w14:paraId="5DDE3661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0D921D2" w14:textId="77777777" w:rsidR="009C3B33" w:rsidRPr="008C68CF" w:rsidRDefault="009C3B33" w:rsidP="0010323A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C68CF">
              <w:rPr>
                <w:rFonts w:ascii="Arial" w:hAnsi="Arial" w:cs="Arial"/>
                <w:bCs/>
                <w:sz w:val="18"/>
                <w:szCs w:val="18"/>
                <w:lang w:val="en-US"/>
              </w:rPr>
              <w:t>184 (86.0)</w:t>
            </w:r>
          </w:p>
        </w:tc>
      </w:tr>
    </w:tbl>
    <w:p w14:paraId="5620EBCC" w14:textId="77777777" w:rsidR="009C3B33" w:rsidRDefault="009C3B33" w:rsidP="009C3B33">
      <w:pPr>
        <w:spacing w:after="0" w:line="240" w:lineRule="auto"/>
        <w:rPr>
          <w:rFonts w:ascii="Arial" w:eastAsia="Times New Roman" w:hAnsi="Arial" w:cs="Arial"/>
          <w:b/>
          <w:bCs/>
          <w:szCs w:val="20"/>
          <w:lang w:val="en-US" w:eastAsia="de-CH"/>
        </w:rPr>
      </w:pPr>
      <w:r>
        <w:rPr>
          <w:rFonts w:ascii="Arial" w:hAnsi="Arial" w:cs="Arial"/>
          <w:sz w:val="18"/>
          <w:szCs w:val="18"/>
          <w:lang w:val="en-US"/>
        </w:rPr>
        <w:t>Data are displayed as number (percent). ND = no data.</w:t>
      </w:r>
    </w:p>
    <w:p w14:paraId="4802C999" w14:textId="77777777" w:rsidR="009C3B33" w:rsidRPr="008E1053" w:rsidRDefault="009C3B33" w:rsidP="009C3B3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8E1053">
        <w:rPr>
          <w:rFonts w:ascii="Arial" w:eastAsia="Times New Roman" w:hAnsi="Arial" w:cs="Arial"/>
          <w:bCs/>
          <w:szCs w:val="20"/>
          <w:vertAlign w:val="superscript"/>
          <w:lang w:val="en-US" w:eastAsia="de-CH"/>
        </w:rPr>
        <w:t xml:space="preserve">§ </w:t>
      </w:r>
      <w:r w:rsidRPr="008E1053">
        <w:rPr>
          <w:rFonts w:ascii="Arial" w:hAnsi="Arial" w:cs="Arial"/>
          <w:sz w:val="18"/>
          <w:szCs w:val="18"/>
          <w:lang w:val="en-US"/>
        </w:rPr>
        <w:t xml:space="preserve">no </w:t>
      </w:r>
      <w:r>
        <w:rPr>
          <w:rFonts w:ascii="Arial" w:hAnsi="Arial" w:cs="Arial"/>
          <w:sz w:val="18"/>
          <w:szCs w:val="18"/>
          <w:lang w:val="en-US"/>
        </w:rPr>
        <w:t>significant association of resident training status with sample adequacy</w:t>
      </w:r>
    </w:p>
    <w:p w14:paraId="2DFCE047" w14:textId="77777777" w:rsidR="009C3B33" w:rsidRPr="008E1053" w:rsidRDefault="009C3B33" w:rsidP="009C3B3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873394E" w14:textId="77777777" w:rsidR="009C3B33" w:rsidRPr="003E5124" w:rsidRDefault="009C3B33" w:rsidP="00513C5D">
      <w:pPr>
        <w:rPr>
          <w:rFonts w:ascii="Arial" w:hAnsi="Arial" w:cs="Arial"/>
          <w:b/>
          <w:sz w:val="24"/>
          <w:szCs w:val="24"/>
          <w:lang w:val="en-US"/>
        </w:rPr>
      </w:pPr>
    </w:p>
    <w:p w14:paraId="043854C6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7A4C9C3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6BD1AB6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A0FF56A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64D1DCB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6E386A2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8941B5A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2EBAA41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CA8ED66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78B05DA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72A5D90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A2E435D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CB99741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2A89A98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9B6D8A4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BAEAE42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880BA6F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F0E7007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B3DB4BE" w14:textId="77777777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BDAE54B" w14:textId="5E526482" w:rsidR="009C3B33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9E6BA01" w14:textId="437A659F" w:rsidR="00B51AE5" w:rsidRDefault="00B51AE5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9995383" w14:textId="1A259EC3" w:rsidR="00B51AE5" w:rsidRDefault="00B51AE5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0484DF9" w14:textId="77777777" w:rsidR="00B51AE5" w:rsidRDefault="00B51AE5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5833335" w14:textId="49EA4E03" w:rsidR="00513C5D" w:rsidRPr="003E5124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3</w:t>
      </w:r>
      <w:r w:rsidR="00513C5D" w:rsidRPr="003E5124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2B74BB" w:rsidRPr="003E5124">
        <w:rPr>
          <w:rFonts w:ascii="Arial" w:hAnsi="Arial" w:cs="Arial"/>
          <w:sz w:val="24"/>
          <w:szCs w:val="24"/>
          <w:lang w:val="en-US"/>
        </w:rPr>
        <w:t>K</w:t>
      </w:r>
      <w:r w:rsidR="00513C5D" w:rsidRPr="003E5124">
        <w:rPr>
          <w:rFonts w:ascii="Arial" w:hAnsi="Arial" w:cs="Arial"/>
          <w:sz w:val="24"/>
          <w:szCs w:val="24"/>
          <w:lang w:val="en-US"/>
        </w:rPr>
        <w:t xml:space="preserve">idney </w:t>
      </w:r>
      <w:r w:rsidR="002B74BB" w:rsidRPr="003E5124">
        <w:rPr>
          <w:rFonts w:ascii="Arial" w:hAnsi="Arial" w:cs="Arial"/>
          <w:sz w:val="24"/>
          <w:szCs w:val="24"/>
          <w:lang w:val="en-US"/>
        </w:rPr>
        <w:t>transplant biopsy studies reporting major complication rates</w:t>
      </w:r>
    </w:p>
    <w:tbl>
      <w:tblPr>
        <w:tblStyle w:val="Tabellenraster"/>
        <w:tblW w:w="9297" w:type="dxa"/>
        <w:tblInd w:w="0" w:type="dxa"/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802"/>
        <w:gridCol w:w="803"/>
        <w:gridCol w:w="802"/>
        <w:gridCol w:w="803"/>
        <w:gridCol w:w="803"/>
        <w:gridCol w:w="802"/>
        <w:gridCol w:w="803"/>
        <w:gridCol w:w="802"/>
        <w:gridCol w:w="803"/>
        <w:gridCol w:w="803"/>
      </w:tblGrid>
      <w:tr w:rsidR="00513C5D" w14:paraId="21AFCC5D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5506FFD" w14:textId="77777777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E520F1" w14:textId="77777777" w:rsidR="00513C5D" w:rsidRDefault="00513C5D" w:rsidP="00E21DE6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No. of U</w:t>
            </w:r>
            <w:r w:rsidR="00E21DE6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S guided kidney allograft biopsies / biopsy attempt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62D83D6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Biopsy techniqu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B276AC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Gross hematuri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23748E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Arteriovenous fistul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DF58BA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Perinephric</w:t>
            </w:r>
          </w:p>
          <w:p w14:paraId="70408811" w14:textId="77777777" w:rsidR="007E2582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and/or</w:t>
            </w:r>
          </w:p>
          <w:p w14:paraId="2A7735E0" w14:textId="7DA9772A" w:rsidR="00513C5D" w:rsidRDefault="00513C5D" w:rsidP="007E2582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subcapsular</w:t>
            </w:r>
            <w:r w:rsidR="007E2582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br/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hematoma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A5A929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Transfusio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FB677E2" w14:textId="44D01459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Surgery </w:t>
            </w:r>
            <w:r w:rsidR="007E2582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br/>
            </w:r>
            <w:r w:rsidR="007E2582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br/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and/or</w:t>
            </w:r>
          </w:p>
          <w:p w14:paraId="5621E87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interventional radiology</w:t>
            </w:r>
          </w:p>
          <w:p w14:paraId="6DDF6B5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with/without embolization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F255068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Loss of graft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58A65FF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Loss of lif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77B4A9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major complication rate</w:t>
            </w:r>
          </w:p>
          <w:p w14:paraId="305AAD1C" w14:textId="77777777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</w:p>
        </w:tc>
      </w:tr>
      <w:tr w:rsidR="00513C5D" w14:paraId="3AA3337A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03FC04F" w14:textId="1E37D38C" w:rsidR="00513C5D" w:rsidRPr="00AA2D97" w:rsidRDefault="00513C5D" w:rsidP="002B74BB">
            <w:pPr>
              <w:spacing w:after="120"/>
              <w:rPr>
                <w:rFonts w:ascii="Arial" w:eastAsia="Arial Unicode MS" w:hAnsi="Arial" w:cs="Arial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2"/>
                <w:szCs w:val="12"/>
                <w:lang w:val="en-US"/>
              </w:rPr>
              <w:t xml:space="preserve">Pirklbauer et al. </w:t>
            </w:r>
            <w:r w:rsidR="003E5124">
              <w:rPr>
                <w:rFonts w:ascii="Arial" w:eastAsia="Arial Unicode MS" w:hAnsi="Arial" w:cs="Arial"/>
                <w:b/>
                <w:bCs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8C17D33" w14:textId="79FFFBE6" w:rsidR="00513C5D" w:rsidRPr="00E21DE6" w:rsidRDefault="00E21DE6" w:rsidP="00E21DE6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E21DE6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330</w:t>
            </w:r>
            <w:r w:rsidR="007E2582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 </w:t>
            </w:r>
            <w:r w:rsidRPr="00E21DE6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/</w:t>
            </w:r>
            <w:r w:rsidR="007E2582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 </w:t>
            </w:r>
            <w:r w:rsidR="00513C5D" w:rsidRPr="00E21DE6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709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1ECF9F4" w14:textId="77777777" w:rsidR="00513C5D" w:rsidRPr="00E21DE6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E21DE6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B3DB2BF" w14:textId="03EEE9E8" w:rsidR="00513C5D" w:rsidRPr="006F09E3" w:rsidRDefault="007E2582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3.0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1.</w:t>
            </w:r>
            <w:r w:rsidR="00AE4A47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4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 (</w:t>
            </w:r>
            <w:r w:rsidR="00AE4A47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10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8FF3091" w14:textId="5E4372B0" w:rsidR="00513C5D" w:rsidRPr="006F09E3" w:rsidRDefault="007E2582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5.5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2.5 (1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0F6E2BA" w14:textId="6004CFCE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27.0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12.6 (89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A64A7F3" w14:textId="295ABD90" w:rsidR="00513C5D" w:rsidRPr="006F09E3" w:rsidRDefault="007E2582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6</w:t>
            </w:r>
            <w:r w:rsidR="00B51AE5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3 (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28BFFD4" w14:textId="7BCE80FA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0.3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1 (1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FE226BB" w14:textId="103968D3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0.0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1F4AF0B" w14:textId="5B6E41FB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0.0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2EC3468" w14:textId="4487D339" w:rsidR="00513C5D" w:rsidRPr="006F09E3" w:rsidRDefault="007E2582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1.2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6 (4)</w:t>
            </w:r>
          </w:p>
        </w:tc>
      </w:tr>
      <w:tr w:rsidR="00513C5D" w14:paraId="1799FA53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FAA3EB" w14:textId="563279FB" w:rsidR="00513C5D" w:rsidRPr="00546641" w:rsidRDefault="00513C5D" w:rsidP="002B74BB">
            <w:pPr>
              <w:spacing w:after="120"/>
              <w:rPr>
                <w:rFonts w:ascii="Arial" w:eastAsia="Arial Unicode MS" w:hAnsi="Arial" w:cs="Arial"/>
                <w:b/>
                <w:bCs/>
                <w:sz w:val="12"/>
                <w:szCs w:val="12"/>
                <w:lang w:val="nb-NO"/>
              </w:rPr>
            </w:pPr>
            <w:r w:rsidRPr="00546641">
              <w:rPr>
                <w:rFonts w:ascii="Arial" w:eastAsia="Arial Unicode MS" w:hAnsi="Arial" w:cs="Arial"/>
                <w:b/>
                <w:bCs/>
                <w:sz w:val="12"/>
                <w:szCs w:val="12"/>
                <w:lang w:val="nb-NO"/>
              </w:rPr>
              <w:t xml:space="preserve">Pirklbauer et al. </w:t>
            </w:r>
            <w:r w:rsidR="003E5124" w:rsidRPr="00546641">
              <w:rPr>
                <w:rFonts w:ascii="Arial" w:eastAsia="Arial Unicode MS" w:hAnsi="Arial" w:cs="Arial"/>
                <w:b/>
                <w:bCs/>
                <w:sz w:val="12"/>
                <w:szCs w:val="12"/>
                <w:vertAlign w:val="superscript"/>
                <w:lang w:val="nb-NO"/>
              </w:rPr>
              <w:t>a</w:t>
            </w:r>
          </w:p>
          <w:p w14:paraId="276F3BA0" w14:textId="77777777" w:rsidR="00513C5D" w:rsidRPr="00546641" w:rsidRDefault="002B74BB" w:rsidP="002B74BB">
            <w:pPr>
              <w:spacing w:after="120"/>
              <w:rPr>
                <w:rFonts w:ascii="Arial" w:eastAsia="Arial Unicode MS" w:hAnsi="Arial" w:cs="Arial"/>
                <w:bCs/>
                <w:sz w:val="12"/>
                <w:szCs w:val="12"/>
                <w:lang w:val="nb-NO"/>
              </w:rPr>
            </w:pPr>
            <w:r w:rsidRPr="00546641">
              <w:rPr>
                <w:rFonts w:ascii="Arial" w:eastAsia="Arial Unicode MS" w:hAnsi="Arial" w:cs="Arial"/>
                <w:bCs/>
                <w:sz w:val="12"/>
                <w:szCs w:val="12"/>
                <w:lang w:val="nb-NO"/>
              </w:rPr>
              <w:t>(</w:t>
            </w:r>
            <w:r w:rsidR="00513C5D" w:rsidRPr="00546641">
              <w:rPr>
                <w:rFonts w:ascii="Arial" w:eastAsia="Arial Unicode MS" w:hAnsi="Arial" w:cs="Arial"/>
                <w:bCs/>
                <w:sz w:val="12"/>
                <w:szCs w:val="12"/>
                <w:lang w:val="nb-NO"/>
              </w:rPr>
              <w:t>TER only</w:t>
            </w:r>
            <w:r w:rsidRPr="00546641">
              <w:rPr>
                <w:rFonts w:ascii="Arial" w:eastAsia="Arial Unicode MS" w:hAnsi="Arial" w:cs="Arial"/>
                <w:bCs/>
                <w:sz w:val="12"/>
                <w:szCs w:val="12"/>
                <w:lang w:val="nb-NO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4F2703" w14:textId="121DF512" w:rsidR="00513C5D" w:rsidRPr="00E21DE6" w:rsidRDefault="00E21DE6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317</w:t>
            </w:r>
            <w:r w:rsidR="007E2582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/</w:t>
            </w:r>
            <w:r w:rsidR="007E2582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 </w:t>
            </w:r>
            <w:r w:rsidR="00513C5D" w:rsidRPr="00E21DE6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68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989FA5" w14:textId="77777777" w:rsidR="00513C5D" w:rsidRPr="00E21DE6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E21DE6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3132AA" w14:textId="0618FCE2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3.2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1.</w:t>
            </w:r>
            <w:r w:rsidR="00AE4A47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4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 (</w:t>
            </w:r>
            <w:r w:rsidR="00AE4A47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10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7186A9" w14:textId="481FA101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5.7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2.6 (1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E47F89B" w14:textId="190E755A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26.5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1</w:t>
            </w:r>
            <w:r w:rsidR="00AE4A47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2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.3 (84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192BD9" w14:textId="3F709D61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0.3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2 (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B3FFFE" w14:textId="13265933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0.0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709D25" w14:textId="612C0CDC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0.0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149879B" w14:textId="5544F7A6" w:rsidR="00513C5D" w:rsidRPr="006F09E3" w:rsidRDefault="00B51AE5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0.0 / 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E42631" w14:textId="6E5A042A" w:rsidR="00513C5D" w:rsidRPr="006F09E3" w:rsidRDefault="007E2582" w:rsidP="002B74BB">
            <w:pPr>
              <w:spacing w:after="120"/>
              <w:jc w:val="center"/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</w:pPr>
            <w:r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6 /</w:t>
            </w:r>
            <w:r w:rsidR="00513C5D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>0.3 (2)</w:t>
            </w:r>
            <w:r w:rsidR="000F53DB" w:rsidRPr="006F09E3">
              <w:rPr>
                <w:rFonts w:ascii="Arial" w:eastAsia="Arial Unicode MS" w:hAnsi="Arial" w:cs="Arial"/>
                <w:bCs/>
                <w:sz w:val="12"/>
                <w:szCs w:val="12"/>
                <w:lang w:val="en-US"/>
              </w:rPr>
              <w:t xml:space="preserve"> </w:t>
            </w:r>
            <w:r w:rsidR="003E5124" w:rsidRPr="006F09E3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513C5D" w14:paraId="66D12417" w14:textId="77777777" w:rsidTr="00B51AE5">
        <w:trPr>
          <w:trHeight w:val="47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4F170" w14:textId="2DB4F61F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Baffour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begin">
                <w:fldData xml:space="preserve">PEVuZE5vdGU+PENpdGU+PEF1dGhvcj5CYWZmb3VyPC9BdXRob3I+PFllYXI+MjAxNzwvWWVhcj48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==
</w:fldData>
              </w:fldChar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instrText xml:space="preserve"> ADDIN EN.CITE </w:instrText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begin">
                <w:fldData xml:space="preserve">PEVuZE5vdGU+PENpdGU+PEF1dGhvcj5CYWZmb3VyPC9BdXRob3I+PFllYXI+MjAxNzwvWWVhcj48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==
</w:fldData>
              </w:fldChar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instrText xml:space="preserve"> ADDIN EN.CITE.DATA </w:instrText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en-US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EFA66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670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1B69" w14:textId="77777777" w:rsidR="00513C5D" w:rsidRPr="007D096B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 w:rsidRPr="007D096B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D446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0.3 (2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5817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F44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0.3 (23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CCC52" w14:textId="1031916B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0.2 (11)</w:t>
            </w:r>
            <w:r w:rsidR="000F53DB"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s-ES"/>
              </w:rPr>
              <w:t>c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2EFF" w14:textId="34DD9EDA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0.2 (16)</w:t>
            </w:r>
            <w:r w:rsidR="000F53DB"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s-ES"/>
              </w:rPr>
              <w:t>d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2B1D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8B8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B4CF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0.2 (16)</w:t>
            </w:r>
          </w:p>
        </w:tc>
      </w:tr>
      <w:tr w:rsidR="00513C5D" w14:paraId="364550C4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27DB8" w14:textId="6317C137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 xml:space="preserve">Patel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s-ES"/>
              </w:rPr>
              <w:instrText xml:space="preserve"> ADDIN EN.CITE &lt;EndNote&gt;&lt;Cite&gt;&lt;Author&gt;Patel&lt;/Author&gt;&lt;Year&gt;2018&lt;/Year&gt;&lt;IDText&gt;Ultrasound-guided renal transplant biopsy: practical and pragmatic considerations&lt;/IDText&gt;&lt;DisplayText&gt;&lt;style face="superscript"&gt;2&lt;/style&gt;&lt;/DisplayText&gt;&lt;record&gt;&lt;dates&gt;&lt;pub-dates&gt;&lt;date&gt;10&lt;/date&gt;&lt;/pub-dates&gt;&lt;year&gt;2018&lt;/year&gt;&lt;/dates&gt;&lt;keywords&gt;&lt;keyword&gt;Allografts&lt;/keyword&gt;&lt;keyword&gt;Humans&lt;/keyword&gt;&lt;keyword&gt;Image-Guided Biopsy&lt;/keyword&gt;&lt;keyword&gt;Kidney Transplantation&lt;/keyword&gt;&lt;keyword&gt;Postoperative Complications&lt;/keyword&gt;&lt;keyword&gt;Ultrasonography, Interventional&lt;/keyword&gt;&lt;keyword&gt;Biopsy&lt;/keyword&gt;&lt;keyword&gt;Complications&lt;/keyword&gt;&lt;keyword&gt;Device&lt;/keyword&gt;&lt;keyword&gt;Radiology&lt;/keyword&gt;&lt;keyword&gt;Renal transplant&lt;/keyword&gt;&lt;keyword&gt;Ultrasound&lt;/keyword&gt;&lt;/keywords&gt;&lt;urls&gt;&lt;related-urls&gt;&lt;url&gt;https://www.ncbi.nlm.nih.gov/pubmed/29427044&lt;/url&gt;&lt;/related-urls&gt;&lt;/urls&gt;&lt;isbn&gt;2366-0058&lt;/isbn&gt;&lt;titles&gt;&lt;title&gt;Ultrasound-guided renal transplant biopsy: practical and pragmatic considerations&lt;/title&gt;&lt;secondary-title&gt;Abdom Radiol (NY)&lt;/secondary-title&gt;&lt;/titles&gt;&lt;pages&gt;2597-2603&lt;/pages&gt;&lt;number&gt;10&lt;/number&gt;&lt;contributors&gt;&lt;authors&gt;&lt;author&gt;Patel, M. D.&lt;/author&gt;&lt;author&gt;Young, S. W.&lt;/author&gt;&lt;author&gt;Scott Kriegshauser, J.&lt;/author&gt;&lt;author&gt;Dahiya, N.&lt;/author&gt;&lt;/authors&gt;&lt;/contributors&gt;&lt;language&gt;eng&lt;/language&gt;&lt;added-date format="utc"&gt;1618856067&lt;/added-date&gt;&lt;ref-type name="Journal Article"&gt;17&lt;/ref-type&gt;&lt;rec-number&gt;566&lt;/rec-number&gt;&lt;last-updated-date format="utc"&gt;1618856067&lt;/last-updated-date&gt;&lt;accession-num&gt;29427044&lt;/accession-num&gt;&lt;electronic-resource-num&gt;10.1007/s00261-018-1484-5&lt;/electronic-resource-num&gt;&lt;volume&gt;43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es-ES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BCE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383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F70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 w:rsidRPr="007D096B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AAD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541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21F7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CF0E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32A0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4E3F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CE0F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4E300" w14:textId="3CE8965B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0.3 (10)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>e</w:t>
            </w:r>
          </w:p>
        </w:tc>
      </w:tr>
      <w:tr w:rsidR="00513C5D" w14:paraId="1C5E9902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839E9" w14:textId="591E8B5C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Redfield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instrText xml:space="preserve"> ADDIN EN.CITE &lt;EndNote&gt;&lt;Cite&gt;&lt;Author&gt;Redfield&lt;/Author&gt;&lt;Year&gt;2016&lt;/Year&gt;&lt;IDText&gt;Nature, timing, and severity of complications from ultrasound-guided percutaneous renal transplant biopsy&lt;/IDText&gt;&lt;DisplayText&gt;&lt;style face="superscript"&gt;3&lt;/style&gt;&lt;/DisplayText&gt;&lt;record&gt;&lt;dates&gt;&lt;pub-dates&gt;&lt;date&gt;Feb&lt;/date&gt;&lt;/pub-dates&gt;&lt;year&gt;2016&lt;/year&gt;&lt;/dates&gt;&lt;keywords&gt;&lt;keyword&gt;Adult&lt;/keyword&gt;&lt;keyword&gt;Aged&lt;/keyword&gt;&lt;keyword&gt;Biopsy, Needle&lt;/keyword&gt;&lt;keyword&gt;Female&lt;/keyword&gt;&lt;keyword&gt;Humans&lt;/keyword&gt;&lt;keyword&gt;Kidney&lt;/keyword&gt;&lt;keyword&gt;Kidney Transplantation&lt;/keyword&gt;&lt;keyword&gt;Male&lt;/keyword&gt;&lt;keyword&gt;Middle Aged&lt;/keyword&gt;&lt;keyword&gt;Time Factors&lt;/keyword&gt;&lt;keyword&gt;Ultrasonography, Interventional&lt;/keyword&gt;&lt;keyword&gt;biopsy&lt;/keyword&gt;&lt;keyword&gt;complications&lt;/keyword&gt;&lt;keyword&gt;kidney transplant&lt;/keyword&gt;&lt;keyword&gt;outcomes&lt;/keyword&gt;&lt;/keywords&gt;&lt;urls&gt;&lt;related-urls&gt;&lt;url&gt;https://www.ncbi.nlm.nih.gov/pubmed/26284692&lt;/url&gt;&lt;/related-urls&gt;&lt;/urls&gt;&lt;isbn&gt;1432-2277&lt;/isbn&gt;&lt;titles&gt;&lt;title&gt;Nature, timing, and severity of complications from ultrasound-guided percutaneous renal transplant biopsy&lt;/title&gt;&lt;secondary-title&gt;Transpl Int&lt;/secondary-title&gt;&lt;/titles&gt;&lt;pages&gt;167-72&lt;/pages&gt;&lt;number&gt;2&lt;/number&gt;&lt;contributors&gt;&lt;authors&gt;&lt;author&gt;Redfield, R. R.&lt;/author&gt;&lt;author&gt;McCune, K. R.&lt;/author&gt;&lt;author&gt;Rao, A.&lt;/author&gt;&lt;author&gt;Sadowski, E.&lt;/author&gt;&lt;author&gt;Hanson, M.&lt;/author&gt;&lt;author&gt;Kolterman, A. J.&lt;/author&gt;&lt;author&gt;Robbins, J.&lt;/author&gt;&lt;author&gt;Guite, K.&lt;/author&gt;&lt;author&gt;Mohamed, M.&lt;/author&gt;&lt;author&gt;Parajuli, S.&lt;/author&gt;&lt;author&gt;Mandelbrot, D. A.&lt;/author&gt;&lt;author&gt;Astor, B. C.&lt;/author&gt;&lt;author&gt;Djamali, A.&lt;/author&gt;&lt;/authors&gt;&lt;/contributors&gt;&lt;language&gt;eng&lt;/language&gt;&lt;added-date format="utc"&gt;1618856393&lt;/added-date&gt;&lt;ref-type name="Journal Article"&gt;17&lt;/ref-type&gt;&lt;rec-number&gt;572&lt;/rec-number&gt;&lt;last-updated-date format="utc"&gt;1618856393&lt;/last-updated-date&gt;&lt;accession-num&gt;26284692&lt;/accession-num&gt;&lt;electronic-resource-num&gt;10.1111/tri.12660&lt;/electronic-resource-num&gt;&lt;volume&gt;29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en-US"/>
              </w:rPr>
              <w:t>3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256C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373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7799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 w:rsidRPr="007D096B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0F7D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16D2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1 (4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DD2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5 (18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55AF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7 (2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087B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4 (15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F96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3066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8B903" w14:textId="574CC74F" w:rsidR="00513C5D" w:rsidRDefault="00D040D2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4</w:t>
            </w:r>
            <w:r w:rsidR="00513C5D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(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15</w:t>
            </w:r>
            <w:r w:rsidR="00513C5D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)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>f</w:t>
            </w:r>
          </w:p>
        </w:tc>
      </w:tr>
      <w:tr w:rsidR="00513C5D" w14:paraId="4D3D081C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0B15F" w14:textId="0B0ECC90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Morgan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instrText xml:space="preserve"> ADDIN EN.CITE &lt;EndNote&gt;&lt;Cite&gt;&lt;Author&gt;Morgan&lt;/Author&gt;&lt;Year&gt;2016&lt;/Year&gt;&lt;IDText&gt;Complications of Ultrasound-Guided Renal Transplant Biopsies&lt;/IDText&gt;&lt;DisplayText&gt;&lt;style face="superscript"&gt;4&lt;/style&gt;&lt;/DisplayText&gt;&lt;record&gt;&lt;dates&gt;&lt;pub-dates&gt;&lt;date&gt;Apr&lt;/date&gt;&lt;/pub-dates&gt;&lt;year&gt;2016&lt;/year&gt;&lt;/dates&gt;&lt;keywords&gt;&lt;keyword&gt;Adolescent&lt;/keyword&gt;&lt;keyword&gt;Adult&lt;/keyword&gt;&lt;keyword&gt;Aged&lt;/keyword&gt;&lt;keyword&gt;Aged, 80 and over&lt;/keyword&gt;&lt;keyword&gt;Blood Transfusion&lt;/keyword&gt;&lt;keyword&gt;Child&lt;/keyword&gt;&lt;keyword&gt;Child, Preschool&lt;/keyword&gt;&lt;keyword&gt;Female&lt;/keyword&gt;&lt;keyword&gt;Follow-Up Studies&lt;/keyword&gt;&lt;keyword&gt;Hospitalization&lt;/keyword&gt;&lt;keyword&gt;Humans&lt;/keyword&gt;&lt;keyword&gt;Image-Guided Biopsy&lt;/keyword&gt;&lt;keyword&gt;Infant&lt;/keyword&gt;&lt;keyword&gt;Kidney&lt;/keyword&gt;&lt;keyword&gt;Kidney Failure, Chronic&lt;/keyword&gt;&lt;keyword&gt;Kidney Transplantation&lt;/keyword&gt;&lt;keyword&gt;Male&lt;/keyword&gt;&lt;keyword&gt;Middle Aged&lt;/keyword&gt;&lt;keyword&gt;Prognosis&lt;/keyword&gt;&lt;keyword&gt;Retrospective Studies&lt;/keyword&gt;&lt;keyword&gt;Time Factors&lt;/keyword&gt;&lt;keyword&gt;Ultrasonography, Interventional&lt;/keyword&gt;&lt;keyword&gt;Young Adult&lt;/keyword&gt;&lt;/keywords&gt;&lt;urls&gt;&lt;related-urls&gt;&lt;url&gt;https://www.ncbi.nlm.nih.gov/pubmed/26601796&lt;/url&gt;&lt;/related-urls&gt;&lt;/urls&gt;&lt;isbn&gt;1600-6143&lt;/isbn&gt;&lt;titles&gt;&lt;title&gt;Complications of Ultrasound-Guided Renal Transplant Biopsies&lt;/title&gt;&lt;secondary-title&gt;Am J Transplant&lt;/secondary-title&gt;&lt;/titles&gt;&lt;pages&gt;1298-305&lt;/pages&gt;&lt;number&gt;4&lt;/number&gt;&lt;contributors&gt;&lt;authors&gt;&lt;author&gt;Morgan, T. A.&lt;/author&gt;&lt;author&gt;Chandran, S.&lt;/author&gt;&lt;author&gt;Burger, I. M.&lt;/author&gt;&lt;author&gt;Zhang, C. A.&lt;/author&gt;&lt;author&gt;Goldstein, R. B.&lt;/author&gt;&lt;/authors&gt;&lt;/contributors&gt;&lt;edition&gt;2016/01/25&lt;/edition&gt;&lt;language&gt;eng&lt;/language&gt;&lt;added-date format="utc"&gt;1618856423&lt;/added-date&gt;&lt;ref-type name="Journal Article"&gt;17&lt;/ref-type&gt;&lt;rec-number&gt;573&lt;/rec-number&gt;&lt;last-updated-date format="utc"&gt;1618856423&lt;/last-updated-date&gt;&lt;accession-num&gt;26601796&lt;/accession-num&gt;&lt;electronic-resource-num&gt;10.1111/ajt.13622&lt;/electronic-resource-num&gt;&lt;volume&gt;16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en-US"/>
              </w:rPr>
              <w:t>4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18CF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251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9DBD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85199" w14:textId="52FC1151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1 (2)</w:t>
            </w:r>
            <w:r w:rsidR="00D040D2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>g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F30AD" w14:textId="1B09638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1 (2)</w:t>
            </w:r>
            <w:r w:rsidR="00D040D2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>g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2B5F" w14:textId="62EBC26E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6 (15)</w:t>
            </w:r>
            <w:r w:rsidR="00D040D2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>g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C32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1.3 (3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F79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7 (18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B7E6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DBBA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5F1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1.9 (47)</w:t>
            </w:r>
          </w:p>
        </w:tc>
      </w:tr>
      <w:tr w:rsidR="00513C5D" w14:paraId="40933AE5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CFA9B" w14:textId="55566AD9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Furness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instrText xml:space="preserve"> ADDIN EN.CITE &lt;EndNote&gt;&lt;Cite&gt;&lt;Author&gt;Furness&lt;/Author&gt;&lt;Year&gt;2003&lt;/Year&gt;&lt;IDText&gt;Protocol biopsy of the stable renal transplant: a multicenter study of methods and complication rates&lt;/IDText&gt;&lt;DisplayText&gt;&lt;style face="superscript"&gt;5&lt;/style&gt;&lt;/DisplayText&gt;&lt;record&gt;&lt;dates&gt;&lt;pub-dates&gt;&lt;date&gt;Sep&lt;/date&gt;&lt;/pub-dates&gt;&lt;year&gt;2003&lt;/year&gt;&lt;/dates&gt;&lt;keywords&gt;&lt;keyword&gt;Biopsy&lt;/keyword&gt;&lt;keyword&gt;Europe&lt;/keyword&gt;&lt;keyword&gt;Humans&lt;/keyword&gt;&lt;keyword&gt;Kidney Transplantation&lt;/keyword&gt;&lt;keyword&gt;Medical Audit&lt;/keyword&gt;&lt;keyword&gt;Patient Selection&lt;/keyword&gt;&lt;keyword&gt;Reproducibility of Results&lt;/keyword&gt;&lt;keyword&gt;Retrospective Studies&lt;/keyword&gt;&lt;keyword&gt;Survival Analysis&lt;/keyword&gt;&lt;keyword&gt;Time Factors&lt;/keyword&gt;&lt;/keywords&gt;&lt;urls&gt;&lt;related-urls&gt;&lt;url&gt;https://www.ncbi.nlm.nih.gov/pubmed/14508363&lt;/url&gt;&lt;/related-urls&gt;&lt;/urls&gt;&lt;isbn&gt;0041-1337&lt;/isbn&gt;&lt;titles&gt;&lt;title&gt;Protocol biopsy of the stable renal transplant: a multicenter study of methods and complication rates&lt;/title&gt;&lt;secondary-title&gt;Transplantation&lt;/secondary-title&gt;&lt;/titles&gt;&lt;pages&gt;969-73&lt;/pages&gt;&lt;number&gt;6&lt;/number&gt;&lt;contributors&gt;&lt;authors&gt;&lt;author&gt;Furness, P. N.&lt;/author&gt;&lt;author&gt;Philpott, C. M.&lt;/author&gt;&lt;author&gt;Chorbadjian, M. T.&lt;/author&gt;&lt;author&gt;Nicholson, M. L.&lt;/author&gt;&lt;author&gt;Bosmans, J. L.&lt;/author&gt;&lt;author&gt;Corthouts, B. L.&lt;/author&gt;&lt;author&gt;Bogers, J. J.&lt;/author&gt;&lt;author&gt;Schwarz, A.&lt;/author&gt;&lt;author&gt;Gwinner, W.&lt;/author&gt;&lt;author&gt;Haller, H.&lt;/author&gt;&lt;author&gt;Mengel, M.&lt;/author&gt;&lt;author&gt;Seron, D.&lt;/author&gt;&lt;author&gt;Moreso, F.&lt;/author&gt;&lt;author&gt;Cañas, C.&lt;/author&gt;&lt;/authors&gt;&lt;/contributors&gt;&lt;language&gt;eng&lt;/language&gt;&lt;added-date format="utc"&gt;1618855808&lt;/added-date&gt;&lt;ref-type name="Journal Article"&gt;17&lt;/ref-type&gt;&lt;rec-number&gt;556&lt;/rec-number&gt;&lt;last-updated-date format="utc"&gt;1618855808&lt;/last-updated-date&gt;&lt;accession-num&gt;14508363&lt;/accession-num&gt;&lt;electronic-resource-num&gt;10.1097/01.TP.0000082542.99416.11&lt;/electronic-resource-num&gt;&lt;volume&gt;76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nb-NO"/>
              </w:rPr>
              <w:t>5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DD62" w14:textId="48986832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2127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>g</w:t>
            </w:r>
          </w:p>
          <w:p w14:paraId="61F7C09B" w14:textId="10913375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1486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en-US"/>
              </w:rPr>
              <w:t>h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E980" w14:textId="7D33C2FD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US</w:t>
            </w:r>
            <w:r w:rsidR="00D040D2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or CT 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guidanc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EC29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</w:p>
          <w:p w14:paraId="0A9D0FA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2.8 (4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3A0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</w:p>
          <w:p w14:paraId="6756F9C6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2.4 (3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10B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</w:p>
          <w:p w14:paraId="6CC36358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2.6 (39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7148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1 (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D502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1 (3)</w:t>
            </w:r>
          </w:p>
          <w:p w14:paraId="5B7A8B6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230C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1 (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52326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223C7" w14:textId="24BFC50F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4 (8)</w:t>
            </w:r>
          </w:p>
        </w:tc>
      </w:tr>
      <w:tr w:rsidR="00513C5D" w14:paraId="2B1B437C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4678" w14:textId="049EAE8B" w:rsidR="00513C5D" w:rsidRPr="00601980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Schwarz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instrText xml:space="preserve"> ADDIN EN.CITE &lt;EndNote&gt;&lt;Cite&gt;&lt;Author&gt;Schwarz&lt;/Author&gt;&lt;Year&gt;2005&lt;/Year&gt;&lt;IDText&gt;Safety and adequacy of renal transplant protocol biopsies&lt;/IDText&gt;&lt;DisplayText&gt;&lt;style face="superscript"&gt;6&lt;/style&gt;&lt;/DisplayText&gt;&lt;record&gt;&lt;dates&gt;&lt;pub-dates&gt;&lt;date&gt;Aug&lt;/date&gt;&lt;/pub-dates&gt;&lt;year&gt;2005&lt;/year&gt;&lt;/dates&gt;&lt;keywords&gt;&lt;keyword&gt;Biopsy, Needle&lt;/keyword&gt;&lt;keyword&gt;Clinical Protocols&lt;/keyword&gt;&lt;keyword&gt;Humans&lt;/keyword&gt;&lt;keyword&gt;Intraoperative Complications&lt;/keyword&gt;&lt;keyword&gt;Kidney Diseases&lt;/keyword&gt;&lt;keyword&gt;Kidney Transplantation&lt;/keyword&gt;&lt;keyword&gt;Postoperative Complications&lt;/keyword&gt;&lt;keyword&gt;Risk Factors&lt;/keyword&gt;&lt;keyword&gt;Safety&lt;/keyword&gt;&lt;keyword&gt;Tissue Donors&lt;/keyword&gt;&lt;keyword&gt;Ultrasonography&lt;/keyword&gt;&lt;/keywords&gt;&lt;urls&gt;&lt;related-urls&gt;&lt;url&gt;https://www.ncbi.nlm.nih.gov/pubmed/15996250&lt;/url&gt;&lt;/related-urls&gt;&lt;/urls&gt;&lt;isbn&gt;1600-6135&lt;/isbn&gt;&lt;titles&gt;&lt;title&gt;Safety and adequacy of renal transplant protocol biopsies&lt;/title&gt;&lt;secondary-title&gt;Am J Transplant&lt;/secondary-title&gt;&lt;/titles&gt;&lt;pages&gt;1992-6&lt;/pages&gt;&lt;number&gt;8&lt;/number&gt;&lt;contributors&gt;&lt;authors&gt;&lt;author&gt;Schwarz, A.&lt;/author&gt;&lt;author&gt;Gwinner, W.&lt;/author&gt;&lt;author&gt;Hiss, M.&lt;/author&gt;&lt;author&gt;Radermacher, J.&lt;/author&gt;&lt;author&gt;Mengel, M.&lt;/author&gt;&lt;author&gt;Haller, H.&lt;/author&gt;&lt;/authors&gt;&lt;/contributors&gt;&lt;language&gt;eng&lt;/language&gt;&lt;added-date format="utc"&gt;1618856271&lt;/added-date&gt;&lt;ref-type name="Journal Article"&gt;17&lt;/ref-type&gt;&lt;rec-number&gt;569&lt;/rec-number&gt;&lt;last-updated-date format="utc"&gt;1618856271&lt;/last-updated-date&gt;&lt;accession-num&gt;15996250&lt;/accession-num&gt;&lt;electronic-resource-num&gt;10.1111/j.1600-6143.2005.00988.x&lt;/electronic-resource-num&gt;&lt;volume&gt;5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en-US"/>
              </w:rPr>
              <w:t>6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end"/>
            </w:r>
            <w:r w:rsidRPr="00601980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5D49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1670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7E62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US guidanc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264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3.5 (5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55AB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7.3 (12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643A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2.5 (41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D117D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3 (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C35F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800F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A857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FB9E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1.0 (17)</w:t>
            </w:r>
          </w:p>
        </w:tc>
      </w:tr>
      <w:tr w:rsidR="00513C5D" w14:paraId="013AE08E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8B5DA" w14:textId="1625C088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Schmid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instrText xml:space="preserve"> ADDIN EN.CITE &lt;EndNote&gt;&lt;Cite&gt;&lt;Author&gt;Schmid&lt;/Author&gt;&lt;Year&gt;2013&lt;/Year&gt;&lt;IDText&gt;Transvenous Renal Transplant Biopsy via a Transfemoral Approach&lt;/IDText&gt;&lt;DisplayText&gt;&lt;style face="superscript"&gt;7&lt;/style&gt;&lt;/DisplayText&gt;&lt;record&gt;&lt;dates&gt;&lt;pub-dates&gt;&lt;date&gt;May&lt;/date&gt;&lt;/pub-dates&gt;&lt;year&gt;2013&lt;/year&gt;&lt;/dates&gt;&lt;keywords&gt;&lt;keyword&gt;Adolescent&lt;/keyword&gt;&lt;keyword&gt;Adult&lt;/keyword&gt;&lt;keyword&gt;Aged&lt;/keyword&gt;&lt;keyword&gt;Biopsy&lt;/keyword&gt;&lt;keyword&gt;Catheterization, Peripheral&lt;/keyword&gt;&lt;keyword&gt;Female&lt;/keyword&gt;&lt;keyword&gt;Femoral Vein&lt;/keyword&gt;&lt;keyword&gt;Follow-Up Studies&lt;/keyword&gt;&lt;keyword&gt;Humans&lt;/keyword&gt;&lt;keyword&gt;Kidney&lt;/keyword&gt;&lt;keyword&gt;Kidney Transplantation&lt;/keyword&gt;&lt;keyword&gt;Male&lt;/keyword&gt;&lt;keyword&gt;Middle Aged&lt;/keyword&gt;&lt;keyword&gt;Reproducibility of Results&lt;/keyword&gt;&lt;keyword&gt;Retrospective Studies&lt;/keyword&gt;&lt;keyword&gt;Young Adult&lt;/keyword&gt;&lt;/keywords&gt;&lt;urls&gt;&lt;related-urls&gt;&lt;url&gt;https://www.ncbi.nlm.nih.gov/pubmed/23489636&lt;/url&gt;&lt;/related-urls&gt;&lt;/urls&gt;&lt;isbn&gt;1600-6143&lt;/isbn&gt;&lt;titles&gt;&lt;title&gt;Transvenous Renal Transplant Biopsy via a Transfemoral Approach&lt;/title&gt;&lt;secondary-title&gt;Am J Transplant&lt;/secondary-title&gt;&lt;/titles&gt;&lt;pages&gt;1262-71&lt;/pages&gt;&lt;number&gt;5&lt;/number&gt;&lt;contributors&gt;&lt;authors&gt;&lt;author&gt;Schmid, A.&lt;/author&gt;&lt;author&gt;Jacobi, J.&lt;/author&gt;&lt;author&gt;Kuefner, M. A.&lt;/author&gt;&lt;author&gt;Lell, M.&lt;/author&gt;&lt;author&gt;Wuest, W.&lt;/author&gt;&lt;author&gt;Mayer-Kadner, I.&lt;/author&gt;&lt;author&gt;Benz, K.&lt;/author&gt;&lt;author&gt;Schmid, M.&lt;/author&gt;&lt;author&gt;Amann, K.&lt;/author&gt;&lt;author&gt;Uder, M.&lt;/author&gt;&lt;/authors&gt;&lt;/contributors&gt;&lt;edition&gt;2013/03/13&lt;/edition&gt;&lt;language&gt;eng&lt;/language&gt;&lt;added-date format="utc"&gt;1618855268&lt;/added-date&gt;&lt;ref-type name="Journal Article"&gt;17&lt;/ref-type&gt;&lt;rec-number&gt;540&lt;/rec-number&gt;&lt;last-updated-date format="utc"&gt;1618855268&lt;/last-updated-date&gt;&lt;accession-num&gt;23489636&lt;/accession-num&gt;&lt;electronic-resource-num&gt;10.1111/ajt.12199&lt;/electronic-resource-num&gt;&lt;volume&gt;13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nb-NO"/>
              </w:rPr>
              <w:t>7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 </w:t>
            </w:r>
          </w:p>
          <w:p w14:paraId="136542D1" w14:textId="77777777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0FE81" w14:textId="323938A2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57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nb-NO"/>
              </w:rPr>
              <w:t>i</w:t>
            </w:r>
          </w:p>
          <w:p w14:paraId="3CF065A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61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8290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transfemoral</w:t>
            </w:r>
          </w:p>
          <w:p w14:paraId="35CBEE2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US guidanc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D2A5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7.5 (10)</w:t>
            </w:r>
          </w:p>
          <w:p w14:paraId="3BCEE87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3.2 (5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9A79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8.8 (5)</w:t>
            </w:r>
          </w:p>
          <w:p w14:paraId="6C5F8E8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5.9 (9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5A69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.8 (1)</w:t>
            </w:r>
          </w:p>
          <w:p w14:paraId="67F83CB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.2 (19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339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</w:t>
            </w:r>
          </w:p>
          <w:p w14:paraId="48AC1222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1 (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0851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.8 (1)</w:t>
            </w:r>
          </w:p>
          <w:p w14:paraId="223F4616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2 (4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07555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  <w:p w14:paraId="255238B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586B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  <w:p w14:paraId="121CE41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B54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1.8 (1)</w:t>
            </w:r>
          </w:p>
          <w:p w14:paraId="1AA32E7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0.4 (6)</w:t>
            </w:r>
          </w:p>
        </w:tc>
      </w:tr>
      <w:tr w:rsidR="00513C5D" w14:paraId="0B8C7520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6015" w14:textId="234B7164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Li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instrText xml:space="preserve"> ADDIN EN.CITE &lt;EndNote&gt;&lt;Cite&gt;&lt;Author&gt;Li&lt;/Author&gt;&lt;Year&gt;2016&lt;/Year&gt;&lt;IDText&gt;Implementation and Results of a Percutaneous Renal Allograft Biopsy Protocol to Reduce Complication Rate&lt;/IDText&gt;&lt;DisplayText&gt;&lt;style face="superscript"&gt;8&lt;/style&gt;&lt;/DisplayText&gt;&lt;record&gt;&lt;dates&gt;&lt;pub-dates&gt;&lt;date&gt;May&lt;/date&gt;&lt;/pub-dates&gt;&lt;year&gt;2016&lt;/year&gt;&lt;/dates&gt;&lt;keywords&gt;&lt;keyword&gt;Female&lt;/keyword&gt;&lt;keyword&gt;Graft Rejection&lt;/keyword&gt;&lt;keyword&gt;Humans&lt;/keyword&gt;&lt;keyword&gt;Image-Guided Biopsy&lt;/keyword&gt;&lt;keyword&gt;Kidney Transplantation&lt;/keyword&gt;&lt;keyword&gt;Male&lt;/keyword&gt;&lt;keyword&gt;Middle Aged&lt;/keyword&gt;&lt;keyword&gt;Postoperative Complications&lt;/keyword&gt;&lt;keyword&gt;Postoperative Hemorrhage&lt;/keyword&gt;&lt;keyword&gt;Quality Improvement&lt;/keyword&gt;&lt;keyword&gt;Risk Factors&lt;/keyword&gt;&lt;keyword&gt;Transplantation, Homologous&lt;/keyword&gt;&lt;keyword&gt;Percutaneous renal biopsy&lt;/keyword&gt;&lt;keyword&gt;protocol&lt;/keyword&gt;&lt;keyword&gt;quality improvement&lt;/keyword&gt;&lt;keyword&gt;renal transplant&lt;/keyword&gt;&lt;keyword&gt;standardized&lt;/keyword&gt;&lt;/keywords&gt;&lt;urls&gt;&lt;related-urls&gt;&lt;url&gt;https://www.ncbi.nlm.nih.gov/pubmed/26970700&lt;/url&gt;&lt;/related-urls&gt;&lt;/urls&gt;&lt;isbn&gt;1558-349X&lt;/isbn&gt;&lt;titles&gt;&lt;title&gt;Implementation and Results of a Percutaneous Renal Allograft Biopsy Protocol to Reduce Complication Rate&lt;/title&gt;&lt;secondary-title&gt;J Am Coll Radiol&lt;/secondary-title&gt;&lt;/titles&gt;&lt;pages&gt;549-53&lt;/pages&gt;&lt;number&gt;5&lt;/number&gt;&lt;contributors&gt;&lt;authors&gt;&lt;author&gt;Li, C. H.&lt;/author&gt;&lt;author&gt;Traube, L. E.&lt;/author&gt;&lt;author&gt;Lu, D. S.&lt;/author&gt;&lt;author&gt;Raman, S. S.&lt;/author&gt;&lt;author&gt;Danovitch, G. M.&lt;/author&gt;&lt;author&gt;Gritsch, H. A.&lt;/author&gt;&lt;author&gt;McWilliams, J. P.&lt;/author&gt;&lt;/authors&gt;&lt;/contributors&gt;&lt;edition&gt;2016/03/09&lt;/edition&gt;&lt;language&gt;eng&lt;/language&gt;&lt;added-date format="utc"&gt;1618855893&lt;/added-date&gt;&lt;ref-type name="Journal Article"&gt;17&lt;/ref-type&gt;&lt;rec-number&gt;559&lt;/rec-number&gt;&lt;last-updated-date format="utc"&gt;1618855893&lt;/last-updated-date&gt;&lt;accession-num&gt;26970700&lt;/accession-num&gt;&lt;electronic-resource-num&gt;10.1016/j.jacr.2015.12.003&lt;/electronic-resource-num&gt;&lt;volume&gt;13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en-US"/>
              </w:rPr>
              <w:t>8</w:t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3DDD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88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9E9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D4CB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BDC2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7492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4EE9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D44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5859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2289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B76E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s-E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s-ES"/>
              </w:rPr>
              <w:t>1.1 (10)</w:t>
            </w:r>
          </w:p>
        </w:tc>
      </w:tr>
      <w:tr w:rsidR="00513C5D" w14:paraId="4FE36F19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608DF" w14:textId="50B9771A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Tapia-C.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instrText xml:space="preserve"> ADDIN EN.CITE &lt;EndNote&gt;&lt;Cite&gt;&lt;Author&gt;Tapia-Canelas&lt;/Author&gt;&lt;Year&gt;2014&lt;/Year&gt;&lt;IDText&gt;[Complications associated with renal graft biopsy in transplant patients]&lt;/IDText&gt;&lt;DisplayText&gt;&lt;style face="superscript"&gt;9&lt;/style&gt;&lt;/DisplayText&gt;&lt;record&gt;&lt;keywords&gt;&lt;keyword&gt;Biopsy, Needle&lt;/keyword&gt;&lt;keyword&gt;Female&lt;/keyword&gt;&lt;keyword&gt;Humans&lt;/keyword&gt;&lt;keyword&gt;Kidney&lt;/keyword&gt;&lt;keyword&gt;Kidney Transplantation&lt;/keyword&gt;&lt;keyword&gt;Male&lt;/keyword&gt;&lt;keyword&gt;Middle Aged&lt;/keyword&gt;&lt;keyword&gt;Postoperative Complications&lt;/keyword&gt;&lt;keyword&gt;Retrospective Studies&lt;/keyword&gt;&lt;/keywords&gt;&lt;urls&gt;&lt;related-urls&gt;&lt;url&gt;https://www.ncbi.nlm.nih.gov/pubmed/24463868&lt;/url&gt;&lt;/related-urls&gt;&lt;/urls&gt;&lt;isbn&gt;1989-2284&lt;/isbn&gt;&lt;titles&gt;&lt;title&gt;[Complications associated with renal graft biopsy in transplant patients]&lt;/title&gt;&lt;secondary-title&gt;Nefrologia&lt;/secondary-title&gt;&lt;/titles&gt;&lt;pages&gt;115-9&lt;/pages&gt;&lt;number&gt;1&lt;/number&gt;&lt;contributors&gt;&lt;authors&gt;&lt;author&gt;Tapia-Canelas, C.&lt;/author&gt;&lt;author&gt;Zometa, R.&lt;/author&gt;&lt;author&gt;López-Oliva, M. O.&lt;/author&gt;&lt;author&gt;Jiménez, C.&lt;/author&gt;&lt;author&gt;Rivas, B.&lt;/author&gt;&lt;author&gt;Escuin, F.&lt;/author&gt;&lt;author&gt;Yébenes, L.&lt;/author&gt;&lt;author&gt;Selgas, R.&lt;/author&gt;&lt;/authors&gt;&lt;/contributors&gt;&lt;language&gt;spa&lt;/language&gt;&lt;added-date format="utc"&gt;1618855778&lt;/added-date&gt;&lt;ref-type name="Journal Article"&gt;17&lt;/ref-type&gt;&lt;dates&gt;&lt;year&gt;2014&lt;/year&gt;&lt;/dates&gt;&lt;rec-number&gt;555&lt;/rec-number&gt;&lt;last-updated-date format="utc"&gt;1618855778&lt;/last-updated-date&gt;&lt;accession-num&gt;24463868&lt;/accession-num&gt;&lt;electronic-resource-num&gt;10.3265/Nefrologia.pre2013.Nov.12232&lt;/electronic-resource-num&gt;&lt;volume&gt;34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nb-NO"/>
              </w:rPr>
              <w:t>9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07FD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39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387F" w14:textId="77777777" w:rsidR="00513C5D" w:rsidRPr="007D096B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7D096B"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US-guidanc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E33D6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8 (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481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3.6 (14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5B92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3.3 (13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BFCD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3.1 (1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3D8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.8 (7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CB1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3 (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E44F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5 (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9B14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5.6 (22)</w:t>
            </w:r>
          </w:p>
        </w:tc>
      </w:tr>
      <w:tr w:rsidR="00513C5D" w14:paraId="6B516072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9FEA7" w14:textId="554D38A0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Torres-R.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instrText xml:space="preserve"> ADDIN EN.CITE &lt;EndNote&gt;&lt;Cite&gt;&lt;Author&gt;Torres-Rodríguez&lt;/Author&gt;&lt;Year&gt;2014&lt;/Year&gt;&lt;IDText&gt;Safety and efficacy of outpatient biopsy in renal transplantation&lt;/IDText&gt;&lt;DisplayText&gt;&lt;style face="superscript"&gt;10&lt;/style&gt;&lt;/DisplayText&gt;&lt;record&gt;&lt;dates&gt;&lt;pub-dates&gt;&lt;date&gt;Nov&lt;/date&gt;&lt;/pub-dates&gt;&lt;year&gt;2014&lt;/year&gt;&lt;/dates&gt;&lt;keywords&gt;&lt;keyword&gt;Adult&lt;/keyword&gt;&lt;keyword&gt;Allografts&lt;/keyword&gt;&lt;keyword&gt;Ambulatory Surgical Procedures&lt;/keyword&gt;&lt;keyword&gt;Biopsy, Needle&lt;/keyword&gt;&lt;keyword&gt;Contraindications&lt;/keyword&gt;&lt;keyword&gt;Cutaneous Fistula&lt;/keyword&gt;&lt;keyword&gt;Female&lt;/keyword&gt;&lt;keyword&gt;Hemorrhage&lt;/keyword&gt;&lt;keyword&gt;Hospitalization&lt;/keyword&gt;&lt;keyword&gt;Humans&lt;/keyword&gt;&lt;keyword&gt;Kidney Diseases&lt;/keyword&gt;&lt;keyword&gt;Kidney Transplantation&lt;/keyword&gt;&lt;keyword&gt;Male&lt;/keyword&gt;&lt;keyword&gt;Middle Aged&lt;/keyword&gt;&lt;keyword&gt;Surgery, Computer-Assisted&lt;/keyword&gt;&lt;keyword&gt;Transplants&lt;/keyword&gt;&lt;keyword&gt;Ultrasonography, Interventional&lt;/keyword&gt;&lt;keyword&gt;Urinary Fistula&lt;/keyword&gt;&lt;/keywords&gt;&lt;urls&gt;&lt;related-urls&gt;&lt;url&gt;https://www.ncbi.nlm.nih.gov/pubmed/25415575&lt;/url&gt;&lt;/related-urls&gt;&lt;/urls&gt;&lt;isbn&gt;1989-2284&lt;/isbn&gt;&lt;titles&gt;&lt;title&gt;Safety and efficacy of outpatient biopsy in renal transplantation&lt;/title&gt;&lt;secondary-title&gt;Nefrologia&lt;/secondary-title&gt;&lt;/titles&gt;&lt;pages&gt;749-55&lt;/pages&gt;&lt;number&gt;6&lt;/number&gt;&lt;contributors&gt;&lt;authors&gt;&lt;author&gt;Torres-Rodríguez, I. B.&lt;/author&gt;&lt;author&gt;Castella-Fierro, E.&lt;/author&gt;&lt;author&gt;Serres-Creixans, X.&lt;/author&gt;&lt;author&gt;Salcedo-Allende, M.&lt;/author&gt;&lt;author&gt;Azancot-Rivero, M. A.&lt;/author&gt;&lt;author&gt;Perelló-Carrascosa, M.&lt;/author&gt;&lt;author&gt;Sellares-Roig, J.&lt;/author&gt;&lt;author&gt;Cantarell-Aixandri, C.&lt;/author&gt;&lt;author&gt;Moreso-Mateos, F.&lt;/author&gt;&lt;author&gt;Serón-Micas, D.&lt;/author&gt;&lt;/authors&gt;&lt;/contributors&gt;&lt;language&gt;eng|spa&lt;/language&gt;&lt;added-date format="utc"&gt;1618856010&lt;/added-date&gt;&lt;ref-type name="Journal Article"&gt;17&lt;/ref-type&gt;&lt;rec-number&gt;564&lt;/rec-number&gt;&lt;last-updated-date format="utc"&gt;1618856010&lt;/last-updated-date&gt;&lt;accession-num&gt;25415575&lt;/accession-num&gt;&lt;electronic-resource-num&gt;10.3265/Nefrologia.pre2014.Jul.12509&lt;/electronic-resource-num&gt;&lt;volume&gt;34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nb-NO"/>
              </w:rPr>
              <w:t>10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B2E1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38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6DD5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989E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1.0 (4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30C6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0.0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7C4D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2.3 (9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4CB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 xml:space="preserve">0.0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5E8AA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5 (2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B646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68D9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1EA9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en-US"/>
              </w:rPr>
              <w:t>0.5 (2)</w:t>
            </w:r>
          </w:p>
        </w:tc>
      </w:tr>
      <w:tr w:rsidR="00513C5D" w14:paraId="1B6F73C1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DDB18" w14:textId="67396A13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Patel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instrText xml:space="preserve"> ADDIN EN.CITE &lt;EndNote&gt;&lt;Cite&gt;&lt;Author&gt;Patel&lt;/Author&gt;&lt;Year&gt;2010&lt;/Year&gt;&lt;IDText&gt;US-guided renal transplant biopsy: efficacy of a cortical tangential approach&lt;/IDText&gt;&lt;DisplayText&gt;&lt;style face="superscript"&gt;11&lt;/style&gt;&lt;/DisplayText&gt;&lt;record&gt;&lt;dates&gt;&lt;pub-dates&gt;&lt;date&gt;Jul&lt;/date&gt;&lt;/pub-dates&gt;&lt;year&gt;2010&lt;/year&gt;&lt;/dates&gt;&lt;keywords&gt;&lt;keyword&gt;Adult&lt;/keyword&gt;&lt;keyword&gt;Aged&lt;/keyword&gt;&lt;keyword&gt;Biopsy, Needle&lt;/keyword&gt;&lt;keyword&gt;Female&lt;/keyword&gt;&lt;keyword&gt;Humans&lt;/keyword&gt;&lt;keyword&gt;Kidney Cortex&lt;/keyword&gt;&lt;keyword&gt;Kidney Transplantation&lt;/keyword&gt;&lt;keyword&gt;Male&lt;/keyword&gt;&lt;keyword&gt;Middle Aged&lt;/keyword&gt;&lt;keyword&gt;Retrospective Studies&lt;/keyword&gt;&lt;keyword&gt;Ultrasonography, Doppler, Color&lt;/keyword&gt;&lt;keyword&gt;Ultrasonography, Interventional&lt;/keyword&gt;&lt;/keywords&gt;&lt;urls&gt;&lt;related-urls&gt;&lt;url&gt;https://www.ncbi.nlm.nih.gov/pubmed/20574102&lt;/url&gt;&lt;/related-urls&gt;&lt;/urls&gt;&lt;isbn&gt;1527-1315&lt;/isbn&gt;&lt;titles&gt;&lt;title&gt;US-guided renal transplant biopsy: efficacy of a cortical tangential approach&lt;/title&gt;&lt;secondary-title&gt;Radiology&lt;/secondary-title&gt;&lt;/titles&gt;&lt;pages&gt;290-6&lt;/pages&gt;&lt;number&gt;1&lt;/number&gt;&lt;contributors&gt;&lt;authors&gt;&lt;author&gt;Patel, M. D.&lt;/author&gt;&lt;author&gt;Phillips, C. J.&lt;/author&gt;&lt;author&gt;Young, S. W.&lt;/author&gt;&lt;author&gt;Kriegshauser, J. S.&lt;/author&gt;&lt;author&gt;Chen, F.&lt;/author&gt;&lt;author&gt;Eversman, W. G.&lt;/author&gt;&lt;author&gt;Silva, A. C.&lt;/author&gt;&lt;author&gt;Lorans, R.&lt;/author&gt;&lt;/authors&gt;&lt;/contributors&gt;&lt;language&gt;eng&lt;/language&gt;&lt;added-date format="utc"&gt;1618855925&lt;/added-date&gt;&lt;ref-type name="Journal Article"&gt;17&lt;/ref-type&gt;&lt;rec-number&gt;560&lt;/rec-number&gt;&lt;last-updated-date format="utc"&gt;1618855925&lt;/last-updated-date&gt;&lt;accession-num&gt;20574102&lt;/accession-num&gt;&lt;electronic-resource-num&gt;10.1148/radiol.10091793&lt;/electronic-resource-num&gt;&lt;volume&gt;256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nb-NO"/>
              </w:rPr>
              <w:t>11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EDED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29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7E8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FF9CC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7 (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EE64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4B2C4" w14:textId="7032E9C3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7 (2)</w:t>
            </w:r>
            <w:r w:rsidR="00D040D2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nb-NO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nb-NO"/>
              </w:rPr>
              <w:t>j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AF0E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7 (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8B6B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77548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B385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CBB0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7 (2)</w:t>
            </w:r>
          </w:p>
        </w:tc>
      </w:tr>
      <w:tr w:rsidR="00513C5D" w14:paraId="43D0F5C2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86ACA" w14:textId="4D968D68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Ho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instrText xml:space="preserve"> ADDIN EN.CITE &lt;EndNote&gt;&lt;Cite&gt;&lt;Author&gt;Ho&lt;/Author&gt;&lt;Year&gt;2020&lt;/Year&gt;&lt;IDText&gt;Bleeding Complications and Adverse Events After Desmopressin Acetate for Percutaneous Renal Transplant Biopsy&lt;/IDText&gt;&lt;DisplayText&gt;&lt;style face="superscript"&gt;12&lt;/style&gt;&lt;/DisplayText&gt;&lt;record&gt;&lt;dates&gt;&lt;pub-dates&gt;&lt;date&gt;Feb&lt;/date&gt;&lt;/pub-dates&gt;&lt;year&gt;2020&lt;/year&gt;&lt;/dates&gt;&lt;keywords&gt;&lt;keyword&gt;Adult&lt;/keyword&gt;&lt;keyword&gt;Aged&lt;/keyword&gt;&lt;keyword&gt;Deamino Arginine Vasopressin&lt;/keyword&gt;&lt;keyword&gt;Female&lt;/keyword&gt;&lt;keyword&gt;Hemostatics&lt;/keyword&gt;&lt;keyword&gt;Humans&lt;/keyword&gt;&lt;keyword&gt;Hyponatremia&lt;/keyword&gt;&lt;keyword&gt;Image-Guided Biopsy&lt;/keyword&gt;&lt;keyword&gt;Kidney Transplantation&lt;/keyword&gt;&lt;keyword&gt;Male&lt;/keyword&gt;&lt;keyword&gt;Middle Aged&lt;/keyword&gt;&lt;keyword&gt;Postoperative Hemorrhage&lt;/keyword&gt;&lt;keyword&gt;Premedication&lt;/keyword&gt;&lt;keyword&gt;Renal Insufficiency&lt;/keyword&gt;&lt;keyword&gt;Retrospective Studies&lt;/keyword&gt;&lt;/keywords&gt;&lt;urls&gt;&lt;related-urls&gt;&lt;url&gt;https://www.ncbi.nlm.nih.gov/pubmed/32246706&lt;/url&gt;&lt;/related-urls&gt;&lt;/urls&gt;&lt;isbn&gt;0304-4602&lt;/isbn&gt;&lt;titles&gt;&lt;title&gt;Bleeding Complications and Adverse Events After Desmopressin Acetate for Percutaneous Renal Transplant Biopsy&lt;/title&gt;&lt;secondary-title&gt;Ann Acad Med Singap&lt;/secondary-title&gt;&lt;/titles&gt;&lt;pages&gt;52-64&lt;/pages&gt;&lt;number&gt;2&lt;/number&gt;&lt;contributors&gt;&lt;authors&gt;&lt;author&gt;Ho, Q. Y.&lt;/author&gt;&lt;author&gt;Lim, C. C.&lt;/author&gt;&lt;author&gt;Thangaraju, S.&lt;/author&gt;&lt;author&gt;Siow, B.&lt;/author&gt;&lt;author&gt;Chin, Y. M.&lt;/author&gt;&lt;author&gt;Hao, Y.&lt;/author&gt;&lt;author&gt;Lee, P. H.&lt;/author&gt;&lt;author&gt;Foo, M.&lt;/author&gt;&lt;author&gt;Tan, C. S.&lt;/author&gt;&lt;author&gt;Kee, T.&lt;/author&gt;&lt;/authors&gt;&lt;/contributors&gt;&lt;language&gt;eng&lt;/language&gt;&lt;added-date format="utc"&gt;1618856046&lt;/added-date&gt;&lt;ref-type name="Journal Article"&gt;17&lt;/ref-type&gt;&lt;rec-number&gt;565&lt;/rec-number&gt;&lt;last-updated-date format="utc"&gt;1618856046&lt;/last-updated-date&gt;&lt;accession-num&gt;32246706&lt;/accession-num&gt;&lt;volume&gt;49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nb-NO"/>
              </w:rPr>
              <w:t>12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7949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195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ABE4F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BFE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4.1 (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EDA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A758F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3.6 (7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C5A3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2.6 (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047D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5 (1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3F61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3CF0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A2C45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3.6 (7)</w:t>
            </w:r>
          </w:p>
        </w:tc>
      </w:tr>
      <w:tr w:rsidR="00513C5D" w14:paraId="38D765A2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0F123" w14:textId="0E729912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Shin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instrText xml:space="preserve"> ADDIN EN.CITE &lt;EndNote&gt;&lt;Cite&gt;&lt;Author&gt;Shin&lt;/Author&gt;&lt;Year&gt;2019&lt;/Year&gt;&lt;IDText&gt;Diagnostic efficacy and safety of ultrasound-guided kidney transplant biopsy using cortex-only view: a retrospective single-center study&lt;/IDText&gt;&lt;DisplayText&gt;&lt;style face="superscript"&gt;13&lt;/style&gt;&lt;/DisplayText&gt;&lt;record&gt;&lt;dates&gt;&lt;pub-dates&gt;&lt;date&gt;Oct&lt;/date&gt;&lt;/pub-dates&gt;&lt;year&gt;2019&lt;/year&gt;&lt;/dates&gt;&lt;keywords&gt;&lt;keyword&gt;Adult&lt;/keyword&gt;&lt;keyword&gt;Aged&lt;/keyword&gt;&lt;keyword&gt;Biopsy, Large-Core Needle&lt;/keyword&gt;&lt;keyword&gt;Feasibility Studies&lt;/keyword&gt;&lt;keyword&gt;Female&lt;/keyword&gt;&lt;keyword&gt;Graft Rejection&lt;/keyword&gt;&lt;keyword&gt;Humans&lt;/keyword&gt;&lt;keyword&gt;Image-Guided Biopsy&lt;/keyword&gt;&lt;keyword&gt;Kidney Diseases&lt;/keyword&gt;&lt;keyword&gt;Kidney Transplantation&lt;/keyword&gt;&lt;keyword&gt;Living Donors&lt;/keyword&gt;&lt;keyword&gt;Male&lt;/keyword&gt;&lt;keyword&gt;Middle Aged&lt;/keyword&gt;&lt;keyword&gt;Patient Safety&lt;/keyword&gt;&lt;keyword&gt;Retrospective Studies&lt;/keyword&gt;&lt;keyword&gt;Tissue Donors&lt;/keyword&gt;&lt;keyword&gt;Ultrasonography&lt;/keyword&gt;&lt;keyword&gt;Ultrasonography, Interventional&lt;/keyword&gt;&lt;keyword&gt;Young Adult&lt;/keyword&gt;&lt;keyword&gt;Allograft&lt;/keyword&gt;&lt;keyword&gt;Biopsy&lt;/keyword&gt;&lt;keyword&gt;Kidney&lt;/keyword&gt;&lt;keyword&gt;Transplant&lt;/keyword&gt;&lt;keyword&gt;Ultrasonography&lt;/keyword&gt;&lt;/keywords&gt;&lt;urls&gt;&lt;related-urls&gt;&lt;url&gt;https://www.ncbi.nlm.nih.gov/pubmed/30560360&lt;/url&gt;&lt;/related-urls&gt;&lt;/urls&gt;&lt;isbn&gt;1432-1084&lt;/isbn&gt;&lt;titles&gt;&lt;title&gt;Diagnostic efficacy and safety of ultrasound-guided kidney transplant biopsy using cortex-only view: a retrospective single-center study&lt;/title&gt;&lt;secondary-title&gt;Eur Radiol&lt;/secondary-title&gt;&lt;/titles&gt;&lt;pages&gt;5272-5279&lt;/pages&gt;&lt;number&gt;10&lt;/number&gt;&lt;contributors&gt;&lt;authors&gt;&lt;author&gt;Shin, J.&lt;/author&gt;&lt;author&gt;Park, S. Y.&lt;/author&gt;&lt;/authors&gt;&lt;/contributors&gt;&lt;edition&gt;2018/12/17&lt;/edition&gt;&lt;language&gt;eng&lt;/language&gt;&lt;added-date format="utc"&gt;1618855425&lt;/added-date&gt;&lt;ref-type name="Journal Article"&gt;17&lt;/ref-type&gt;&lt;rec-number&gt;546&lt;/rec-number&gt;&lt;last-updated-date format="utc"&gt;1618855425&lt;/last-updated-date&gt;&lt;accession-num&gt;30560360&lt;/accession-num&gt;&lt;electronic-resource-num&gt;10.1007/s00330-018-5910-4&lt;/electronic-resource-num&gt;&lt;volume&gt;29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nb-NO"/>
              </w:rPr>
              <w:t>13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A782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8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C6E4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2086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CA3A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.1 (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F185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.6 (3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4978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4561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6A5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45C0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AEC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</w:t>
            </w:r>
            <w:r w:rsidRPr="0058546F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) </w:t>
            </w:r>
          </w:p>
        </w:tc>
      </w:tr>
      <w:tr w:rsidR="00513C5D" w14:paraId="40B139A9" w14:textId="77777777" w:rsidTr="00B51AE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2C10F" w14:textId="574D0588" w:rsidR="00513C5D" w:rsidRDefault="00513C5D" w:rsidP="002B74BB">
            <w:pPr>
              <w:spacing w:after="120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Yablon et al. 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2"/>
                <w:szCs w:val="12"/>
                <w:lang w:val="nb-NO"/>
              </w:rPr>
              <w:instrText xml:space="preserve"> ADDIN EN.CITE &lt;EndNote&gt;&lt;Cite&gt;&lt;Author&gt;Yablon&lt;/Author&gt;&lt;Year&gt;2010&lt;/Year&gt;&lt;IDText&gt;Kidney allograft biopsy: timing to complications&lt;/IDText&gt;&lt;DisplayText&gt;&lt;style face="superscript"&gt;14&lt;/style&gt;&lt;/DisplayText&gt;&lt;record&gt;&lt;dates&gt;&lt;pub-dates&gt;&lt;date&gt;Jul&lt;/date&gt;&lt;/pub-dates&gt;&lt;year&gt;2010&lt;/year&gt;&lt;/dates&gt;&lt;keywords&gt;&lt;keyword&gt;Biopsy&lt;/keyword&gt;&lt;keyword&gt;Female&lt;/keyword&gt;&lt;keyword&gt;Hematuria&lt;/keyword&gt;&lt;keyword&gt;Hemorrhage&lt;/keyword&gt;&lt;keyword&gt;Humans&lt;/keyword&gt;&lt;keyword&gt;Kidney Transplantation&lt;/keyword&gt;&lt;keyword&gt;Male&lt;/keyword&gt;&lt;keyword&gt;Middle Aged&lt;/keyword&gt;&lt;keyword&gt;Outpatients&lt;/keyword&gt;&lt;keyword&gt;Prospective Studies&lt;/keyword&gt;&lt;keyword&gt;Risk Factors&lt;/keyword&gt;&lt;keyword&gt;Time Factors&lt;/keyword&gt;&lt;keyword&gt;Transplantation, Homologous&lt;/keyword&gt;&lt;/keywords&gt;&lt;urls&gt;&lt;related-urls&gt;&lt;url&gt;https://www.ncbi.nlm.nih.gov/pubmed/20557865&lt;/url&gt;&lt;/related-urls&gt;&lt;/urls&gt;&lt;isbn&gt;0301-0430&lt;/isbn&gt;&lt;titles&gt;&lt;title&gt;Kidney allograft biopsy: timing to complications&lt;/title&gt;&lt;secondary-title&gt;Clin Nephrol&lt;/secondary-title&gt;&lt;/titles&gt;&lt;pages&gt;39-45&lt;/pages&gt;&lt;number&gt;1&lt;/number&gt;&lt;contributors&gt;&lt;authors&gt;&lt;author&gt;Yablon, Z.&lt;/author&gt;&lt;author&gt;Recupero, P.&lt;/author&gt;&lt;author&gt;McKenna, J.&lt;/author&gt;&lt;author&gt;Vella, J.&lt;/author&gt;&lt;author&gt;Parker, M. G.&lt;/author&gt;&lt;/authors&gt;&lt;/contributors&gt;&lt;language&gt;eng&lt;/language&gt;&lt;added-date format="utc"&gt;1618855989&lt;/added-date&gt;&lt;ref-type name="Journal Article"&gt;17&lt;/ref-type&gt;&lt;rec-number&gt;563&lt;/rec-number&gt;&lt;last-updated-date format="utc"&gt;1618855989&lt;/last-updated-date&gt;&lt;accession-num&gt;20557865&lt;/accession-num&gt;&lt;electronic-resource-num&gt;10.5414/cnp74039&lt;/electronic-resource-num&gt;&lt;volume&gt;74&lt;/volume&gt;&lt;/record&gt;&lt;/Cite&gt;&lt;/EndNote&gt;</w:instrTex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2"/>
                <w:szCs w:val="12"/>
                <w:vertAlign w:val="superscript"/>
                <w:lang w:val="nb-NO"/>
              </w:rPr>
              <w:t>14</w:t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fldChar w:fldCharType="end"/>
            </w: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21A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124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A0A1E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RT-U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30F1D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4.8 (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7D32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C76AE" w14:textId="41E1E8DD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.6 (2)</w:t>
            </w:r>
            <w:r w:rsidR="00D040D2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nb-NO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2"/>
                <w:szCs w:val="12"/>
                <w:vertAlign w:val="superscript"/>
                <w:lang w:val="nb-NO"/>
              </w:rPr>
              <w:t>k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1C042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8 (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99605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1.6 (2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D02F9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7FD67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>0.0 (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0FE1B" w14:textId="77777777" w:rsidR="00513C5D" w:rsidRDefault="00513C5D" w:rsidP="002B74BB">
            <w:pPr>
              <w:spacing w:after="120"/>
              <w:jc w:val="center"/>
              <w:rPr>
                <w:rFonts w:ascii="Arial" w:eastAsia="Arial Unicode MS" w:hAnsi="Arial" w:cs="Arial"/>
                <w:sz w:val="12"/>
                <w:szCs w:val="12"/>
                <w:lang w:val="nb-NO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val="nb-NO"/>
              </w:rPr>
              <w:t xml:space="preserve">3.2 (4) </w:t>
            </w:r>
          </w:p>
        </w:tc>
      </w:tr>
    </w:tbl>
    <w:p w14:paraId="69FDE72D" w14:textId="77777777" w:rsidR="00513C5D" w:rsidRDefault="00513C5D" w:rsidP="00513C5D">
      <w:pPr>
        <w:rPr>
          <w:b/>
        </w:rPr>
      </w:pPr>
    </w:p>
    <w:p w14:paraId="4C9AA0EF" w14:textId="7A58DBFC" w:rsidR="00513C5D" w:rsidRPr="003E5124" w:rsidRDefault="009C3B33" w:rsidP="00513C5D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egend Table S3</w:t>
      </w:r>
      <w:r w:rsidR="00513C5D" w:rsidRPr="003E5124">
        <w:rPr>
          <w:rFonts w:ascii="Arial" w:hAnsi="Arial" w:cs="Arial"/>
          <w:b/>
          <w:sz w:val="24"/>
          <w:szCs w:val="24"/>
        </w:rPr>
        <w:t>:</w:t>
      </w:r>
    </w:p>
    <w:tbl>
      <w:tblPr>
        <w:tblStyle w:val="Tabellenraster"/>
        <w:tblW w:w="9209" w:type="dxa"/>
        <w:tblInd w:w="0" w:type="dxa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366"/>
        <w:gridCol w:w="1843"/>
      </w:tblGrid>
      <w:tr w:rsidR="00513C5D" w14:paraId="62023427" w14:textId="77777777" w:rsidTr="002B74BB">
        <w:tc>
          <w:tcPr>
            <w:tcW w:w="9209" w:type="dxa"/>
            <w:gridSpan w:val="2"/>
            <w:shd w:val="clear" w:color="auto" w:fill="auto"/>
            <w:hideMark/>
          </w:tcPr>
          <w:p w14:paraId="631CC6C4" w14:textId="77777777" w:rsidR="00513C5D" w:rsidRPr="00AA2D97" w:rsidRDefault="00513C5D" w:rsidP="002B74BB">
            <w:pPr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</w:pPr>
            <w:r w:rsidRPr="00AA2D97"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  <w:t>Study design</w:t>
            </w:r>
            <w:r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513C5D" w14:paraId="0067EAD2" w14:textId="77777777" w:rsidTr="002B74BB">
        <w:tc>
          <w:tcPr>
            <w:tcW w:w="9209" w:type="dxa"/>
            <w:gridSpan w:val="2"/>
            <w:shd w:val="clear" w:color="auto" w:fill="auto"/>
          </w:tcPr>
          <w:p w14:paraId="0997AC0A" w14:textId="446491BB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Single-center, retrospective: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taWQ8L0F1dGhvcj48WWVhcj4yMDEzPC9ZZWFyPjxJ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</w:fldData>
              </w:fldChar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taWQ8L0F1dGhvcj48WWVhcj4yMDEzPC9ZZWFyPjxJ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</w:fldData>
              </w:fldChar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-4,7,9-13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</w:p>
          <w:p w14:paraId="1AAFB661" w14:textId="0707A2B3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Single-center, prospective: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YWJsb248L0F1dGhvcj48WWVhcj4yMDEwPC9ZZWFyPjxJ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</w:fldData>
              </w:fldChar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YWJsb248L0F1dGhvcj48WWVhcj4yMDEwPC9ZZWFyPjxJ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</w:fldData>
              </w:fldChar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8,14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</w:p>
          <w:p w14:paraId="61F46A4C" w14:textId="6B763842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Single-center,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retrospective and prospective: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Schwarz&lt;/Author&gt;&lt;Year&gt;2005&lt;/Year&gt;&lt;IDText&gt;Safety and adequacy of renal transplant protocol biopsies&lt;/IDText&gt;&lt;DisplayText&gt;&lt;style face="superscript"&gt;6&lt;/style&gt;&lt;/DisplayText&gt;&lt;record&gt;&lt;dates&gt;&lt;pub-dates&gt;&lt;date&gt;Aug&lt;/date&gt;&lt;/pub-dates&gt;&lt;year&gt;2005&lt;/year&gt;&lt;/dates&gt;&lt;keywords&gt;&lt;keyword&gt;Biopsy, Needle&lt;/keyword&gt;&lt;keyword&gt;Clinical Protocols&lt;/keyword&gt;&lt;keyword&gt;Humans&lt;/keyword&gt;&lt;keyword&gt;Intraoperative Complications&lt;/keyword&gt;&lt;keyword&gt;Kidney Diseases&lt;/keyword&gt;&lt;keyword&gt;Kidney Transplantation&lt;/keyword&gt;&lt;keyword&gt;Postoperative Complications&lt;/keyword&gt;&lt;keyword&gt;Risk Factors&lt;/keyword&gt;&lt;keyword&gt;Safety&lt;/keyword&gt;&lt;keyword&gt;Tissue Donors&lt;/keyword&gt;&lt;keyword&gt;Ultrasonography&lt;/keyword&gt;&lt;/keywords&gt;&lt;urls&gt;&lt;related-urls&gt;&lt;url&gt;https://www.ncbi.nlm.nih.gov/pubmed/15996250&lt;/url&gt;&lt;/related-urls&gt;&lt;/urls&gt;&lt;isbn&gt;1600-6135&lt;/isbn&gt;&lt;titles&gt;&lt;title&gt;Safety and adequacy of renal transplant protocol biopsies&lt;/title&gt;&lt;secondary-title&gt;Am J Transplant&lt;/secondary-title&gt;&lt;/titles&gt;&lt;pages&gt;1992-6&lt;/pages&gt;&lt;number&gt;8&lt;/number&gt;&lt;contributors&gt;&lt;authors&gt;&lt;author&gt;Schwarz, A.&lt;/author&gt;&lt;author&gt;Gwinner, W.&lt;/author&gt;&lt;author&gt;Hiss, M.&lt;/author&gt;&lt;author&gt;Radermacher, J.&lt;/author&gt;&lt;author&gt;Mengel, M.&lt;/author&gt;&lt;author&gt;Haller, H.&lt;/author&gt;&lt;/authors&gt;&lt;/contributors&gt;&lt;language&gt;eng&lt;/language&gt;&lt;added-date format="utc"&gt;1618856271&lt;/added-date&gt;&lt;ref-type name="Journal Article"&gt;17&lt;/ref-type&gt;&lt;rec-number&gt;569&lt;/rec-number&gt;&lt;last-updated-date format="utc"&gt;1618856271&lt;/last-updated-date&gt;&lt;accession-num&gt;15996250&lt;/accession-num&gt;&lt;electronic-resource-num&gt;10.1111/j.1600-6143.2005.00988.x&lt;/electronic-resource-num&gt;&lt;volume&gt;5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</w:p>
          <w:p w14:paraId="789ED540" w14:textId="47A71F8D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Multi-center, retrospective: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Furness&lt;/Author&gt;&lt;Year&gt;2003&lt;/Year&gt;&lt;IDText&gt;Protocol biopsy of the stable renal transplant: a multicenter study of methods and complication rates&lt;/IDText&gt;&lt;DisplayText&gt;&lt;style face="superscript"&gt;5&lt;/style&gt;&lt;/DisplayText&gt;&lt;record&gt;&lt;dates&gt;&lt;pub-dates&gt;&lt;date&gt;Sep&lt;/date&gt;&lt;/pub-dates&gt;&lt;year&gt;2003&lt;/year&gt;&lt;/dates&gt;&lt;keywords&gt;&lt;keyword&gt;Biopsy&lt;/keyword&gt;&lt;keyword&gt;Europe&lt;/keyword&gt;&lt;keyword&gt;Humans&lt;/keyword&gt;&lt;keyword&gt;Kidney Transplantation&lt;/keyword&gt;&lt;keyword&gt;Medical Audit&lt;/keyword&gt;&lt;keyword&gt;Patient Selection&lt;/keyword&gt;&lt;keyword&gt;Reproducibility of Results&lt;/keyword&gt;&lt;keyword&gt;Retrospective Studies&lt;/keyword&gt;&lt;keyword&gt;Survival Analysis&lt;/keyword&gt;&lt;keyword&gt;Time Factors&lt;/keyword&gt;&lt;/keywords&gt;&lt;urls&gt;&lt;related-urls&gt;&lt;url&gt;https://www.ncbi.nlm.nih.gov/pubmed/14508363&lt;/url&gt;&lt;/related-urls&gt;&lt;/urls&gt;&lt;isbn&gt;0041-1337&lt;/isbn&gt;&lt;titles&gt;&lt;title&gt;Protocol biopsy of the stable renal transplant: a multicenter study of methods and complication rates&lt;/title&gt;&lt;secondary-title&gt;Transplantation&lt;/secondary-title&gt;&lt;/titles&gt;&lt;pages&gt;969-73&lt;/pages&gt;&lt;number&gt;6&lt;/number&gt;&lt;contributors&gt;&lt;authors&gt;&lt;author&gt;Furness, P. N.&lt;/author&gt;&lt;author&gt;Philpott, C. M.&lt;/author&gt;&lt;author&gt;Chorbadjian, M. T.&lt;/author&gt;&lt;author&gt;Nicholson, M. L.&lt;/author&gt;&lt;author&gt;Bosmans, J. L.&lt;/author&gt;&lt;author&gt;Corthouts, B. L.&lt;/author&gt;&lt;author&gt;Bogers, J. J.&lt;/author&gt;&lt;author&gt;Schwarz, A.&lt;/author&gt;&lt;author&gt;Gwinner, W.&lt;/author&gt;&lt;author&gt;Haller, H.&lt;/author&gt;&lt;author&gt;Mengel, M.&lt;/author&gt;&lt;author&gt;Seron, D.&lt;/author&gt;&lt;author&gt;Moreso, F.&lt;/author&gt;&lt;author&gt;Cañas, C.&lt;/author&gt;&lt;/authors&gt;&lt;/contributors&gt;&lt;language&gt;eng&lt;/language&gt;&lt;added-date format="utc"&gt;1618855808&lt;/added-date&gt;&lt;ref-type name="Journal Article"&gt;17&lt;/ref-type&gt;&lt;rec-number&gt;556&lt;/rec-number&gt;&lt;last-updated-date format="utc"&gt;1618855808&lt;/last-updated-date&gt;&lt;accession-num&gt;14508363&lt;/accession-num&gt;&lt;electronic-resource-num&gt;10.1097/01.TP.0000082542.99416.11&lt;/electronic-resource-num&gt;&lt;volume&gt;76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513C5D" w14:paraId="5FF1293D" w14:textId="77777777" w:rsidTr="00114495">
        <w:tc>
          <w:tcPr>
            <w:tcW w:w="7366" w:type="dxa"/>
            <w:shd w:val="clear" w:color="auto" w:fill="auto"/>
            <w:hideMark/>
          </w:tcPr>
          <w:p w14:paraId="2DA8236D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Information</w:t>
            </w:r>
          </w:p>
        </w:tc>
        <w:tc>
          <w:tcPr>
            <w:tcW w:w="1843" w:type="dxa"/>
            <w:shd w:val="clear" w:color="auto" w:fill="auto"/>
          </w:tcPr>
          <w:p w14:paraId="2663DBBA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</w:t>
            </w:r>
            <w:r w:rsidRPr="00AA2D97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bbreviation</w:t>
            </w:r>
          </w:p>
        </w:tc>
      </w:tr>
      <w:tr w:rsidR="00513C5D" w:rsidRPr="006F09E3" w14:paraId="6718580F" w14:textId="77777777" w:rsidTr="00114495">
        <w:tc>
          <w:tcPr>
            <w:tcW w:w="7366" w:type="dxa"/>
            <w:shd w:val="clear" w:color="auto" w:fill="auto"/>
            <w:hideMark/>
          </w:tcPr>
          <w:p w14:paraId="28D3F6A2" w14:textId="61AD0836" w:rsidR="00FF1AED" w:rsidRPr="00FF1AED" w:rsidRDefault="00FF1AED" w:rsidP="00FF1AED">
            <w:pPr>
              <w:spacing w:after="120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FF1AED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data are displayed as percent (numbers)</w:t>
            </w:r>
          </w:p>
          <w:p w14:paraId="34A95DD6" w14:textId="08AC6A0C" w:rsidR="00D040D2" w:rsidRPr="00D040D2" w:rsidRDefault="003E5124" w:rsidP="00D040D2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D040D2" w:rsidRPr="00D040D2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D040D2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complication rates calculated </w:t>
            </w:r>
            <w:r w:rsidR="00FF1AED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for biopsy event</w:t>
            </w:r>
            <w:r w:rsidR="005C0FE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s</w:t>
            </w:r>
            <w:r w:rsidR="00FF1AED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/ biopsy</w:t>
            </w:r>
            <w:r w:rsidR="005C0FE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attempts</w:t>
            </w:r>
            <w:bookmarkStart w:id="0" w:name="_GoBack"/>
            <w:bookmarkEnd w:id="0"/>
          </w:p>
          <w:p w14:paraId="61974966" w14:textId="2CAC46CF" w:rsidR="000F53DB" w:rsidRPr="00D040D2" w:rsidRDefault="003E5124" w:rsidP="00D040D2">
            <w:pPr>
              <w:rPr>
                <w:rFonts w:ascii="Arial" w:eastAsia="Arial Unicode MS" w:hAnsi="Arial" w:cs="Arial"/>
                <w:strike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="00D040D2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including one </w:t>
            </w:r>
            <w:r w:rsidR="008C655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rinsing </w:t>
            </w:r>
            <w:r w:rsidR="00D040D2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catheter for gross hematuria</w:t>
            </w:r>
            <w:r w:rsidR="00D040D2" w:rsidRPr="00D040D2" w:rsidDel="00D040D2">
              <w:rPr>
                <w:rFonts w:ascii="Arial" w:eastAsia="Arial Unicode MS" w:hAnsi="Arial" w:cs="Arial"/>
                <w:strike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65E35A5E" w14:textId="7654B4FB" w:rsidR="000F53DB" w:rsidRPr="00114495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 w:rsidR="000F53DB" w:rsidRPr="0011449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perinephric bleeding requiring angiography with or without embolization </w:t>
            </w:r>
            <w:r w:rsid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nd</w:t>
            </w:r>
            <w:r w:rsidR="000F53DB" w:rsidRPr="0011449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/</w:t>
            </w:r>
            <w:r w:rsid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or</w:t>
            </w:r>
            <w:r w:rsidR="000F53DB" w:rsidRPr="0011449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blood transfusion</w:t>
            </w:r>
          </w:p>
          <w:p w14:paraId="06D48D91" w14:textId="39F629F5" w:rsidR="000F53DB" w:rsidRPr="00114495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d</w:t>
            </w:r>
            <w:r w:rsidR="000F53DB" w:rsidRPr="0011449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including hematuria-related continuous bladder irrigation </w:t>
            </w:r>
            <w:r w:rsid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with or without</w:t>
            </w:r>
            <w:r w:rsidR="000F53DB" w:rsidRPr="00114495"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0F53DB" w:rsidRPr="0011449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percutaneous nephrostomy</w:t>
            </w:r>
          </w:p>
          <w:p w14:paraId="605B62D3" w14:textId="2DB7CA07" w:rsidR="000F53DB" w:rsidRPr="00D040D2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e</w:t>
            </w:r>
            <w:r w:rsidR="000F53DB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defined as CTCAE grade 3</w:t>
            </w:r>
          </w:p>
          <w:p w14:paraId="7E57A881" w14:textId="4B3183F8" w:rsidR="000F53DB" w:rsidRPr="00D040D2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f</w:t>
            </w:r>
            <w:r w:rsidR="000F53DB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defined as CTCAE grade 3 and 4</w:t>
            </w:r>
          </w:p>
          <w:p w14:paraId="2DA6D9CD" w14:textId="40C2EDB3" w:rsidR="00513C5D" w:rsidRPr="00D040D2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g</w:t>
            </w:r>
            <w:r w:rsidR="00513C5D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biopsies evaluated for major complications only</w:t>
            </w:r>
          </w:p>
          <w:p w14:paraId="74FE594C" w14:textId="6FC5F718" w:rsidR="00513C5D" w:rsidRPr="00D040D2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h</w:t>
            </w:r>
            <w:r w:rsidR="00513C5D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biopsies evaluated for minor complications only</w:t>
            </w:r>
          </w:p>
          <w:p w14:paraId="5CB4B1EB" w14:textId="1A1B5047" w:rsidR="00513C5D" w:rsidRPr="00D040D2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i</w:t>
            </w:r>
            <w:r w:rsidR="00513C5D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transfemoral biopsy approach</w:t>
            </w:r>
          </w:p>
          <w:p w14:paraId="1B1A6136" w14:textId="1F649FF8" w:rsidR="00513C5D" w:rsidRPr="00D040D2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j</w:t>
            </w:r>
            <w:r w:rsidR="00513C5D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including one intraperitoneal hematoma</w:t>
            </w:r>
          </w:p>
          <w:p w14:paraId="29B9CAC4" w14:textId="2841595E" w:rsidR="00513C5D" w:rsidRPr="00700925" w:rsidRDefault="003E5124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k</w:t>
            </w:r>
            <w:r w:rsidR="00513C5D" w:rsidRPr="00D040D2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two intraperitoneal hematomas</w:t>
            </w:r>
          </w:p>
        </w:tc>
        <w:tc>
          <w:tcPr>
            <w:tcW w:w="1843" w:type="dxa"/>
            <w:shd w:val="clear" w:color="auto" w:fill="auto"/>
          </w:tcPr>
          <w:p w14:paraId="57A4998B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NR = not reported</w:t>
            </w:r>
          </w:p>
          <w:p w14:paraId="60A34941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No. = number</w:t>
            </w:r>
          </w:p>
          <w:p w14:paraId="733E21B2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 = real-time ultrasound</w:t>
            </w:r>
          </w:p>
          <w:p w14:paraId="319F96C3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s-E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s-ES"/>
              </w:rPr>
              <w:t>US = ultrasound</w:t>
            </w:r>
          </w:p>
          <w:p w14:paraId="52677C4C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s-E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s-ES"/>
              </w:rPr>
              <w:t>TER = tangential extraperitoneal retrorenal</w:t>
            </w:r>
          </w:p>
        </w:tc>
      </w:tr>
      <w:tr w:rsidR="00513C5D" w:rsidRPr="006F09E3" w14:paraId="418FC7D9" w14:textId="77777777" w:rsidTr="002B74BB">
        <w:tc>
          <w:tcPr>
            <w:tcW w:w="9209" w:type="dxa"/>
            <w:gridSpan w:val="2"/>
            <w:shd w:val="clear" w:color="auto" w:fill="auto"/>
          </w:tcPr>
          <w:p w14:paraId="2BF7193B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A6064">
              <w:rPr>
                <w:rFonts w:ascii="Arial" w:hAnsi="Arial" w:cs="Arial"/>
                <w:sz w:val="16"/>
                <w:szCs w:val="16"/>
                <w:lang w:val="en-US"/>
              </w:rPr>
              <w:t>only studies reporting major complications were considered</w:t>
            </w:r>
          </w:p>
        </w:tc>
      </w:tr>
    </w:tbl>
    <w:p w14:paraId="11B7DBAE" w14:textId="77777777" w:rsidR="009C3B33" w:rsidRDefault="009C3B33" w:rsidP="002B74BB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D19978A" w14:textId="437D4030" w:rsidR="002B74BB" w:rsidRPr="003E5124" w:rsidRDefault="00513C5D" w:rsidP="002B74BB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3E5124">
        <w:rPr>
          <w:rFonts w:ascii="Arial" w:hAnsi="Arial" w:cs="Arial"/>
          <w:b/>
          <w:sz w:val="24"/>
          <w:szCs w:val="24"/>
          <w:lang w:val="en-US"/>
        </w:rPr>
        <w:t>Table S</w:t>
      </w:r>
      <w:r w:rsidR="009C3B33">
        <w:rPr>
          <w:rFonts w:ascii="Arial" w:hAnsi="Arial" w:cs="Arial"/>
          <w:b/>
          <w:sz w:val="24"/>
          <w:szCs w:val="24"/>
          <w:lang w:val="en-US"/>
        </w:rPr>
        <w:t>4</w:t>
      </w:r>
      <w:r w:rsidRPr="003E5124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2B74BB" w:rsidRPr="003E5124">
        <w:rPr>
          <w:rFonts w:ascii="Arial" w:hAnsi="Arial" w:cs="Arial"/>
          <w:sz w:val="24"/>
          <w:szCs w:val="24"/>
          <w:lang w:val="en-US"/>
        </w:rPr>
        <w:t>Kidney transplant biopsy studies reporting sample adequacy</w:t>
      </w:r>
    </w:p>
    <w:tbl>
      <w:tblPr>
        <w:tblStyle w:val="Tabellenraster"/>
        <w:tblW w:w="8642" w:type="dxa"/>
        <w:tblInd w:w="0" w:type="dxa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613"/>
        <w:gridCol w:w="963"/>
        <w:gridCol w:w="1247"/>
        <w:gridCol w:w="2126"/>
        <w:gridCol w:w="2693"/>
      </w:tblGrid>
      <w:tr w:rsidR="00513C5D" w:rsidRPr="008C68CF" w14:paraId="076E3922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75F39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D029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Needle</w:t>
            </w:r>
          </w:p>
          <w:p w14:paraId="1F0968D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size (G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8085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Core</w:t>
            </w:r>
          </w:p>
          <w:p w14:paraId="1A343A8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sample (no.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6603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cy (%)</w:t>
            </w:r>
          </w:p>
          <w:p w14:paraId="4F957AD7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Banff criteri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65CAD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Biopsy technique</w:t>
            </w:r>
          </w:p>
        </w:tc>
      </w:tr>
      <w:tr w:rsidR="00513C5D" w:rsidRPr="008C68CF" w14:paraId="338257BA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A92907D" w14:textId="77777777" w:rsidR="00513C5D" w:rsidRPr="00441F90" w:rsidRDefault="00513C5D" w:rsidP="002B74BB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Pirklbauer et al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BDDBA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5A0AA7A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B8DA1E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  <w:t>86.7</w:t>
            </w:r>
          </w:p>
          <w:p w14:paraId="21949BE6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D2D88B7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  <w:t>RT-US</w:t>
            </w:r>
          </w:p>
          <w:p w14:paraId="36E2BD3B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bCs/>
                <w:sz w:val="16"/>
                <w:szCs w:val="16"/>
                <w:lang w:val="en-US"/>
              </w:rPr>
              <w:t>TER approach</w:t>
            </w:r>
          </w:p>
        </w:tc>
      </w:tr>
      <w:tr w:rsidR="00513C5D" w:rsidRPr="006F09E3" w14:paraId="727C6599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4580" w14:textId="1CA324AC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Morgan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Morgan&lt;/Author&gt;&lt;Year&gt;2016&lt;/Year&gt;&lt;IDText&gt;Complications of Ultrasound-Guided Renal Transplant Biopsies&lt;/IDText&gt;&lt;DisplayText&gt;&lt;style face="superscript"&gt;4&lt;/style&gt;&lt;/DisplayText&gt;&lt;record&gt;&lt;dates&gt;&lt;pub-dates&gt;&lt;date&gt;Apr&lt;/date&gt;&lt;/pub-dates&gt;&lt;year&gt;2016&lt;/year&gt;&lt;/dates&gt;&lt;keywords&gt;&lt;keyword&gt;Adolescent&lt;/keyword&gt;&lt;keyword&gt;Adult&lt;/keyword&gt;&lt;keyword&gt;Aged&lt;/keyword&gt;&lt;keyword&gt;Aged, 80 and over&lt;/keyword&gt;&lt;keyword&gt;Blood Transfusion&lt;/keyword&gt;&lt;keyword&gt;Child&lt;/keyword&gt;&lt;keyword&gt;Child, Preschool&lt;/keyword&gt;&lt;keyword&gt;Female&lt;/keyword&gt;&lt;keyword&gt;Follow-Up Studies&lt;/keyword&gt;&lt;keyword&gt;Hospitalization&lt;/keyword&gt;&lt;keyword&gt;Humans&lt;/keyword&gt;&lt;keyword&gt;Image-Guided Biopsy&lt;/keyword&gt;&lt;keyword&gt;Infant&lt;/keyword&gt;&lt;keyword&gt;Kidney&lt;/keyword&gt;&lt;keyword&gt;Kidney Failure, Chronic&lt;/keyword&gt;&lt;keyword&gt;Kidney Transplantation&lt;/keyword&gt;&lt;keyword&gt;Male&lt;/keyword&gt;&lt;keyword&gt;Middle Aged&lt;/keyword&gt;&lt;keyword&gt;Prognosis&lt;/keyword&gt;&lt;keyword&gt;Retrospective Studies&lt;/keyword&gt;&lt;keyword&gt;Time Factors&lt;/keyword&gt;&lt;keyword&gt;Ultrasonography, Interventional&lt;/keyword&gt;&lt;keyword&gt;Young Adult&lt;/keyword&gt;&lt;/keywords&gt;&lt;urls&gt;&lt;related-urls&gt;&lt;url&gt;https://www.ncbi.nlm.nih.gov/pubmed/26601796&lt;/url&gt;&lt;/related-urls&gt;&lt;/urls&gt;&lt;isbn&gt;1600-6143&lt;/isbn&gt;&lt;titles&gt;&lt;title&gt;Complications of Ultrasound-Guided Renal Transplant Biopsies&lt;/title&gt;&lt;secondary-title&gt;Am J Transplant&lt;/secondary-title&gt;&lt;/titles&gt;&lt;pages&gt;1298-305&lt;/pages&gt;&lt;number&gt;4&lt;/number&gt;&lt;contributors&gt;&lt;authors&gt;&lt;author&gt;Morgan, T. A.&lt;/author&gt;&lt;author&gt;Chandran, S.&lt;/author&gt;&lt;author&gt;Burger, I. M.&lt;/author&gt;&lt;author&gt;Zhang, C. A.&lt;/author&gt;&lt;author&gt;Goldstein, R. B.&lt;/author&gt;&lt;/authors&gt;&lt;/contributors&gt;&lt;edition&gt;2016/01/25&lt;/edition&gt;&lt;language&gt;eng&lt;/language&gt;&lt;added-date format="utc"&gt;1618856423&lt;/added-date&gt;&lt;ref-type name="Journal Article"&gt;17&lt;/ref-type&gt;&lt;rec-number&gt;573&lt;/rec-number&gt;&lt;last-updated-date format="utc"&gt;1618856423&lt;/last-updated-date&gt;&lt;accession-num&gt;26601796&lt;/accession-num&gt;&lt;electronic-resource-num&gt;10.1111/ajt.13622&lt;/electronic-resource-num&gt;&lt;volume&gt;16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30B8E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0812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914D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99.5</w:t>
            </w:r>
          </w:p>
          <w:p w14:paraId="4B540D11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613B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</w:t>
            </w:r>
          </w:p>
          <w:p w14:paraId="1CAEA1A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Cortical tangential approach</w:t>
            </w:r>
          </w:p>
        </w:tc>
      </w:tr>
      <w:tr w:rsidR="00513C5D" w:rsidRPr="008C68CF" w14:paraId="3B4CCA6B" w14:textId="77777777" w:rsidTr="002B74BB">
        <w:trPr>
          <w:trHeight w:val="418"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87EF" w14:textId="248097EB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Schwarz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Schwarz&lt;/Author&gt;&lt;Year&gt;2005&lt;/Year&gt;&lt;IDText&gt;Safety and adequacy of renal transplant protocol biopsies&lt;/IDText&gt;&lt;DisplayText&gt;&lt;style face="superscript"&gt;6&lt;/style&gt;&lt;/DisplayText&gt;&lt;record&gt;&lt;dates&gt;&lt;pub-dates&gt;&lt;date&gt;Aug&lt;/date&gt;&lt;/pub-dates&gt;&lt;year&gt;2005&lt;/year&gt;&lt;/dates&gt;&lt;keywords&gt;&lt;keyword&gt;Biopsy, Needle&lt;/keyword&gt;&lt;keyword&gt;Clinical Protocols&lt;/keyword&gt;&lt;keyword&gt;Humans&lt;/keyword&gt;&lt;keyword&gt;Intraoperative Complications&lt;/keyword&gt;&lt;keyword&gt;Kidney Diseases&lt;/keyword&gt;&lt;keyword&gt;Kidney Transplantation&lt;/keyword&gt;&lt;keyword&gt;Postoperative Complications&lt;/keyword&gt;&lt;keyword&gt;Risk Factors&lt;/keyword&gt;&lt;keyword&gt;Safety&lt;/keyword&gt;&lt;keyword&gt;Tissue Donors&lt;/keyword&gt;&lt;keyword&gt;Ultrasonography&lt;/keyword&gt;&lt;/keywords&gt;&lt;urls&gt;&lt;related-urls&gt;&lt;url&gt;https://www.ncbi.nlm.nih.gov/pubmed/15996250&lt;/url&gt;&lt;/related-urls&gt;&lt;/urls&gt;&lt;isbn&gt;1600-6135&lt;/isbn&gt;&lt;titles&gt;&lt;title&gt;Safety and adequacy of renal transplant protocol biopsies&lt;/title&gt;&lt;secondary-title&gt;Am J Transplant&lt;/secondary-title&gt;&lt;/titles&gt;&lt;pages&gt;1992-6&lt;/pages&gt;&lt;number&gt;8&lt;/number&gt;&lt;contributors&gt;&lt;authors&gt;&lt;author&gt;Schwarz, A.&lt;/author&gt;&lt;author&gt;Gwinner, W.&lt;/author&gt;&lt;author&gt;Hiss, M.&lt;/author&gt;&lt;author&gt;Radermacher, J.&lt;/author&gt;&lt;author&gt;Mengel, M.&lt;/author&gt;&lt;author&gt;Haller, H.&lt;/author&gt;&lt;/authors&gt;&lt;/contributors&gt;&lt;language&gt;eng&lt;/language&gt;&lt;added-date format="utc"&gt;1618856271&lt;/added-date&gt;&lt;ref-type name="Journal Article"&gt;17&lt;/ref-type&gt;&lt;rec-number&gt;569&lt;/rec-number&gt;&lt;last-updated-date format="utc"&gt;1618856271&lt;/last-updated-date&gt;&lt;accession-num&gt;15996250&lt;/accession-num&gt;&lt;electronic-resource-num&gt;10.1111/j.1600-6143.2005.00988.x&lt;/electronic-resource-num&gt;&lt;volume&gt;5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9E4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6</w:t>
            </w:r>
          </w:p>
          <w:p w14:paraId="4A0634C7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A376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-2</w:t>
            </w:r>
          </w:p>
          <w:p w14:paraId="5142D8A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E895D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76.0</w:t>
            </w:r>
          </w:p>
          <w:p w14:paraId="6D68709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3B5A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guidance</w:t>
            </w:r>
          </w:p>
        </w:tc>
      </w:tr>
      <w:tr w:rsidR="00513C5D" w:rsidRPr="008C68CF" w14:paraId="077F5B17" w14:textId="77777777" w:rsidTr="002B74BB">
        <w:trPr>
          <w:trHeight w:val="4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434A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2E3F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301DA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ACF4E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53.0</w:t>
            </w:r>
          </w:p>
          <w:p w14:paraId="3C5FA546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44246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</w:tr>
      <w:tr w:rsidR="00513C5D" w:rsidRPr="008C68CF" w14:paraId="59FB9FFE" w14:textId="77777777" w:rsidTr="002B74BB">
        <w:trPr>
          <w:trHeight w:val="669"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624CC" w14:textId="01F0543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Schmid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Schmid&lt;/Author&gt;&lt;Year&gt;2013&lt;/Year&gt;&lt;IDText&gt;Transvenous Renal Transplant Biopsy via a Transfemoral Approach&lt;/IDText&gt;&lt;DisplayText&gt;&lt;style face="superscript"&gt;7&lt;/style&gt;&lt;/DisplayText&gt;&lt;record&gt;&lt;dates&gt;&lt;pub-dates&gt;&lt;date&gt;May&lt;/date&gt;&lt;/pub-dates&gt;&lt;year&gt;2013&lt;/year&gt;&lt;/dates&gt;&lt;keywords&gt;&lt;keyword&gt;Adolescent&lt;/keyword&gt;&lt;keyword&gt;Adult&lt;/keyword&gt;&lt;keyword&gt;Aged&lt;/keyword&gt;&lt;keyword&gt;Biopsy&lt;/keyword&gt;&lt;keyword&gt;Catheterization, Peripheral&lt;/keyword&gt;&lt;keyword&gt;Female&lt;/keyword&gt;&lt;keyword&gt;Femoral Vein&lt;/keyword&gt;&lt;keyword&gt;Follow-Up Studies&lt;/keyword&gt;&lt;keyword&gt;Humans&lt;/keyword&gt;&lt;keyword&gt;Kidney&lt;/keyword&gt;&lt;keyword&gt;Kidney Transplantation&lt;/keyword&gt;&lt;keyword&gt;Male&lt;/keyword&gt;&lt;keyword&gt;Middle Aged&lt;/keyword&gt;&lt;keyword&gt;Reproducibility of Results&lt;/keyword&gt;&lt;keyword&gt;Retrospective Studies&lt;/keyword&gt;&lt;keyword&gt;Young Adult&lt;/keyword&gt;&lt;/keywords&gt;&lt;urls&gt;&lt;related-urls&gt;&lt;url&gt;https://www.ncbi.nlm.nih.gov/pubmed/23489636&lt;/url&gt;&lt;/related-urls&gt;&lt;/urls&gt;&lt;isbn&gt;1600-6143&lt;/isbn&gt;&lt;titles&gt;&lt;title&gt;Transvenous Renal Transplant Biopsy via a Transfemoral Approach&lt;/title&gt;&lt;secondary-title&gt;Am J Transplant&lt;/secondary-title&gt;&lt;/titles&gt;&lt;pages&gt;1262-71&lt;/pages&gt;&lt;number&gt;5&lt;/number&gt;&lt;contributors&gt;&lt;authors&gt;&lt;author&gt;Schmid, A.&lt;/author&gt;&lt;author&gt;Jacobi, J.&lt;/author&gt;&lt;author&gt;Kuefner, M. A.&lt;/author&gt;&lt;author&gt;Lell, M.&lt;/author&gt;&lt;author&gt;Wuest, W.&lt;/author&gt;&lt;author&gt;Mayer-Kadner, I.&lt;/author&gt;&lt;author&gt;Benz, K.&lt;/author&gt;&lt;author&gt;Schmid, M.&lt;/author&gt;&lt;author&gt;Amann, K.&lt;/author&gt;&lt;author&gt;Uder, M.&lt;/author&gt;&lt;/authors&gt;&lt;/contributors&gt;&lt;edition&gt;2013/03/13&lt;/edition&gt;&lt;language&gt;eng&lt;/language&gt;&lt;added-date format="utc"&gt;1618855268&lt;/added-date&gt;&lt;ref-type name="Journal Article"&gt;17&lt;/ref-type&gt;&lt;rec-number&gt;540&lt;/rec-number&gt;&lt;last-updated-date format="utc"&gt;1618855268&lt;/last-updated-date&gt;&lt;accession-num&gt;23489636&lt;/accession-num&gt;&lt;electronic-resource-num&gt;10.1111/ajt.12199&lt;/electronic-resource-num&gt;&lt;volume&gt;13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7CBB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3C482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≥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A05F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50.9</w:t>
            </w:r>
          </w:p>
          <w:p w14:paraId="1C231AA1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5C3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Transfemoral approach</w:t>
            </w:r>
          </w:p>
        </w:tc>
      </w:tr>
      <w:tr w:rsidR="00513C5D" w:rsidRPr="008C68CF" w14:paraId="118C309D" w14:textId="77777777" w:rsidTr="002B74BB">
        <w:trPr>
          <w:trHeight w:val="1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5B056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9DA6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6, 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AAF0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0BDE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54.9</w:t>
            </w:r>
          </w:p>
          <w:p w14:paraId="20F17B51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4A1B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guidance</w:t>
            </w:r>
          </w:p>
        </w:tc>
      </w:tr>
      <w:tr w:rsidR="00513C5D" w:rsidRPr="008C68CF" w14:paraId="6A3EFA0D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AFC1" w14:textId="243DA91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Fang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Fang&lt;/Author&gt;&lt;Year&gt;2019&lt;/Year&gt;&lt;IDText&gt;Complications and clinical management of ultrasound-guided renal allograft biopsies&lt;/IDText&gt;&lt;DisplayText&gt;&lt;style face="superscript"&gt;15&lt;/style&gt;&lt;/DisplayText&gt;&lt;record&gt;&lt;dates&gt;&lt;pub-dates&gt;&lt;date&gt;Aug&lt;/date&gt;&lt;/pub-dates&gt;&lt;year&gt;2019&lt;/year&gt;&lt;/dates&gt;&lt;keywords&gt;&lt;keyword&gt;Complications&lt;/keyword&gt;&lt;keyword&gt;kidney transplantation&lt;/keyword&gt;&lt;keyword&gt;puncture biopsy&lt;/keyword&gt;&lt;/keywords&gt;&lt;urls&gt;&lt;related-urls&gt;&lt;url&gt;https://www.ncbi.nlm.nih.gov/pubmed/31555552&lt;/url&gt;&lt;/related-urls&gt;&lt;/urls&gt;&lt;isbn&gt;2223-4691&lt;/isbn&gt;&lt;custom2&gt;PMC6732095&lt;/custom2&gt;&lt;titles&gt;&lt;title&gt;Complications and clinical management of ultrasound-guided renal allograft biopsies&lt;/title&gt;&lt;secondary-title&gt;Transl Androl Urol&lt;/secondary-title&gt;&lt;/titles&gt;&lt;pages&gt;292-296&lt;/pages&gt;&lt;number&gt;4&lt;/number&gt;&lt;contributors&gt;&lt;authors&gt;&lt;author&gt;Fang, J.&lt;/author&gt;&lt;author&gt;Li, G.&lt;/author&gt;&lt;author&gt;Xu, L.&lt;/author&gt;&lt;author&gt;Zhang, L.&lt;/author&gt;&lt;author&gt;Yin, W.&lt;/author&gt;&lt;author&gt;Lai, X.&lt;/author&gt;&lt;author&gt;Guo, Y.&lt;/author&gt;&lt;author&gt;Chen, R.&lt;/author&gt;&lt;author&gt;Li, L.&lt;/author&gt;&lt;author&gt;Xiong, Y.&lt;/author&gt;&lt;author&gt;Liu, L.&lt;/author&gt;&lt;author&gt;Zhang, T.&lt;/author&gt;&lt;author&gt;Wan, J.&lt;/author&gt;&lt;author&gt;Zhang, P.&lt;/author&gt;&lt;author&gt;Xu, H.&lt;/author&gt;&lt;author&gt;Wu, J.&lt;/author&gt;&lt;author&gt;Pan, G.&lt;/author&gt;&lt;author&gt;Ma, J.&lt;/author&gt;&lt;author&gt;Chen, Z.&lt;/author&gt;&lt;/authors&gt;&lt;/contributors&gt;&lt;language&gt;eng&lt;/language&gt;&lt;added-date format="utc"&gt;1618856445&lt;/added-date&gt;&lt;ref-type name="Journal Article"&gt;17&lt;/ref-type&gt;&lt;rec-number&gt;574&lt;/rec-number&gt;&lt;last-updated-date format="utc"&gt;1618856445&lt;/last-updated-date&gt;&lt;accession-num&gt;31555552&lt;/accession-num&gt;&lt;electronic-resource-num&gt;10.21037/tau.2019.07.23&lt;/electronic-resource-num&gt;&lt;volume&gt;8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06C35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6, 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41914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-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2D66E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98.8</w:t>
            </w:r>
          </w:p>
          <w:p w14:paraId="5858FC5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5B99F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guidance</w:t>
            </w:r>
          </w:p>
        </w:tc>
      </w:tr>
      <w:tr w:rsidR="00513C5D" w:rsidRPr="008C68CF" w14:paraId="3630B6F9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BB724" w14:textId="067619C4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Torres-R.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Torres-Rodríguez&lt;/Author&gt;&lt;Year&gt;2014&lt;/Year&gt;&lt;IDText&gt;Safety and efficacy of outpatient biopsy in renal transplantation&lt;/IDText&gt;&lt;DisplayText&gt;&lt;style face="superscript"&gt;10&lt;/style&gt;&lt;/DisplayText&gt;&lt;record&gt;&lt;dates&gt;&lt;pub-dates&gt;&lt;date&gt;Nov&lt;/date&gt;&lt;/pub-dates&gt;&lt;year&gt;2014&lt;/year&gt;&lt;/dates&gt;&lt;keywords&gt;&lt;keyword&gt;Adult&lt;/keyword&gt;&lt;keyword&gt;Allografts&lt;/keyword&gt;&lt;keyword&gt;Ambulatory Surgical Procedures&lt;/keyword&gt;&lt;keyword&gt;Biopsy, Needle&lt;/keyword&gt;&lt;keyword&gt;Contraindications&lt;/keyword&gt;&lt;keyword&gt;Cutaneous Fistula&lt;/keyword&gt;&lt;keyword&gt;Female&lt;/keyword&gt;&lt;keyword&gt;Hemorrhage&lt;/keyword&gt;&lt;keyword&gt;Hospitalization&lt;/keyword&gt;&lt;keyword&gt;Humans&lt;/keyword&gt;&lt;keyword&gt;Kidney Diseases&lt;/keyword&gt;&lt;keyword&gt;Kidney Transplantation&lt;/keyword&gt;&lt;keyword&gt;Male&lt;/keyword&gt;&lt;keyword&gt;Middle Aged&lt;/keyword&gt;&lt;keyword&gt;Surgery, Computer-Assisted&lt;/keyword&gt;&lt;keyword&gt;Transplants&lt;/keyword&gt;&lt;keyword&gt;Ultrasonography, Interventional&lt;/keyword&gt;&lt;keyword&gt;Urinary Fistula&lt;/keyword&gt;&lt;/keywords&gt;&lt;urls&gt;&lt;related-urls&gt;&lt;url&gt;https://www.ncbi.nlm.nih.gov/pubmed/25415575&lt;/url&gt;&lt;/related-urls&gt;&lt;/urls&gt;&lt;isbn&gt;1989-2284&lt;/isbn&gt;&lt;titles&gt;&lt;title&gt;Safety and efficacy of outpatient biopsy in renal transplantation&lt;/title&gt;&lt;secondary-title&gt;Nefrologia&lt;/secondary-title&gt;&lt;/titles&gt;&lt;pages&gt;749-55&lt;/pages&gt;&lt;number&gt;6&lt;/number&gt;&lt;contributors&gt;&lt;authors&gt;&lt;author&gt;Torres-Rodríguez, I. B.&lt;/author&gt;&lt;author&gt;Castella-Fierro, E.&lt;/author&gt;&lt;author&gt;Serres-Creixans, X.&lt;/author&gt;&lt;author&gt;Salcedo-Allende, M.&lt;/author&gt;&lt;author&gt;Azancot-Rivero, M. A.&lt;/author&gt;&lt;author&gt;Perelló-Carrascosa, M.&lt;/author&gt;&lt;author&gt;Sellares-Roig, J.&lt;/author&gt;&lt;author&gt;Cantarell-Aixandri, C.&lt;/author&gt;&lt;author&gt;Moreso-Mateos, F.&lt;/author&gt;&lt;author&gt;Serón-Micas, D.&lt;/author&gt;&lt;/authors&gt;&lt;/contributors&gt;&lt;language&gt;eng|spa&lt;/language&gt;&lt;added-date format="utc"&gt;1618856010&lt;/added-date&gt;&lt;ref-type name="Journal Article"&gt;17&lt;/ref-type&gt;&lt;rec-number&gt;564&lt;/rec-number&gt;&lt;last-updated-date format="utc"&gt;1618856010&lt;/last-updated-date&gt;&lt;accession-num&gt;25415575&lt;/accession-num&gt;&lt;electronic-resource-num&gt;10.3265/Nefrologia.pre2014.Jul.12509&lt;/electronic-resource-num&gt;&lt;volume&gt;34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0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DA192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C0814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2-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96EB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85.5</w:t>
            </w:r>
          </w:p>
          <w:p w14:paraId="0BB0A34B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539A2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</w:t>
            </w:r>
          </w:p>
        </w:tc>
      </w:tr>
      <w:tr w:rsidR="00513C5D" w:rsidRPr="006F09E3" w14:paraId="6BCF77A1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82E00" w14:textId="4F42524F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Patel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Patel&lt;/Author&gt;&lt;Year&gt;2010&lt;/Year&gt;&lt;IDText&gt;US-guided renal transplant biopsy: efficacy of a cortical tangential approach&lt;/IDText&gt;&lt;DisplayText&gt;&lt;style face="superscript"&gt;11&lt;/style&gt;&lt;/DisplayText&gt;&lt;record&gt;&lt;dates&gt;&lt;pub-dates&gt;&lt;date&gt;Jul&lt;/date&gt;&lt;/pub-dates&gt;&lt;year&gt;2010&lt;/year&gt;&lt;/dates&gt;&lt;keywords&gt;&lt;keyword&gt;Adult&lt;/keyword&gt;&lt;keyword&gt;Aged&lt;/keyword&gt;&lt;keyword&gt;Biopsy, Needle&lt;/keyword&gt;&lt;keyword&gt;Female&lt;/keyword&gt;&lt;keyword&gt;Humans&lt;/keyword&gt;&lt;keyword&gt;Kidney Cortex&lt;/keyword&gt;&lt;keyword&gt;Kidney Transplantation&lt;/keyword&gt;&lt;keyword&gt;Male&lt;/keyword&gt;&lt;keyword&gt;Middle Aged&lt;/keyword&gt;&lt;keyword&gt;Retrospective Studies&lt;/keyword&gt;&lt;keyword&gt;Ultrasonography, Doppler, Color&lt;/keyword&gt;&lt;keyword&gt;Ultrasonography, Interventional&lt;/keyword&gt;&lt;/keywords&gt;&lt;urls&gt;&lt;related-urls&gt;&lt;url&gt;https://www.ncbi.nlm.nih.gov/pubmed/20574102&lt;/url&gt;&lt;/related-urls&gt;&lt;/urls&gt;&lt;isbn&gt;1527-1315&lt;/isbn&gt;&lt;titles&gt;&lt;title&gt;US-guided renal transplant biopsy: efficacy of a cortical tangential approach&lt;/title&gt;&lt;secondary-title&gt;Radiology&lt;/secondary-title&gt;&lt;/titles&gt;&lt;pages&gt;290-6&lt;/pages&gt;&lt;number&gt;1&lt;/number&gt;&lt;contributors&gt;&lt;authors&gt;&lt;author&gt;Patel, M. D.&lt;/author&gt;&lt;author&gt;Phillips, C. J.&lt;/author&gt;&lt;author&gt;Young, S. W.&lt;/author&gt;&lt;author&gt;Kriegshauser, J. S.&lt;/author&gt;&lt;author&gt;Chen, F.&lt;/author&gt;&lt;author&gt;Eversman, W. G.&lt;/author&gt;&lt;author&gt;Silva, A. C.&lt;/author&gt;&lt;author&gt;Lorans, R.&lt;/author&gt;&lt;/authors&gt;&lt;/contributors&gt;&lt;language&gt;eng&lt;/language&gt;&lt;added-date format="utc"&gt;1618855925&lt;/added-date&gt;&lt;ref-type name="Journal Article"&gt;17&lt;/ref-type&gt;&lt;rec-number&gt;560&lt;/rec-number&gt;&lt;last-updated-date format="utc"&gt;1618855925&lt;/last-updated-date&gt;&lt;accession-num&gt;20574102&lt;/accession-num&gt;&lt;electronic-resource-num&gt;10.1148/radiol.10091793&lt;/electronic-resource-num&gt;&lt;volume&gt;256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1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6AAD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E3CED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-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0DEB" w14:textId="15EF6B8D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95.2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21069E3B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0F735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</w:t>
            </w:r>
          </w:p>
          <w:p w14:paraId="58486174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Cortical tangential approach</w:t>
            </w:r>
          </w:p>
        </w:tc>
      </w:tr>
      <w:tr w:rsidR="00513C5D" w:rsidRPr="008C68CF" w14:paraId="07547A13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4930" w14:textId="24AF20CE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proofErr w:type="spellStart"/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Laute</w:t>
            </w:r>
            <w:proofErr w:type="spellEnd"/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Laute&lt;/Author&gt;&lt;Year&gt;2013&lt;/Year&gt;&lt;IDText&gt;Safety and sample adequacy of renal transplant surveillance biopsies&lt;/IDText&gt;&lt;DisplayText&gt;&lt;style face="superscript"&gt;16&lt;/style&gt;&lt;/DisplayText&gt;&lt;record&gt;&lt;dates&gt;&lt;pub-dates&gt;&lt;date&gt;2013 May-Jun&lt;/date&gt;&lt;/pub-dates&gt;&lt;year&gt;2013&lt;/year&gt;&lt;/dates&gt;&lt;keywords&gt;&lt;keyword&gt;Biopsy&lt;/keyword&gt;&lt;keyword&gt;Female&lt;/keyword&gt;&lt;keyword&gt;Humans&lt;/keyword&gt;&lt;keyword&gt;Kidney Transplantation&lt;/keyword&gt;&lt;keyword&gt;Male&lt;/keyword&gt;&lt;keyword&gt;Patient Safety&lt;/keyword&gt;&lt;keyword&gt;Population Surveillance&lt;/keyword&gt;&lt;keyword&gt;Postoperative Complications&lt;/keyword&gt;&lt;keyword&gt;Retrospective Studies&lt;/keyword&gt;&lt;keyword&gt;Supine Position&lt;/keyword&gt;&lt;keyword&gt;Treatment Outcome&lt;/keyword&gt;&lt;/keywords&gt;&lt;urls&gt;&lt;related-urls&gt;&lt;url&gt;https://www.ncbi.nlm.nih.gov/pubmed/24156213&lt;/url&gt;&lt;/related-urls&gt;&lt;/urls&gt;&lt;isbn&gt;1784-3286&lt;/isbn&gt;&lt;titles&gt;&lt;title&gt;Safety and sample adequacy of renal transplant surveillance biopsies&lt;/title&gt;&lt;secondary-title&gt;Acta Clin Belg&lt;/secondary-title&gt;&lt;/titles&gt;&lt;pages&gt;161-5&lt;/pages&gt;&lt;number&gt;3&lt;/number&gt;&lt;contributors&gt;&lt;authors&gt;&lt;author&gt;Laute, M.&lt;/author&gt;&lt;author&gt;Vanholder, R.&lt;/author&gt;&lt;author&gt;Voet, D.&lt;/author&gt;&lt;author&gt;Peeters, P.&lt;/author&gt;&lt;author&gt;Cokelaere, K.&lt;/author&gt;&lt;author&gt;Deloose, S.&lt;/author&gt;&lt;author&gt;Terryn, W.&lt;/author&gt;&lt;/authors&gt;&lt;/contributors&gt;&lt;language&gt;eng&lt;/language&gt;&lt;added-date format="utc"&gt;1618856461&lt;/added-date&gt;&lt;ref-type name="Journal Article"&gt;17&lt;/ref-type&gt;&lt;rec-number&gt;575&lt;/rec-number&gt;&lt;last-updated-date format="utc"&gt;1618856461&lt;/last-updated-date&gt;&lt;accession-num&gt;24156213&lt;/accession-num&gt;&lt;electronic-resource-num&gt;10.2143/ACB.3246&lt;/electronic-resource-num&gt;&lt;volume&gt;68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6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15D66EB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20CDA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3EBF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0950F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70.0</w:t>
            </w:r>
          </w:p>
          <w:p w14:paraId="7C5345F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06662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</w:t>
            </w:r>
          </w:p>
        </w:tc>
      </w:tr>
      <w:tr w:rsidR="00513C5D" w:rsidRPr="008C68CF" w14:paraId="710E79BD" w14:textId="77777777" w:rsidTr="002B74BB">
        <w:trPr>
          <w:trHeight w:val="420"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BCE6B" w14:textId="4BFDD364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Plattner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Plattner&lt;/Author&gt;&lt;Year&gt;2018&lt;/Year&gt;&lt;IDText&gt;Complications and adequacy of transplant kidney biopsies: A comparison of techniques&lt;/IDText&gt;&lt;DisplayText&gt;&lt;style face="superscript"&gt;17&lt;/style&gt;&lt;/DisplayText&gt;&lt;record&gt;&lt;dates&gt;&lt;pub-dates&gt;&lt;date&gt;May&lt;/date&gt;&lt;/pub-dates&gt;&lt;year&gt;2018&lt;/year&gt;&lt;/dates&gt;&lt;keywords&gt;&lt;keyword&gt;Adult&lt;/keyword&gt;&lt;keyword&gt;Female&lt;/keyword&gt;&lt;keyword&gt;Humans&lt;/keyword&gt;&lt;keyword&gt;Image-Guided Biopsy&lt;/keyword&gt;&lt;keyword&gt;Kidney&lt;/keyword&gt;&lt;keyword&gt;Kidney Diseases&lt;/keyword&gt;&lt;keyword&gt;Kidney Transplantation&lt;/keyword&gt;&lt;keyword&gt;Male&lt;/keyword&gt;&lt;keyword&gt;Middle Aged&lt;/keyword&gt;&lt;keyword&gt;Postoperative Complications&lt;/keyword&gt;&lt;keyword&gt;Predictive Value of Tests&lt;/keyword&gt;&lt;keyword&gt;Retrospective Studies&lt;/keyword&gt;&lt;keyword&gt;Treatment Outcome&lt;/keyword&gt;&lt;keyword&gt;Ultrasonography, Interventional&lt;/keyword&gt;&lt;keyword&gt;Kidney biopsy&lt;/keyword&gt;&lt;keyword&gt;biopsy adequacy&lt;/keyword&gt;&lt;keyword&gt;biopsy technique&lt;/keyword&gt;&lt;keyword&gt;complications&lt;/keyword&gt;&lt;/keywords&gt;&lt;urls&gt;&lt;related-urls&gt;&lt;url&gt;https://www.ncbi.nlm.nih.gov/pubmed/29544384&lt;/url&gt;&lt;/related-urls&gt;&lt;/urls&gt;&lt;isbn&gt;1724-6032&lt;/isbn&gt;&lt;titles&gt;&lt;title&gt;Complications and adequacy of transplant kidney biopsies: A comparison of techniques&lt;/title&gt;&lt;secondary-title&gt;J Vasc Access&lt;/secondary-title&gt;&lt;/titles&gt;&lt;pages&gt;291-296&lt;/pages&gt;&lt;number&gt;3&lt;/number&gt;&lt;contributors&gt;&lt;authors&gt;&lt;author&gt;Plattner, B. W.&lt;/author&gt;&lt;author&gt;Chen, P.&lt;/author&gt;&lt;author&gt;Cross, R.&lt;/author&gt;&lt;author&gt;Leavitt, M. A.&lt;/author&gt;&lt;author&gt;Killen, P. D.&lt;/author&gt;&lt;author&gt;Heung, M.&lt;/author&gt;&lt;/authors&gt;&lt;/contributors&gt;&lt;edition&gt;2018/03/15&lt;/edition&gt;&lt;language&gt;eng&lt;/language&gt;&lt;added-date format="utc"&gt;1618855869&lt;/added-date&gt;&lt;ref-type name="Journal Article"&gt;17&lt;/ref-type&gt;&lt;rec-number&gt;558&lt;/rec-number&gt;&lt;last-updated-date format="utc"&gt;1618855869&lt;/last-updated-date&gt;&lt;accession-num&gt;29544384&lt;/accession-num&gt;&lt;electronic-resource-num&gt;10.1177/1129729817747543&lt;/electronic-resource-num&gt;&lt;volume&gt;19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7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ABC74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6, 1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A95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2.5 ± 0.6</w:t>
            </w:r>
          </w:p>
          <w:p w14:paraId="3DA8A04E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(mean ± S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B14C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89.0</w:t>
            </w:r>
          </w:p>
          <w:p w14:paraId="601065BB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AED1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</w:tr>
      <w:tr w:rsidR="00513C5D" w:rsidRPr="008C68CF" w14:paraId="1DFB4D13" w14:textId="77777777" w:rsidTr="002B74BB">
        <w:trPr>
          <w:trHeight w:val="4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14491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040B9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CF14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EBE2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84.6</w:t>
            </w:r>
          </w:p>
          <w:p w14:paraId="58713117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2017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L</w:t>
            </w:r>
          </w:p>
          <w:p w14:paraId="6D5CD8EF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</w:tr>
      <w:tr w:rsidR="00513C5D" w:rsidRPr="008C68CF" w14:paraId="79C8BFD4" w14:textId="77777777" w:rsidTr="002B74BB">
        <w:trPr>
          <w:trHeight w:val="4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89C4E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4456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77593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7C8A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86.8</w:t>
            </w:r>
          </w:p>
          <w:p w14:paraId="5E94A8CD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A52E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</w:t>
            </w:r>
          </w:p>
          <w:p w14:paraId="4DF98DFB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</w:tr>
      <w:tr w:rsidR="00513C5D" w:rsidRPr="008C68CF" w14:paraId="650A4194" w14:textId="77777777" w:rsidTr="002B74BB">
        <w:trPr>
          <w:trHeight w:val="4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2C91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E7696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5660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5A5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69.6</w:t>
            </w:r>
          </w:p>
          <w:p w14:paraId="5714C805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A50CA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T</w:t>
            </w:r>
          </w:p>
        </w:tc>
      </w:tr>
      <w:tr w:rsidR="00513C5D" w:rsidRPr="006F09E3" w14:paraId="34037BBE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2AFB1" w14:textId="3F6EAA93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Shin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Shin&lt;/Author&gt;&lt;Year&gt;2019&lt;/Year&gt;&lt;IDText&gt;Diagnostic efficacy and safety of ultrasound-guided kidney transplant biopsy using cortex-only view: a retrospective single-center study&lt;/IDText&gt;&lt;DisplayText&gt;&lt;style face="superscript"&gt;13&lt;/style&gt;&lt;/DisplayText&gt;&lt;record&gt;&lt;dates&gt;&lt;pub-dates&gt;&lt;date&gt;Oct&lt;/date&gt;&lt;/pub-dates&gt;&lt;year&gt;2019&lt;/year&gt;&lt;/dates&gt;&lt;keywords&gt;&lt;keyword&gt;Adult&lt;/keyword&gt;&lt;keyword&gt;Aged&lt;/keyword&gt;&lt;keyword&gt;Biopsy, Large-Core Needle&lt;/keyword&gt;&lt;keyword&gt;Feasibility Studies&lt;/keyword&gt;&lt;keyword&gt;Female&lt;/keyword&gt;&lt;keyword&gt;Graft Rejection&lt;/keyword&gt;&lt;keyword&gt;Humans&lt;/keyword&gt;&lt;keyword&gt;Image-Guided Biopsy&lt;/keyword&gt;&lt;keyword&gt;Kidney Diseases&lt;/keyword&gt;&lt;keyword&gt;Kidney Transplantation&lt;/keyword&gt;&lt;keyword&gt;Living Donors&lt;/keyword&gt;&lt;keyword&gt;Male&lt;/keyword&gt;&lt;keyword&gt;Middle Aged&lt;/keyword&gt;&lt;keyword&gt;Patient Safety&lt;/keyword&gt;&lt;keyword&gt;Retrospective Studies&lt;/keyword&gt;&lt;keyword&gt;Tissue Donors&lt;/keyword&gt;&lt;keyword&gt;Ultrasonography&lt;/keyword&gt;&lt;keyword&gt;Ultrasonography, Interventional&lt;/keyword&gt;&lt;keyword&gt;Young Adult&lt;/keyword&gt;&lt;keyword&gt;Allograft&lt;/keyword&gt;&lt;keyword&gt;Biopsy&lt;/keyword&gt;&lt;keyword&gt;Kidney&lt;/keyword&gt;&lt;keyword&gt;Transplant&lt;/keyword&gt;&lt;keyword&gt;Ultrasonography&lt;/keyword&gt;&lt;/keywords&gt;&lt;urls&gt;&lt;related-urls&gt;&lt;url&gt;https://www.ncbi.nlm.nih.gov/pubmed/30560360&lt;/url&gt;&lt;/related-urls&gt;&lt;/urls&gt;&lt;isbn&gt;1432-1084&lt;/isbn&gt;&lt;titles&gt;&lt;title&gt;Diagnostic efficacy and safety of ultrasound-guided kidney transplant biopsy using cortex-only view: a retrospective single-center study&lt;/title&gt;&lt;secondary-title&gt;Eur Radiol&lt;/secondary-title&gt;&lt;/titles&gt;&lt;pages&gt;5272-5279&lt;/pages&gt;&lt;number&gt;10&lt;/number&gt;&lt;contributors&gt;&lt;authors&gt;&lt;author&gt;Shin, J.&lt;/author&gt;&lt;author&gt;Park, S. Y.&lt;/author&gt;&lt;/authors&gt;&lt;/contributors&gt;&lt;edition&gt;2018/12/17&lt;/edition&gt;&lt;language&gt;eng&lt;/language&gt;&lt;added-date format="utc"&gt;1618855425&lt;/added-date&gt;&lt;ref-type name="Journal Article"&gt;17&lt;/ref-type&gt;&lt;rec-number&gt;546&lt;/rec-number&gt;&lt;last-updated-date format="utc"&gt;1618855425&lt;/last-updated-date&gt;&lt;accession-num&gt;30560360&lt;/accession-num&gt;&lt;electronic-resource-num&gt;10.1007/s00330-018-5910-4&lt;/electronic-resource-num&gt;&lt;volume&gt;29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3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0CD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7165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E8A2" w14:textId="1CFDCB8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95.2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3E1390DA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 + minim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8DAA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</w:t>
            </w:r>
          </w:p>
          <w:p w14:paraId="5BD9223E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Cortex-only view</w:t>
            </w:r>
          </w:p>
        </w:tc>
      </w:tr>
      <w:tr w:rsidR="00513C5D" w:rsidRPr="008C68CF" w14:paraId="029399BB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EBFD" w14:textId="6E797E42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proofErr w:type="spellStart"/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Birk</w:t>
            </w:r>
            <w:proofErr w:type="spellEnd"/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Birk&lt;/Author&gt;&lt;Year&gt;2007&lt;/Year&gt;&lt;IDText&gt;Low incidence of adverse events in outpatient pediatric renal allograft biopsies&lt;/IDText&gt;&lt;DisplayText&gt;&lt;style face="superscript"&gt;18&lt;/style&gt;&lt;/DisplayText&gt;&lt;record&gt;&lt;dates&gt;&lt;pub-dates&gt;&lt;date&gt;Mar&lt;/date&gt;&lt;/pub-dates&gt;&lt;year&gt;2007&lt;/year&gt;&lt;/dates&gt;&lt;keywords&gt;&lt;keyword&gt;Ambulatory Care&lt;/keyword&gt;&lt;keyword&gt;Biopsy, Needle&lt;/keyword&gt;&lt;keyword&gt;Child&lt;/keyword&gt;&lt;keyword&gt;Conscious Sedation&lt;/keyword&gt;&lt;keyword&gt;Female&lt;/keyword&gt;&lt;keyword&gt;Hematuria&lt;/keyword&gt;&lt;keyword&gt;Humans&lt;/keyword&gt;&lt;keyword&gt;Kidney Transplantation&lt;/keyword&gt;&lt;keyword&gt;Length of Stay&lt;/keyword&gt;&lt;keyword&gt;Male&lt;/keyword&gt;&lt;keyword&gt;Postoperative Complications&lt;/keyword&gt;&lt;keyword&gt;Quality Assurance, Health Care&lt;/keyword&gt;&lt;keyword&gt;Retrospective Studies&lt;/keyword&gt;&lt;keyword&gt;Transplantation, Homologous&lt;/keyword&gt;&lt;/keywords&gt;&lt;urls&gt;&lt;related-urls&gt;&lt;url&gt;https://www.ncbi.nlm.nih.gov/pubmed/17300500&lt;/url&gt;&lt;/related-urls&gt;&lt;/urls&gt;&lt;isbn&gt;1397-3142&lt;/isbn&gt;&lt;titles&gt;&lt;title&gt;Low incidence of adverse events in outpatient pediatric renal allograft biopsies&lt;/title&gt;&lt;secondary-title&gt;Pediatr Transplant&lt;/secondary-title&gt;&lt;/titles&gt;&lt;pages&gt;196-200&lt;/pages&gt;&lt;number&gt;2&lt;/number&gt;&lt;contributors&gt;&lt;authors&gt;&lt;author&gt;Birk, P. E.&lt;/author&gt;&lt;author&gt;Blydt-Hansen, T. D.&lt;/author&gt;&lt;author&gt;Dart, A. B.&lt;/author&gt;&lt;author&gt;Kaita, L. M.&lt;/author&gt;&lt;author&gt;Proulx, C.&lt;/author&gt;&lt;author&gt;Taylor, G.&lt;/author&gt;&lt;/authors&gt;&lt;/contributors&gt;&lt;language&gt;eng&lt;/language&gt;&lt;added-date format="utc"&gt;1618855700&lt;/added-date&gt;&lt;ref-type name="Journal Article"&gt;17&lt;/ref-type&gt;&lt;rec-number&gt;554&lt;/rec-number&gt;&lt;last-updated-date format="utc"&gt;1618855700&lt;/last-updated-date&gt;&lt;accession-num&gt;17300500&lt;/accession-num&gt;&lt;electronic-resource-num&gt;10.1111/j.1399-3046.2006.00659.x&lt;/electronic-resource-num&gt;&lt;volume&gt;11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F2B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6452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871B5" w14:textId="53C2EADE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96.0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  <w:p w14:paraId="2F9F1761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0A9ED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L</w:t>
            </w:r>
          </w:p>
        </w:tc>
      </w:tr>
      <w:tr w:rsidR="00513C5D" w:rsidRPr="008C68CF" w14:paraId="09EF64D6" w14:textId="77777777" w:rsidTr="002B74BB"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D49FC" w14:textId="59BB4404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Reschen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instrText xml:space="preserve"> ADDIN EN.CITE &lt;EndNote&gt;&lt;Cite&gt;&lt;Author&gt;Reschen&lt;/Author&gt;&lt;Year&gt;2018&lt;/Year&gt;&lt;IDText&gt;A retrospective analysis of the utility and safety of kidney transplant biopsies by nephrology trainees and consultants&lt;/IDText&gt;&lt;DisplayText&gt;&lt;style face="superscript"&gt;19&lt;/style&gt;&lt;/DisplayText&gt;&lt;record&gt;&lt;dates&gt;&lt;pub-dates&gt;&lt;date&gt;Apr&lt;/date&gt;&lt;/pub-dates&gt;&lt;year&gt;2018&lt;/year&gt;&lt;/dates&gt;&lt;keywords&gt;&lt;keyword&gt;Biopsy complication&lt;/keyword&gt;&lt;keyword&gt;Kidney biopsy&lt;/keyword&gt;&lt;keyword&gt;Kidney transplant&lt;/keyword&gt;&lt;keyword&gt;Nephrology training&lt;/keyword&gt;&lt;keyword&gt;Transplant rejection&lt;/keyword&gt;&lt;/keywords&gt;&lt;urls&gt;&lt;related-urls&gt;&lt;url&gt;https://www.ncbi.nlm.nih.gov/pubmed/29552340&lt;/url&gt;&lt;/related-urls&gt;&lt;/urls&gt;&lt;isbn&gt;2049-0801&lt;/isbn&gt;&lt;custom2&gt;PMC5852268&lt;/custom2&gt;&lt;titles&gt;&lt;title&gt;A retrospective analysis of the utility and safety of kidney transplant biopsies by nephrology trainees and consultants&lt;/title&gt;&lt;secondary-title&gt;Ann Med Surg (Lond)&lt;/secondary-title&gt;&lt;/titles&gt;&lt;pages&gt;6-10&lt;/pages&gt;&lt;contributors&gt;&lt;authors&gt;&lt;author&gt;Reschen, M. E.&lt;/author&gt;&lt;author&gt;Mazzella, A.&lt;/author&gt;&lt;author&gt;Sharples, E.&lt;/author&gt;&lt;/authors&gt;&lt;/contributors&gt;&lt;edition&gt;2018/02/09&lt;/edition&gt;&lt;language&gt;eng&lt;/language&gt;&lt;added-date format="utc"&gt;1618855585&lt;/added-date&gt;&lt;ref-type name="Journal Article"&gt;17&lt;/ref-type&gt;&lt;rec-number&gt;552&lt;/rec-number&gt;&lt;last-updated-date format="utc"&gt;1618855585&lt;/last-updated-date&gt;&lt;accession-num&gt;29552340&lt;/accession-num&gt;&lt;electronic-resource-num&gt;10.1016/j.amsu.2018.02.001&lt;/electronic-resource-num&gt;&lt;volume&gt;28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en-US"/>
              </w:rPr>
              <w:t>19</w:t>
            </w:r>
            <w:r>
              <w:rPr>
                <w:rFonts w:ascii="Arial" w:eastAsia="Arial Unicode MS" w:hAnsi="Arial" w:cs="Arial"/>
                <w:sz w:val="16"/>
                <w:szCs w:val="16"/>
                <w:lang w:val="en-US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C4B7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751C5" w14:textId="5B32E8CA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2.4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d</w:t>
            </w:r>
          </w:p>
          <w:p w14:paraId="4A48C7FC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EB15" w14:textId="38CBAE10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68.2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07436AFC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BFDAB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guidance</w:t>
            </w:r>
          </w:p>
        </w:tc>
      </w:tr>
      <w:tr w:rsidR="00513C5D" w:rsidRPr="008C68CF" w14:paraId="3BB00215" w14:textId="77777777" w:rsidTr="002B74BB">
        <w:trPr>
          <w:trHeight w:val="161"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25CE" w14:textId="5FFA8048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nb-NO"/>
              </w:rPr>
              <w:t xml:space="preserve">Nicholson et al. </w:t>
            </w:r>
            <w:r>
              <w:rPr>
                <w:rFonts w:ascii="Arial" w:eastAsia="Arial Unicode MS" w:hAnsi="Arial" w:cs="Arial"/>
                <w:sz w:val="16"/>
                <w:szCs w:val="16"/>
                <w:lang w:val="nb-NO"/>
              </w:rPr>
              <w:fldChar w:fldCharType="begin"/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nb-NO"/>
              </w:rPr>
              <w:instrText xml:space="preserve"> ADDIN EN.CITE &lt;EndNote&gt;&lt;Cite&gt;&lt;Author&gt;Nicholson&lt;/Author&gt;&lt;Year&gt;2000&lt;/Year&gt;&lt;IDText&gt;A prospective randomized trial of three different sizes of core-cutting needle for renal transplant biopsy&lt;/IDText&gt;&lt;DisplayText&gt;&lt;style face="superscript"&gt;20&lt;/style&gt;&lt;/DisplayText&gt;&lt;record&gt;&lt;dates&gt;&lt;pub-dates&gt;&lt;date&gt;Jul&lt;/date&gt;&lt;/pub-dates&gt;&lt;year&gt;2000&lt;/year&gt;&lt;/dates&gt;&lt;keywords&gt;&lt;keyword&gt;Acute Kidney Injury&lt;/keyword&gt;&lt;keyword&gt;Adult&lt;/keyword&gt;&lt;keyword&gt;Biopsy, Needle&lt;/keyword&gt;&lt;keyword&gt;Female&lt;/keyword&gt;&lt;keyword&gt;Hematuria&lt;/keyword&gt;&lt;keyword&gt;Humans&lt;/keyword&gt;&lt;keyword&gt;Kidney Transplantation&lt;/keyword&gt;&lt;keyword&gt;Male&lt;/keyword&gt;&lt;keyword&gt;Middle Aged&lt;/keyword&gt;&lt;keyword&gt;Needles&lt;/keyword&gt;&lt;keyword&gt;Pain, Postoperative&lt;/keyword&gt;&lt;keyword&gt;Patient Satisfaction&lt;/keyword&gt;&lt;keyword&gt;Prospective Studies&lt;/keyword&gt;&lt;keyword&gt;Transplantation, Homologous&lt;/keyword&gt;&lt;keyword&gt;Ultrasonography&lt;/keyword&gt;&lt;/keywords&gt;&lt;urls&gt;&lt;related-urls&gt;&lt;url&gt;https://www.ncbi.nlm.nih.gov/pubmed/10886586&lt;/url&gt;&lt;/related-urls&gt;&lt;/urls&gt;&lt;isbn&gt;0085-2538&lt;/isbn&gt;&lt;titles&gt;&lt;title&gt;A prospective randomized trial of three different sizes of core-cutting needle for renal transplant biopsy&lt;/title&gt;&lt;secondary-title&gt;Kidney Int&lt;/secondary-title&gt;&lt;/titles&gt;&lt;pages&gt;390-5&lt;/pages&gt;&lt;number&gt;1&lt;/number&gt;&lt;contributors&gt;&lt;authors&gt;&lt;author&gt;Nicholson, M. L.&lt;/author&gt;&lt;author&gt;Wheatley, T. J.&lt;/author&gt;&lt;author&gt;Doughman, T. M.&lt;/author&gt;&lt;author&gt;White, S. A.&lt;/author&gt;&lt;author&gt;Morgan, J. D.&lt;/author&gt;&lt;author&gt;Veitch, P. S.&lt;/author&gt;&lt;author&gt;Furness, P. N.&lt;/author&gt;&lt;/authors&gt;&lt;/contributors&gt;&lt;language&gt;eng&lt;/language&gt;&lt;added-date format="utc"&gt;1618855536&lt;/added-date&gt;&lt;ref-type name="Journal Article"&gt;17&lt;/ref-type&gt;&lt;rec-number&gt;550&lt;/rec-number&gt;&lt;last-updated-date format="utc"&gt;1618855536&lt;/last-updated-date&gt;&lt;accession-num&gt;10886586&lt;/accession-num&gt;&lt;electronic-resource-num&gt;10.1046/j.1523-1755.2000.00177.x&lt;/electronic-resource-num&gt;&lt;volume&gt;58&lt;/volume&gt;&lt;/record&gt;&lt;/Cite&gt;&lt;/EndNote&gt;</w:instrText>
            </w:r>
            <w:r>
              <w:rPr>
                <w:rFonts w:ascii="Arial" w:eastAsia="Arial Unicode MS" w:hAnsi="Arial" w:cs="Arial"/>
                <w:sz w:val="16"/>
                <w:szCs w:val="16"/>
                <w:lang w:val="nb-NO"/>
              </w:rPr>
              <w:fldChar w:fldCharType="separate"/>
            </w:r>
            <w:r w:rsidR="003E5124" w:rsidRPr="003E5124">
              <w:rPr>
                <w:rFonts w:ascii="Arial" w:eastAsia="Arial Unicode MS" w:hAnsi="Arial" w:cs="Arial"/>
                <w:noProof/>
                <w:sz w:val="16"/>
                <w:szCs w:val="16"/>
                <w:vertAlign w:val="superscript"/>
                <w:lang w:val="nb-NO"/>
              </w:rPr>
              <w:t>20</w:t>
            </w:r>
            <w:r>
              <w:rPr>
                <w:rFonts w:ascii="Arial" w:eastAsia="Arial Unicode MS" w:hAnsi="Arial" w:cs="Arial"/>
                <w:sz w:val="16"/>
                <w:szCs w:val="16"/>
                <w:lang w:val="nb-NO"/>
              </w:rPr>
              <w:fldChar w:fldCharType="end"/>
            </w: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</w:p>
          <w:p w14:paraId="4743354A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02F79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4, 16, 1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A1BC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7C369" w14:textId="7704712A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71.0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B705622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Minimal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518AA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</w:t>
            </w:r>
          </w:p>
        </w:tc>
      </w:tr>
      <w:tr w:rsidR="00513C5D" w:rsidRPr="008C68CF" w14:paraId="23B16E98" w14:textId="77777777" w:rsidTr="002B74BB">
        <w:trPr>
          <w:trHeight w:val="1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AEAD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614E4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C33D7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D7DBE" w14:textId="605A399B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85.9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381DDC88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Minimal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26A5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</w:tr>
      <w:tr w:rsidR="00513C5D" w:rsidRPr="008C68CF" w14:paraId="0A4ECCD9" w14:textId="77777777" w:rsidTr="002B74BB">
        <w:trPr>
          <w:trHeight w:val="3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915C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75F3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CAF6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5177B" w14:textId="03F53968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75.8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53E2BAE6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Minimal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8F514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</w:tr>
      <w:tr w:rsidR="00513C5D" w:rsidRPr="008C68CF" w14:paraId="025FD73C" w14:textId="77777777" w:rsidTr="002B74BB">
        <w:trPr>
          <w:trHeight w:val="3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4660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9846D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A223C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0536F" w14:textId="1D083802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52.9</w:t>
            </w:r>
            <w:r w:rsidR="003E5124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</w:t>
            </w:r>
            <w:r w:rsidR="003E512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5B2D718F" w14:textId="77777777" w:rsidR="00513C5D" w:rsidRPr="008C68CF" w:rsidRDefault="00513C5D" w:rsidP="002B74BB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8C68CF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Minimal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A698A" w14:textId="77777777" w:rsidR="00513C5D" w:rsidRPr="008C68CF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</w:tr>
    </w:tbl>
    <w:p w14:paraId="31D0D544" w14:textId="77777777" w:rsidR="00513C5D" w:rsidRPr="008C68CF" w:rsidRDefault="00513C5D" w:rsidP="00513C5D">
      <w:pPr>
        <w:spacing w:after="0" w:line="240" w:lineRule="auto"/>
      </w:pPr>
    </w:p>
    <w:p w14:paraId="33925B96" w14:textId="77777777" w:rsidR="00513C5D" w:rsidRDefault="00513C5D" w:rsidP="00513C5D">
      <w:pPr>
        <w:rPr>
          <w:b/>
        </w:rPr>
      </w:pPr>
    </w:p>
    <w:p w14:paraId="10D057B8" w14:textId="77777777" w:rsidR="00513C5D" w:rsidRDefault="00513C5D" w:rsidP="00513C5D">
      <w:pPr>
        <w:rPr>
          <w:b/>
        </w:rPr>
      </w:pPr>
    </w:p>
    <w:p w14:paraId="63912E8F" w14:textId="77777777" w:rsidR="00513C5D" w:rsidRDefault="00513C5D" w:rsidP="00513C5D">
      <w:pPr>
        <w:rPr>
          <w:b/>
        </w:rPr>
      </w:pPr>
    </w:p>
    <w:p w14:paraId="4A564575" w14:textId="77777777" w:rsidR="00FF7344" w:rsidRDefault="00FF7344" w:rsidP="00513C5D">
      <w:pPr>
        <w:spacing w:after="120" w:line="240" w:lineRule="auto"/>
        <w:rPr>
          <w:b/>
        </w:rPr>
      </w:pPr>
    </w:p>
    <w:p w14:paraId="0398CEE9" w14:textId="77777777" w:rsidR="00FF7344" w:rsidRDefault="00FF7344" w:rsidP="00513C5D">
      <w:pPr>
        <w:spacing w:after="120" w:line="240" w:lineRule="auto"/>
        <w:rPr>
          <w:b/>
        </w:rPr>
      </w:pPr>
    </w:p>
    <w:p w14:paraId="53B404D5" w14:textId="222282C0" w:rsidR="00513C5D" w:rsidRPr="003E5124" w:rsidRDefault="00513C5D" w:rsidP="00513C5D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 w:rsidRPr="003E5124">
        <w:rPr>
          <w:rFonts w:ascii="Arial" w:hAnsi="Arial" w:cs="Arial"/>
          <w:b/>
          <w:sz w:val="24"/>
          <w:szCs w:val="24"/>
        </w:rPr>
        <w:t>Legend Table S</w:t>
      </w:r>
      <w:r w:rsidR="009C3B33">
        <w:rPr>
          <w:rFonts w:ascii="Arial" w:hAnsi="Arial" w:cs="Arial"/>
          <w:b/>
          <w:sz w:val="24"/>
          <w:szCs w:val="24"/>
        </w:rPr>
        <w:t>4</w:t>
      </w:r>
      <w:r w:rsidRPr="003E5124">
        <w:rPr>
          <w:rFonts w:ascii="Arial" w:hAnsi="Arial" w:cs="Arial"/>
          <w:b/>
          <w:sz w:val="24"/>
          <w:szCs w:val="24"/>
        </w:rPr>
        <w:t>:</w:t>
      </w:r>
    </w:p>
    <w:tbl>
      <w:tblPr>
        <w:tblStyle w:val="Tabellenraster"/>
        <w:tblW w:w="0" w:type="auto"/>
        <w:tblInd w:w="0" w:type="dxa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2551"/>
        <w:gridCol w:w="4536"/>
      </w:tblGrid>
      <w:tr w:rsidR="00513C5D" w14:paraId="727A739A" w14:textId="77777777" w:rsidTr="002B74BB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A33E6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5D433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Information</w:t>
            </w:r>
          </w:p>
        </w:tc>
      </w:tr>
      <w:tr w:rsidR="00513C5D" w:rsidRPr="006F09E3" w14:paraId="296413A9" w14:textId="77777777" w:rsidTr="002B74BB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1DB4C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G</w:t>
            </w:r>
          </w:p>
          <w:p w14:paraId="6836D24A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NR</w:t>
            </w:r>
          </w:p>
          <w:p w14:paraId="1A2E5F5D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no.</w:t>
            </w:r>
          </w:p>
          <w:p w14:paraId="000D3DA5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RT-US</w:t>
            </w:r>
          </w:p>
          <w:p w14:paraId="170281AA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</w:t>
            </w:r>
          </w:p>
          <w:p w14:paraId="56351C5E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L</w:t>
            </w:r>
          </w:p>
          <w:p w14:paraId="4E8E1FD4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US-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7DBF0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= gauge</w:t>
            </w:r>
          </w:p>
          <w:p w14:paraId="546D4A72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= not reported</w:t>
            </w:r>
          </w:p>
          <w:p w14:paraId="7FCDE375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= number</w:t>
            </w:r>
          </w:p>
          <w:p w14:paraId="189BFCDD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>= real-time ultrasound</w:t>
            </w:r>
          </w:p>
          <w:p w14:paraId="3340596B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s-E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s-ES"/>
              </w:rPr>
              <w:t>= ultrasound</w:t>
            </w:r>
          </w:p>
          <w:p w14:paraId="46B31B03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s-E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s-ES"/>
              </w:rPr>
              <w:t>= ultrasound-localized</w:t>
            </w:r>
          </w:p>
          <w:p w14:paraId="60202452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s-ES"/>
              </w:rPr>
            </w:pPr>
            <w:r w:rsidRPr="00700925">
              <w:rPr>
                <w:rFonts w:ascii="Arial" w:eastAsia="Arial Unicode MS" w:hAnsi="Arial" w:cs="Arial"/>
                <w:sz w:val="16"/>
                <w:szCs w:val="16"/>
                <w:lang w:val="es-ES"/>
              </w:rPr>
              <w:t>= ultrasound-troca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E3CA6" w14:textId="702A57C3" w:rsidR="00513C5D" w:rsidRPr="00700925" w:rsidRDefault="00F04730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513C5D"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data available for 98.6 % of biopsies</w:t>
            </w:r>
          </w:p>
          <w:p w14:paraId="3F09847F" w14:textId="76ED82DA" w:rsidR="00513C5D" w:rsidRPr="00700925" w:rsidRDefault="00F04730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="00513C5D"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arteries not considered</w:t>
            </w:r>
          </w:p>
          <w:p w14:paraId="6B2CCDF5" w14:textId="76E10A86" w:rsidR="00513C5D" w:rsidRPr="00700925" w:rsidRDefault="00F04730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 w:rsidR="00513C5D"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data available for 94.7 % of biopsies</w:t>
            </w:r>
          </w:p>
          <w:p w14:paraId="30E61755" w14:textId="4F26FA78" w:rsidR="00513C5D" w:rsidRPr="00700925" w:rsidRDefault="00F04730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  <w:t>d</w:t>
            </w:r>
            <w:r w:rsidR="00513C5D" w:rsidRPr="00700925">
              <w:rPr>
                <w:rFonts w:ascii="Arial" w:eastAsia="Arial Unicode MS" w:hAnsi="Arial" w:cs="Arial"/>
                <w:sz w:val="16"/>
                <w:szCs w:val="16"/>
                <w:lang w:val="en-US"/>
              </w:rPr>
              <w:t xml:space="preserve"> data available for 39.3 % of biopsies</w:t>
            </w:r>
          </w:p>
          <w:p w14:paraId="0619DDF1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</w:tr>
      <w:tr w:rsidR="00513C5D" w:rsidRPr="006F09E3" w14:paraId="2D7BFEAA" w14:textId="77777777" w:rsidTr="002B74BB">
        <w:tc>
          <w:tcPr>
            <w:tcW w:w="79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2FB34" w14:textId="77777777" w:rsidR="00513C5D" w:rsidRPr="00700925" w:rsidRDefault="00513C5D" w:rsidP="002B74BB">
            <w:pPr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US"/>
              </w:rPr>
            </w:pPr>
            <w:r w:rsidRPr="008A6064">
              <w:rPr>
                <w:rFonts w:ascii="Arial" w:hAnsi="Arial" w:cs="Arial"/>
                <w:sz w:val="16"/>
                <w:szCs w:val="16"/>
                <w:lang w:val="en-US"/>
              </w:rPr>
              <w:t>only studies reporting sample adequacy according to Banff criteria were considered</w:t>
            </w:r>
          </w:p>
        </w:tc>
      </w:tr>
    </w:tbl>
    <w:p w14:paraId="08E59481" w14:textId="77777777" w:rsidR="00513C5D" w:rsidRPr="008A6064" w:rsidRDefault="00513C5D" w:rsidP="00513C5D">
      <w:pPr>
        <w:rPr>
          <w:b/>
          <w:lang w:val="en-US"/>
        </w:rPr>
      </w:pPr>
    </w:p>
    <w:p w14:paraId="6A7EDD0C" w14:textId="77777777" w:rsidR="00513C5D" w:rsidRPr="008A6064" w:rsidRDefault="00513C5D" w:rsidP="00513C5D">
      <w:pPr>
        <w:rPr>
          <w:b/>
          <w:lang w:val="en-US"/>
        </w:rPr>
      </w:pPr>
    </w:p>
    <w:p w14:paraId="1FF2FA71" w14:textId="77777777" w:rsidR="00513C5D" w:rsidRPr="008A6064" w:rsidRDefault="00513C5D" w:rsidP="00513C5D">
      <w:pPr>
        <w:rPr>
          <w:b/>
          <w:lang w:val="en-US"/>
        </w:rPr>
      </w:pPr>
    </w:p>
    <w:p w14:paraId="477E75CD" w14:textId="77777777" w:rsidR="00513C5D" w:rsidRPr="008A6064" w:rsidRDefault="00513C5D" w:rsidP="00513C5D">
      <w:pPr>
        <w:rPr>
          <w:b/>
          <w:lang w:val="en-US"/>
        </w:rPr>
      </w:pPr>
    </w:p>
    <w:p w14:paraId="597A0E84" w14:textId="77777777" w:rsidR="00513C5D" w:rsidRPr="008A6064" w:rsidRDefault="00513C5D" w:rsidP="00513C5D">
      <w:pPr>
        <w:rPr>
          <w:b/>
          <w:lang w:val="en-US"/>
        </w:rPr>
      </w:pPr>
    </w:p>
    <w:p w14:paraId="3A8BBE03" w14:textId="77777777" w:rsidR="00513C5D" w:rsidRPr="008A6064" w:rsidRDefault="00513C5D" w:rsidP="00513C5D">
      <w:pPr>
        <w:rPr>
          <w:b/>
          <w:lang w:val="en-US"/>
        </w:rPr>
      </w:pPr>
    </w:p>
    <w:p w14:paraId="1E054DB0" w14:textId="77777777" w:rsidR="00513C5D" w:rsidRPr="008A6064" w:rsidRDefault="00513C5D" w:rsidP="00513C5D">
      <w:pPr>
        <w:rPr>
          <w:b/>
          <w:lang w:val="en-US"/>
        </w:rPr>
      </w:pPr>
    </w:p>
    <w:p w14:paraId="4C820F2F" w14:textId="77777777" w:rsidR="00513C5D" w:rsidRPr="008A6064" w:rsidRDefault="00513C5D" w:rsidP="00513C5D">
      <w:pPr>
        <w:rPr>
          <w:b/>
          <w:lang w:val="en-US"/>
        </w:rPr>
      </w:pPr>
    </w:p>
    <w:p w14:paraId="348D6B65" w14:textId="77777777" w:rsidR="00513C5D" w:rsidRPr="008A6064" w:rsidRDefault="00513C5D" w:rsidP="00513C5D">
      <w:pPr>
        <w:rPr>
          <w:b/>
          <w:lang w:val="en-US"/>
        </w:rPr>
      </w:pPr>
    </w:p>
    <w:p w14:paraId="305DDC0E" w14:textId="77777777" w:rsidR="00513C5D" w:rsidRPr="008A6064" w:rsidRDefault="00513C5D" w:rsidP="00513C5D">
      <w:pPr>
        <w:rPr>
          <w:b/>
          <w:lang w:val="en-US"/>
        </w:rPr>
      </w:pPr>
    </w:p>
    <w:p w14:paraId="1BCFE12D" w14:textId="77777777" w:rsidR="00513C5D" w:rsidRPr="008A6064" w:rsidRDefault="00513C5D" w:rsidP="00513C5D">
      <w:pPr>
        <w:rPr>
          <w:b/>
          <w:lang w:val="en-US"/>
        </w:rPr>
      </w:pPr>
    </w:p>
    <w:p w14:paraId="10FE37E5" w14:textId="77777777" w:rsidR="00513C5D" w:rsidRPr="008A6064" w:rsidRDefault="00513C5D" w:rsidP="00513C5D">
      <w:pPr>
        <w:rPr>
          <w:b/>
          <w:lang w:val="en-US"/>
        </w:rPr>
      </w:pPr>
    </w:p>
    <w:p w14:paraId="03B2F6AE" w14:textId="77777777" w:rsidR="00513C5D" w:rsidRPr="008A6064" w:rsidRDefault="00513C5D" w:rsidP="00513C5D">
      <w:pPr>
        <w:rPr>
          <w:b/>
          <w:lang w:val="en-US"/>
        </w:rPr>
      </w:pPr>
    </w:p>
    <w:p w14:paraId="03AE2451" w14:textId="77777777" w:rsidR="00513C5D" w:rsidRPr="008A6064" w:rsidRDefault="00513C5D" w:rsidP="00513C5D">
      <w:pPr>
        <w:rPr>
          <w:b/>
          <w:lang w:val="en-US"/>
        </w:rPr>
      </w:pPr>
    </w:p>
    <w:p w14:paraId="4AB3E641" w14:textId="77777777" w:rsidR="00513C5D" w:rsidRPr="008A6064" w:rsidRDefault="00513C5D" w:rsidP="00513C5D">
      <w:pPr>
        <w:rPr>
          <w:b/>
          <w:lang w:val="en-US"/>
        </w:rPr>
      </w:pPr>
    </w:p>
    <w:p w14:paraId="7295399B" w14:textId="77777777" w:rsidR="00513C5D" w:rsidRPr="008A6064" w:rsidRDefault="00513C5D" w:rsidP="00513C5D">
      <w:pPr>
        <w:rPr>
          <w:b/>
          <w:lang w:val="en-US"/>
        </w:rPr>
      </w:pPr>
    </w:p>
    <w:p w14:paraId="61CFE206" w14:textId="77777777" w:rsidR="00513C5D" w:rsidRPr="008A6064" w:rsidRDefault="00513C5D" w:rsidP="00513C5D">
      <w:pPr>
        <w:rPr>
          <w:b/>
          <w:lang w:val="en-US"/>
        </w:rPr>
      </w:pPr>
    </w:p>
    <w:p w14:paraId="7F1EDD9D" w14:textId="77777777" w:rsidR="00513C5D" w:rsidRPr="008A6064" w:rsidRDefault="00513C5D" w:rsidP="00513C5D">
      <w:pPr>
        <w:rPr>
          <w:b/>
          <w:lang w:val="en-US"/>
        </w:rPr>
      </w:pPr>
    </w:p>
    <w:p w14:paraId="5E28BD47" w14:textId="77777777" w:rsidR="00513C5D" w:rsidRPr="008A6064" w:rsidRDefault="00513C5D" w:rsidP="00513C5D">
      <w:pPr>
        <w:rPr>
          <w:b/>
          <w:lang w:val="en-US"/>
        </w:rPr>
      </w:pPr>
    </w:p>
    <w:p w14:paraId="5BF246B3" w14:textId="77777777" w:rsidR="00513C5D" w:rsidRPr="008A6064" w:rsidRDefault="00513C5D" w:rsidP="00513C5D">
      <w:pPr>
        <w:rPr>
          <w:b/>
          <w:lang w:val="en-US"/>
        </w:rPr>
      </w:pPr>
    </w:p>
    <w:p w14:paraId="788F2F2B" w14:textId="77777777" w:rsidR="00513C5D" w:rsidRPr="008A6064" w:rsidRDefault="00513C5D" w:rsidP="00513C5D">
      <w:pPr>
        <w:rPr>
          <w:b/>
          <w:lang w:val="en-US"/>
        </w:rPr>
      </w:pPr>
    </w:p>
    <w:p w14:paraId="5FA594AB" w14:textId="77777777" w:rsidR="00FF7344" w:rsidRPr="008A6064" w:rsidRDefault="00FF7344" w:rsidP="00513C5D">
      <w:pPr>
        <w:rPr>
          <w:b/>
          <w:lang w:val="en-US"/>
        </w:rPr>
      </w:pPr>
    </w:p>
    <w:p w14:paraId="4332A3A0" w14:textId="77777777" w:rsidR="00513C5D" w:rsidRPr="008A6064" w:rsidRDefault="00513C5D" w:rsidP="00513C5D">
      <w:pPr>
        <w:rPr>
          <w:b/>
          <w:lang w:val="en-US"/>
        </w:rPr>
      </w:pPr>
    </w:p>
    <w:p w14:paraId="28D8D774" w14:textId="3C16CB9C" w:rsidR="003E5124" w:rsidRPr="003E5124" w:rsidRDefault="00262686" w:rsidP="003E5124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US" w:eastAsia="de-CH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de-CH"/>
        </w:rPr>
        <w:t>Supporting information r</w:t>
      </w:r>
      <w:r w:rsidR="003E5124" w:rsidRPr="003E5124">
        <w:rPr>
          <w:rFonts w:ascii="Arial" w:eastAsia="Times New Roman" w:hAnsi="Arial" w:cs="Arial"/>
          <w:b/>
          <w:bCs/>
          <w:sz w:val="24"/>
          <w:szCs w:val="24"/>
          <w:lang w:val="en-US" w:eastAsia="de-CH"/>
        </w:rPr>
        <w:t>eferences</w:t>
      </w:r>
    </w:p>
    <w:p w14:paraId="77861264" w14:textId="4B67B6FF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sz w:val="24"/>
          <w:szCs w:val="24"/>
        </w:rPr>
        <w:fldChar w:fldCharType="begin"/>
      </w:r>
      <w:r w:rsidRPr="003E5124">
        <w:rPr>
          <w:rFonts w:ascii="Arial" w:hAnsi="Arial" w:cs="Arial"/>
          <w:sz w:val="24"/>
          <w:szCs w:val="24"/>
        </w:rPr>
        <w:instrText xml:space="preserve"> ADDIN EN.REFLIST </w:instrText>
      </w:r>
      <w:r w:rsidRPr="003E5124">
        <w:rPr>
          <w:rFonts w:ascii="Arial" w:hAnsi="Arial" w:cs="Arial"/>
          <w:sz w:val="24"/>
          <w:szCs w:val="24"/>
        </w:rPr>
        <w:fldChar w:fldCharType="separate"/>
      </w:r>
      <w:r w:rsidRPr="003E5124">
        <w:rPr>
          <w:rFonts w:ascii="Arial" w:hAnsi="Arial" w:cs="Arial"/>
          <w:noProof/>
          <w:sz w:val="24"/>
          <w:szCs w:val="24"/>
        </w:rPr>
        <w:t xml:space="preserve">1. Baffour FI, Hickson LJ, Stegall MD, et al. Effects of Aspirin Therapy on Ultrasound-Guided Renal Allograft Biopsy Bleeding Complications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J Vasc Interv Radiol. </w:t>
      </w:r>
      <w:r w:rsidRPr="003E5124">
        <w:rPr>
          <w:rFonts w:ascii="Arial" w:hAnsi="Arial" w:cs="Arial"/>
          <w:noProof/>
          <w:sz w:val="24"/>
          <w:szCs w:val="24"/>
        </w:rPr>
        <w:t>2017;28(2): 188-194.</w:t>
      </w:r>
    </w:p>
    <w:p w14:paraId="64E42209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7748E565" w14:textId="7D45AF0B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nb-NO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2. Patel MD, Young SW, Scott Kriegshauser J, Dahiya N. Ultrasound-guided renal transplant biopsy: practical and pragmatic considerations. </w:t>
      </w:r>
      <w:r w:rsidRPr="00546641">
        <w:rPr>
          <w:rFonts w:ascii="Arial" w:hAnsi="Arial" w:cs="Arial"/>
          <w:i/>
          <w:noProof/>
          <w:sz w:val="24"/>
          <w:szCs w:val="24"/>
          <w:lang w:val="nb-NO"/>
        </w:rPr>
        <w:t xml:space="preserve">Abdom Radiol (NY). </w:t>
      </w:r>
      <w:r w:rsidRPr="00546641">
        <w:rPr>
          <w:rFonts w:ascii="Arial" w:hAnsi="Arial" w:cs="Arial"/>
          <w:noProof/>
          <w:sz w:val="24"/>
          <w:szCs w:val="24"/>
          <w:lang w:val="nb-NO"/>
        </w:rPr>
        <w:t>2018;43(10): 2597-2603.</w:t>
      </w:r>
    </w:p>
    <w:p w14:paraId="7559318E" w14:textId="77777777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nb-NO"/>
        </w:rPr>
      </w:pPr>
    </w:p>
    <w:p w14:paraId="3D6C2648" w14:textId="79CEF876" w:rsidR="003E5124" w:rsidRPr="006F09E3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de-AT"/>
        </w:rPr>
      </w:pPr>
      <w:r w:rsidRPr="00546641">
        <w:rPr>
          <w:rFonts w:ascii="Arial" w:hAnsi="Arial" w:cs="Arial"/>
          <w:noProof/>
          <w:sz w:val="24"/>
          <w:szCs w:val="24"/>
          <w:lang w:val="nb-NO"/>
        </w:rPr>
        <w:t xml:space="preserve">3. Redfield RR, McCune KR, Rao A, et al. </w:t>
      </w:r>
      <w:r w:rsidRPr="003E5124">
        <w:rPr>
          <w:rFonts w:ascii="Arial" w:hAnsi="Arial" w:cs="Arial"/>
          <w:noProof/>
          <w:sz w:val="24"/>
          <w:szCs w:val="24"/>
        </w:rPr>
        <w:t xml:space="preserve">Nature, timing, and severity of complications from ultrasound-guided percutaneous renal transplant biopsy. </w:t>
      </w:r>
      <w:r w:rsidRPr="006F09E3">
        <w:rPr>
          <w:rFonts w:ascii="Arial" w:hAnsi="Arial" w:cs="Arial"/>
          <w:i/>
          <w:noProof/>
          <w:sz w:val="24"/>
          <w:szCs w:val="24"/>
          <w:lang w:val="de-AT"/>
        </w:rPr>
        <w:t xml:space="preserve">Transpl Int. </w:t>
      </w:r>
      <w:r w:rsidRPr="006F09E3">
        <w:rPr>
          <w:rFonts w:ascii="Arial" w:hAnsi="Arial" w:cs="Arial"/>
          <w:noProof/>
          <w:sz w:val="24"/>
          <w:szCs w:val="24"/>
          <w:lang w:val="de-AT"/>
        </w:rPr>
        <w:t>2016;29(2): 167-172.</w:t>
      </w:r>
    </w:p>
    <w:p w14:paraId="141ECC05" w14:textId="77777777" w:rsidR="003E5124" w:rsidRPr="006F09E3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de-AT"/>
        </w:rPr>
      </w:pPr>
    </w:p>
    <w:p w14:paraId="5E7AB1C2" w14:textId="7C8586BF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6F09E3">
        <w:rPr>
          <w:rFonts w:ascii="Arial" w:hAnsi="Arial" w:cs="Arial"/>
          <w:noProof/>
          <w:sz w:val="24"/>
          <w:szCs w:val="24"/>
          <w:lang w:val="de-AT"/>
        </w:rPr>
        <w:t xml:space="preserve">4. Morgan TA, Chandran S, Burger IM, Zhang CA, Goldstein RB. </w:t>
      </w:r>
      <w:r w:rsidRPr="003E5124">
        <w:rPr>
          <w:rFonts w:ascii="Arial" w:hAnsi="Arial" w:cs="Arial"/>
          <w:noProof/>
          <w:sz w:val="24"/>
          <w:szCs w:val="24"/>
        </w:rPr>
        <w:t xml:space="preserve">Complications of Ultrasound-Guided Renal Transplant Biopsies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Am J Transplant. </w:t>
      </w:r>
      <w:r w:rsidRPr="003E5124">
        <w:rPr>
          <w:rFonts w:ascii="Arial" w:hAnsi="Arial" w:cs="Arial"/>
          <w:noProof/>
          <w:sz w:val="24"/>
          <w:szCs w:val="24"/>
        </w:rPr>
        <w:t>2016;16(4): 1298-1305.</w:t>
      </w:r>
    </w:p>
    <w:p w14:paraId="298F50AA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7057B77B" w14:textId="7A164639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5. Furness PN, Philpott CM, Chorbadjian MT, et al. Protocol biopsy of the stable renal transplant: a multicenter study of methods and complication rates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Transplantation. </w:t>
      </w:r>
      <w:r w:rsidRPr="003E5124">
        <w:rPr>
          <w:rFonts w:ascii="Arial" w:hAnsi="Arial" w:cs="Arial"/>
          <w:noProof/>
          <w:sz w:val="24"/>
          <w:szCs w:val="24"/>
        </w:rPr>
        <w:t>2003;76(6): 969-973.</w:t>
      </w:r>
    </w:p>
    <w:p w14:paraId="4390E8F3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5B642321" w14:textId="29459004" w:rsidR="003E5124" w:rsidRPr="006F09E3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de-AT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6. Schwarz A, Gwinner W, Hiss M, Radermacher J, Mengel M, Haller H. Safety and adequacy of renal transplant protocol biopsies. </w:t>
      </w:r>
      <w:r w:rsidRPr="006F09E3">
        <w:rPr>
          <w:rFonts w:ascii="Arial" w:hAnsi="Arial" w:cs="Arial"/>
          <w:i/>
          <w:noProof/>
          <w:sz w:val="24"/>
          <w:szCs w:val="24"/>
          <w:lang w:val="de-AT"/>
        </w:rPr>
        <w:t xml:space="preserve">Am J Transplant. </w:t>
      </w:r>
      <w:r w:rsidRPr="006F09E3">
        <w:rPr>
          <w:rFonts w:ascii="Arial" w:hAnsi="Arial" w:cs="Arial"/>
          <w:noProof/>
          <w:sz w:val="24"/>
          <w:szCs w:val="24"/>
          <w:lang w:val="de-AT"/>
        </w:rPr>
        <w:t>2005;5(8): 1992-1996.</w:t>
      </w:r>
    </w:p>
    <w:p w14:paraId="6CB2A5D8" w14:textId="77777777" w:rsidR="003E5124" w:rsidRPr="006F09E3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de-AT"/>
        </w:rPr>
      </w:pPr>
    </w:p>
    <w:p w14:paraId="612D7155" w14:textId="1C9138BF" w:rsidR="003E5124" w:rsidRPr="006F09E3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de-AT"/>
        </w:rPr>
      </w:pPr>
      <w:r w:rsidRPr="006F09E3">
        <w:rPr>
          <w:rFonts w:ascii="Arial" w:hAnsi="Arial" w:cs="Arial"/>
          <w:noProof/>
          <w:sz w:val="24"/>
          <w:szCs w:val="24"/>
          <w:lang w:val="de-AT"/>
        </w:rPr>
        <w:t xml:space="preserve">7. Schmid A, Jacobi J, Kuefner MA, et al. </w:t>
      </w:r>
      <w:r w:rsidRPr="003E5124">
        <w:rPr>
          <w:rFonts w:ascii="Arial" w:hAnsi="Arial" w:cs="Arial"/>
          <w:noProof/>
          <w:sz w:val="24"/>
          <w:szCs w:val="24"/>
        </w:rPr>
        <w:t xml:space="preserve">Transvenous Renal Transplant Biopsy via a Transfemoral Approach. </w:t>
      </w:r>
      <w:r w:rsidRPr="006F09E3">
        <w:rPr>
          <w:rFonts w:ascii="Arial" w:hAnsi="Arial" w:cs="Arial"/>
          <w:i/>
          <w:noProof/>
          <w:sz w:val="24"/>
          <w:szCs w:val="24"/>
          <w:lang w:val="de-AT"/>
        </w:rPr>
        <w:t xml:space="preserve">Am J Transplant. </w:t>
      </w:r>
      <w:r w:rsidRPr="006F09E3">
        <w:rPr>
          <w:rFonts w:ascii="Arial" w:hAnsi="Arial" w:cs="Arial"/>
          <w:noProof/>
          <w:sz w:val="24"/>
          <w:szCs w:val="24"/>
          <w:lang w:val="de-AT"/>
        </w:rPr>
        <w:t>2013;13(5): 1262-1271.</w:t>
      </w:r>
    </w:p>
    <w:p w14:paraId="0A3AB2CF" w14:textId="77777777" w:rsidR="003E5124" w:rsidRPr="006F09E3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de-AT"/>
        </w:rPr>
      </w:pPr>
    </w:p>
    <w:p w14:paraId="75A234EE" w14:textId="08EA6441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es-ES"/>
        </w:rPr>
      </w:pPr>
      <w:r w:rsidRPr="006F09E3">
        <w:rPr>
          <w:rFonts w:ascii="Arial" w:hAnsi="Arial" w:cs="Arial"/>
          <w:noProof/>
          <w:sz w:val="24"/>
          <w:szCs w:val="24"/>
          <w:lang w:val="de-AT"/>
        </w:rPr>
        <w:t xml:space="preserve">8. Li CH, Traube LE, Lu DS, et al. </w:t>
      </w:r>
      <w:r w:rsidRPr="003E5124">
        <w:rPr>
          <w:rFonts w:ascii="Arial" w:hAnsi="Arial" w:cs="Arial"/>
          <w:noProof/>
          <w:sz w:val="24"/>
          <w:szCs w:val="24"/>
        </w:rPr>
        <w:t xml:space="preserve">Implementation and Results of a Percutaneous Renal Allograft Biopsy Protocol to Reduce Complication Rate. </w:t>
      </w:r>
      <w:r w:rsidRPr="00546641">
        <w:rPr>
          <w:rFonts w:ascii="Arial" w:hAnsi="Arial" w:cs="Arial"/>
          <w:i/>
          <w:noProof/>
          <w:sz w:val="24"/>
          <w:szCs w:val="24"/>
          <w:lang w:val="es-ES"/>
        </w:rPr>
        <w:t xml:space="preserve">J Am Coll Radiol. </w:t>
      </w:r>
      <w:r w:rsidRPr="00546641">
        <w:rPr>
          <w:rFonts w:ascii="Arial" w:hAnsi="Arial" w:cs="Arial"/>
          <w:noProof/>
          <w:sz w:val="24"/>
          <w:szCs w:val="24"/>
          <w:lang w:val="es-ES"/>
        </w:rPr>
        <w:t>2016;13(5): 549-553.</w:t>
      </w:r>
    </w:p>
    <w:p w14:paraId="2314B5CE" w14:textId="77777777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es-ES"/>
        </w:rPr>
      </w:pPr>
    </w:p>
    <w:p w14:paraId="760FA7E8" w14:textId="6C8F6F68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es-ES"/>
        </w:rPr>
      </w:pPr>
      <w:r w:rsidRPr="00546641">
        <w:rPr>
          <w:rFonts w:ascii="Arial" w:hAnsi="Arial" w:cs="Arial"/>
          <w:noProof/>
          <w:sz w:val="24"/>
          <w:szCs w:val="24"/>
          <w:lang w:val="es-ES"/>
        </w:rPr>
        <w:t xml:space="preserve">9. Tapia-Canelas C, Zometa R, López-Oliva MO, et al. </w:t>
      </w:r>
      <w:r w:rsidRPr="003E5124">
        <w:rPr>
          <w:rFonts w:ascii="Arial" w:hAnsi="Arial" w:cs="Arial"/>
          <w:noProof/>
          <w:sz w:val="24"/>
          <w:szCs w:val="24"/>
        </w:rPr>
        <w:t xml:space="preserve">[Complications associated with renal graft biopsy in transplant patients]. </w:t>
      </w:r>
      <w:r w:rsidRPr="00546641">
        <w:rPr>
          <w:rFonts w:ascii="Arial" w:hAnsi="Arial" w:cs="Arial"/>
          <w:i/>
          <w:noProof/>
          <w:sz w:val="24"/>
          <w:szCs w:val="24"/>
          <w:lang w:val="es-ES"/>
        </w:rPr>
        <w:t xml:space="preserve">Nefrologia. </w:t>
      </w:r>
      <w:r w:rsidRPr="00546641">
        <w:rPr>
          <w:rFonts w:ascii="Arial" w:hAnsi="Arial" w:cs="Arial"/>
          <w:noProof/>
          <w:sz w:val="24"/>
          <w:szCs w:val="24"/>
          <w:lang w:val="es-ES"/>
        </w:rPr>
        <w:t>2014;34(1): 115-119.</w:t>
      </w:r>
    </w:p>
    <w:p w14:paraId="55B1E53C" w14:textId="77777777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es-ES"/>
        </w:rPr>
      </w:pPr>
    </w:p>
    <w:p w14:paraId="68C580CB" w14:textId="24B423C3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546641">
        <w:rPr>
          <w:rFonts w:ascii="Arial" w:hAnsi="Arial" w:cs="Arial"/>
          <w:noProof/>
          <w:sz w:val="24"/>
          <w:szCs w:val="24"/>
          <w:lang w:val="es-ES"/>
        </w:rPr>
        <w:t xml:space="preserve">10. Torres-Rodríguez IB, Castella-Fierro E, Serres-Creixans X, et al. </w:t>
      </w:r>
      <w:r w:rsidRPr="003E5124">
        <w:rPr>
          <w:rFonts w:ascii="Arial" w:hAnsi="Arial" w:cs="Arial"/>
          <w:noProof/>
          <w:sz w:val="24"/>
          <w:szCs w:val="24"/>
        </w:rPr>
        <w:t xml:space="preserve">Safety and efficacy of outpatient biopsy in renal transplantation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Nefrologia. </w:t>
      </w:r>
      <w:r w:rsidRPr="003E5124">
        <w:rPr>
          <w:rFonts w:ascii="Arial" w:hAnsi="Arial" w:cs="Arial"/>
          <w:noProof/>
          <w:sz w:val="24"/>
          <w:szCs w:val="24"/>
        </w:rPr>
        <w:t>2014;34(6): 749-755.</w:t>
      </w:r>
    </w:p>
    <w:p w14:paraId="2DCCB812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007E9D59" w14:textId="21BE6847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11. Patel MD, Phillips CJ, Young SW, et al. US-guided renal transplant biopsy: efficacy of a cortical tangential approach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Radiology. </w:t>
      </w:r>
      <w:r w:rsidRPr="003E5124">
        <w:rPr>
          <w:rFonts w:ascii="Arial" w:hAnsi="Arial" w:cs="Arial"/>
          <w:noProof/>
          <w:sz w:val="24"/>
          <w:szCs w:val="24"/>
        </w:rPr>
        <w:t>2010;256(1): 290-296.</w:t>
      </w:r>
    </w:p>
    <w:p w14:paraId="20B32830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168B8AA1" w14:textId="14197C5A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12. Ho QY, Lim CC, Thangaraju S, et al. Bleeding Complications and Adverse Events After Desmopressin Acetate for Percutaneous Renal Transplant Biopsy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Ann Acad Med Singap. </w:t>
      </w:r>
      <w:r w:rsidRPr="003E5124">
        <w:rPr>
          <w:rFonts w:ascii="Arial" w:hAnsi="Arial" w:cs="Arial"/>
          <w:noProof/>
          <w:sz w:val="24"/>
          <w:szCs w:val="24"/>
        </w:rPr>
        <w:t>2020;49(2): 52-64.</w:t>
      </w:r>
    </w:p>
    <w:p w14:paraId="30C4440A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20EACD26" w14:textId="74730813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13. Shin J, Park SY. Diagnostic efficacy and safety of ultrasound-guided kidney transplant biopsy using cortex-only view: a retrospective single-center study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Eur Radiol. </w:t>
      </w:r>
      <w:r w:rsidRPr="003E5124">
        <w:rPr>
          <w:rFonts w:ascii="Arial" w:hAnsi="Arial" w:cs="Arial"/>
          <w:noProof/>
          <w:sz w:val="24"/>
          <w:szCs w:val="24"/>
        </w:rPr>
        <w:t>2019;29(10): 5272-5279.</w:t>
      </w:r>
    </w:p>
    <w:p w14:paraId="7C09B5F0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27735582" w14:textId="1B95ADE7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nb-NO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14. Yablon Z, Recupero P, McKenna J, Vella J, Parker MG. Kidney allograft biopsy: timing to complications. </w:t>
      </w:r>
      <w:r w:rsidRPr="00546641">
        <w:rPr>
          <w:rFonts w:ascii="Arial" w:hAnsi="Arial" w:cs="Arial"/>
          <w:i/>
          <w:noProof/>
          <w:sz w:val="24"/>
          <w:szCs w:val="24"/>
          <w:lang w:val="nb-NO"/>
        </w:rPr>
        <w:t xml:space="preserve">Clin Nephrol. </w:t>
      </w:r>
      <w:r w:rsidRPr="00546641">
        <w:rPr>
          <w:rFonts w:ascii="Arial" w:hAnsi="Arial" w:cs="Arial"/>
          <w:noProof/>
          <w:sz w:val="24"/>
          <w:szCs w:val="24"/>
          <w:lang w:val="nb-NO"/>
        </w:rPr>
        <w:t>2010;74(1): 39-45.</w:t>
      </w:r>
    </w:p>
    <w:p w14:paraId="583D382E" w14:textId="77777777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nb-NO"/>
        </w:rPr>
      </w:pPr>
    </w:p>
    <w:p w14:paraId="6213F4D3" w14:textId="3FA11E91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nb-NO"/>
        </w:rPr>
      </w:pPr>
      <w:r w:rsidRPr="00546641">
        <w:rPr>
          <w:rFonts w:ascii="Arial" w:hAnsi="Arial" w:cs="Arial"/>
          <w:noProof/>
          <w:sz w:val="24"/>
          <w:szCs w:val="24"/>
          <w:lang w:val="nb-NO"/>
        </w:rPr>
        <w:t xml:space="preserve">15. Fang J, Li G, Xu L, et al. </w:t>
      </w:r>
      <w:r w:rsidRPr="003E5124">
        <w:rPr>
          <w:rFonts w:ascii="Arial" w:hAnsi="Arial" w:cs="Arial"/>
          <w:noProof/>
          <w:sz w:val="24"/>
          <w:szCs w:val="24"/>
        </w:rPr>
        <w:t xml:space="preserve">Complications and clinical management of ultrasound-guided renal allograft biopsies. </w:t>
      </w:r>
      <w:r w:rsidRPr="00546641">
        <w:rPr>
          <w:rFonts w:ascii="Arial" w:hAnsi="Arial" w:cs="Arial"/>
          <w:i/>
          <w:noProof/>
          <w:sz w:val="24"/>
          <w:szCs w:val="24"/>
          <w:lang w:val="nb-NO"/>
        </w:rPr>
        <w:t xml:space="preserve">Transl Androl Urol. </w:t>
      </w:r>
      <w:r w:rsidRPr="00546641">
        <w:rPr>
          <w:rFonts w:ascii="Arial" w:hAnsi="Arial" w:cs="Arial"/>
          <w:noProof/>
          <w:sz w:val="24"/>
          <w:szCs w:val="24"/>
          <w:lang w:val="nb-NO"/>
        </w:rPr>
        <w:t>2019;8(4): 292-296.</w:t>
      </w:r>
    </w:p>
    <w:p w14:paraId="231E830F" w14:textId="77777777" w:rsidR="003E5124" w:rsidRPr="00546641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  <w:lang w:val="nb-NO"/>
        </w:rPr>
      </w:pPr>
    </w:p>
    <w:p w14:paraId="5D9DD72B" w14:textId="64969CE1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546641">
        <w:rPr>
          <w:rFonts w:ascii="Arial" w:hAnsi="Arial" w:cs="Arial"/>
          <w:noProof/>
          <w:sz w:val="24"/>
          <w:szCs w:val="24"/>
          <w:lang w:val="nb-NO"/>
        </w:rPr>
        <w:t xml:space="preserve">16. Laute M, Vanholder R, Voet D, et al. </w:t>
      </w:r>
      <w:r w:rsidRPr="003E5124">
        <w:rPr>
          <w:rFonts w:ascii="Arial" w:hAnsi="Arial" w:cs="Arial"/>
          <w:noProof/>
          <w:sz w:val="24"/>
          <w:szCs w:val="24"/>
        </w:rPr>
        <w:t xml:space="preserve">Safety and sample adequacy of renal transplant surveillance biopsies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Acta Clin Belg. </w:t>
      </w:r>
      <w:r w:rsidRPr="003E5124">
        <w:rPr>
          <w:rFonts w:ascii="Arial" w:hAnsi="Arial" w:cs="Arial"/>
          <w:noProof/>
          <w:sz w:val="24"/>
          <w:szCs w:val="24"/>
        </w:rPr>
        <w:t>2013;68(3): 161-165.</w:t>
      </w:r>
    </w:p>
    <w:p w14:paraId="010D5A0E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46BC1B2E" w14:textId="7844774A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17. Plattner BW, Chen P, Cross R, Leavitt MA, Killen PD, Heung M. Complications and adequacy of transplant kidney biopsies: A comparison of techniques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J Vasc Access. </w:t>
      </w:r>
      <w:r w:rsidRPr="003E5124">
        <w:rPr>
          <w:rFonts w:ascii="Arial" w:hAnsi="Arial" w:cs="Arial"/>
          <w:noProof/>
          <w:sz w:val="24"/>
          <w:szCs w:val="24"/>
        </w:rPr>
        <w:t>2018;19(3): 291-296.</w:t>
      </w:r>
    </w:p>
    <w:p w14:paraId="75A15887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571CA0D2" w14:textId="49CE2828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18. Birk PE, Blydt-Hansen TD, Dart AB, Kaita LM, Proulx C, Taylor G. Low incidence of adverse events in outpatient pediatric renal allograft biopsies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Pediatr Transplant. </w:t>
      </w:r>
      <w:r w:rsidRPr="003E5124">
        <w:rPr>
          <w:rFonts w:ascii="Arial" w:hAnsi="Arial" w:cs="Arial"/>
          <w:noProof/>
          <w:sz w:val="24"/>
          <w:szCs w:val="24"/>
        </w:rPr>
        <w:t>2007;11(2): 196-200.</w:t>
      </w:r>
    </w:p>
    <w:p w14:paraId="04E75CC7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76082C9F" w14:textId="3ADEF464" w:rsid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19. Reschen ME, Mazzella A, Sharples E. A retrospective analysis of the utility and safety of kidney transplant biopsies by nephrology trainees and consultants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Ann Med Surg (Lond). </w:t>
      </w:r>
      <w:r w:rsidRPr="003E5124">
        <w:rPr>
          <w:rFonts w:ascii="Arial" w:hAnsi="Arial" w:cs="Arial"/>
          <w:noProof/>
          <w:sz w:val="24"/>
          <w:szCs w:val="24"/>
        </w:rPr>
        <w:t>2018;28: 6-10.</w:t>
      </w:r>
    </w:p>
    <w:p w14:paraId="16527FB7" w14:textId="77777777" w:rsidR="003E5124" w:rsidRPr="003E5124" w:rsidRDefault="003E5124" w:rsidP="003E5124">
      <w:pPr>
        <w:pStyle w:val="EndNoteBibliography"/>
        <w:spacing w:after="0"/>
        <w:rPr>
          <w:rFonts w:ascii="Arial" w:hAnsi="Arial" w:cs="Arial"/>
          <w:noProof/>
          <w:sz w:val="24"/>
          <w:szCs w:val="24"/>
        </w:rPr>
      </w:pPr>
    </w:p>
    <w:p w14:paraId="336044A2" w14:textId="77777777" w:rsidR="003E5124" w:rsidRPr="003E5124" w:rsidRDefault="003E5124" w:rsidP="003E5124">
      <w:pPr>
        <w:pStyle w:val="EndNoteBibliography"/>
        <w:rPr>
          <w:rFonts w:ascii="Arial" w:hAnsi="Arial" w:cs="Arial"/>
          <w:noProof/>
          <w:sz w:val="24"/>
          <w:szCs w:val="24"/>
        </w:rPr>
      </w:pPr>
      <w:r w:rsidRPr="003E5124">
        <w:rPr>
          <w:rFonts w:ascii="Arial" w:hAnsi="Arial" w:cs="Arial"/>
          <w:noProof/>
          <w:sz w:val="24"/>
          <w:szCs w:val="24"/>
        </w:rPr>
        <w:t xml:space="preserve">20. Nicholson ML, Wheatley TJ, Doughman TM, et al. A prospective randomized trial of three different sizes of core-cutting needle for renal transplant biopsy. </w:t>
      </w:r>
      <w:r w:rsidRPr="003E5124">
        <w:rPr>
          <w:rFonts w:ascii="Arial" w:hAnsi="Arial" w:cs="Arial"/>
          <w:i/>
          <w:noProof/>
          <w:sz w:val="24"/>
          <w:szCs w:val="24"/>
        </w:rPr>
        <w:t xml:space="preserve">Kidney Int. </w:t>
      </w:r>
      <w:r w:rsidRPr="003E5124">
        <w:rPr>
          <w:rFonts w:ascii="Arial" w:hAnsi="Arial" w:cs="Arial"/>
          <w:noProof/>
          <w:sz w:val="24"/>
          <w:szCs w:val="24"/>
        </w:rPr>
        <w:t>2000;58(1): 390-395.</w:t>
      </w:r>
    </w:p>
    <w:p w14:paraId="2FD584A4" w14:textId="7888CE53" w:rsidR="002B74BB" w:rsidRPr="00C939F4" w:rsidRDefault="003E5124">
      <w:pPr>
        <w:rPr>
          <w:lang w:val="en-US"/>
        </w:rPr>
      </w:pPr>
      <w:r w:rsidRPr="003E5124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2B74BB" w:rsidRPr="00C939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nb-NO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Transplan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13C5D"/>
    <w:rsid w:val="00077740"/>
    <w:rsid w:val="000F53DB"/>
    <w:rsid w:val="00114495"/>
    <w:rsid w:val="00224CA3"/>
    <w:rsid w:val="00262686"/>
    <w:rsid w:val="002B74BB"/>
    <w:rsid w:val="002F2C6D"/>
    <w:rsid w:val="00314750"/>
    <w:rsid w:val="003233CE"/>
    <w:rsid w:val="00350875"/>
    <w:rsid w:val="003E5124"/>
    <w:rsid w:val="00513C5D"/>
    <w:rsid w:val="00546641"/>
    <w:rsid w:val="005C0FE2"/>
    <w:rsid w:val="00657305"/>
    <w:rsid w:val="006A67BD"/>
    <w:rsid w:val="006F09E3"/>
    <w:rsid w:val="007E2582"/>
    <w:rsid w:val="008A186B"/>
    <w:rsid w:val="008B6446"/>
    <w:rsid w:val="008C6552"/>
    <w:rsid w:val="009C3B33"/>
    <w:rsid w:val="009E4F81"/>
    <w:rsid w:val="00AE4A47"/>
    <w:rsid w:val="00AF7163"/>
    <w:rsid w:val="00B51AE5"/>
    <w:rsid w:val="00B93D4B"/>
    <w:rsid w:val="00BB43C7"/>
    <w:rsid w:val="00C32C9C"/>
    <w:rsid w:val="00C55247"/>
    <w:rsid w:val="00C939F4"/>
    <w:rsid w:val="00CA76CA"/>
    <w:rsid w:val="00CC3897"/>
    <w:rsid w:val="00D040D2"/>
    <w:rsid w:val="00D35E58"/>
    <w:rsid w:val="00D87823"/>
    <w:rsid w:val="00E21DE6"/>
    <w:rsid w:val="00E72FA7"/>
    <w:rsid w:val="00EA31D7"/>
    <w:rsid w:val="00F04730"/>
    <w:rsid w:val="00F25562"/>
    <w:rsid w:val="00FF1AED"/>
    <w:rsid w:val="00FF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55F0C"/>
  <w15:chartTrackingRefBased/>
  <w15:docId w15:val="{90975316-146C-4226-9978-FA235D82D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3C5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87823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3E5124"/>
    <w:pPr>
      <w:spacing w:after="0"/>
      <w:jc w:val="center"/>
    </w:pPr>
    <w:rPr>
      <w:rFonts w:ascii="Calibri" w:hAnsi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5124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5124"/>
    <w:pPr>
      <w:spacing w:line="240" w:lineRule="auto"/>
    </w:pPr>
    <w:rPr>
      <w:rFonts w:ascii="Calibri" w:hAnsi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5124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84</Words>
  <Characters>50305</Characters>
  <Application>Microsoft Office Word</Application>
  <DocSecurity>0</DocSecurity>
  <Lines>419</Lines>
  <Paragraphs>1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5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KLBAUER Markus,Dr. PhD</dc:creator>
  <cp:keywords/>
  <dc:description/>
  <cp:lastModifiedBy>PIRKLBAUER Markus,Dr. PhD</cp:lastModifiedBy>
  <cp:revision>5</cp:revision>
  <dcterms:created xsi:type="dcterms:W3CDTF">2021-09-15T18:41:00Z</dcterms:created>
  <dcterms:modified xsi:type="dcterms:W3CDTF">2021-09-29T06:49:00Z</dcterms:modified>
</cp:coreProperties>
</file>